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2040D" w14:textId="677A97E2" w:rsidR="00F975B0" w:rsidRPr="003F7812" w:rsidRDefault="00F975B0" w:rsidP="003F7812">
      <w:pPr>
        <w:spacing w:line="480" w:lineRule="auto"/>
        <w:rPr>
          <w:rFonts w:cs="Times New Roman"/>
          <w:b/>
          <w:bCs/>
          <w:lang w:val="en-US"/>
        </w:rPr>
      </w:pPr>
      <w:r w:rsidRPr="003F7812">
        <w:rPr>
          <w:rFonts w:cs="Times New Roman"/>
          <w:b/>
          <w:bCs/>
          <w:lang w:val="en-US"/>
        </w:rPr>
        <w:t>Real-world evidence on the economic implications of CGRP</w:t>
      </w:r>
      <w:r w:rsidR="006D6DF6">
        <w:rPr>
          <w:rFonts w:cs="Times New Roman"/>
          <w:b/>
          <w:bCs/>
          <w:lang w:val="en-US"/>
        </w:rPr>
        <w:t>-mAbs</w:t>
      </w:r>
      <w:r w:rsidRPr="003F7812">
        <w:rPr>
          <w:rFonts w:cs="Times New Roman"/>
          <w:b/>
          <w:bCs/>
          <w:lang w:val="en-US"/>
        </w:rPr>
        <w:t xml:space="preserve"> as preventive treatment of migraine</w:t>
      </w:r>
    </w:p>
    <w:p w14:paraId="5ADFF29C" w14:textId="77777777" w:rsidR="00E24D96" w:rsidRPr="003F7812" w:rsidRDefault="00E24D96" w:rsidP="003F7812">
      <w:pPr>
        <w:spacing w:line="480" w:lineRule="auto"/>
        <w:rPr>
          <w:rFonts w:cs="Times New Roman"/>
        </w:rPr>
      </w:pPr>
    </w:p>
    <w:p w14:paraId="50AEE9BE" w14:textId="704800D2" w:rsidR="0058264A" w:rsidRDefault="0058264A" w:rsidP="003F7812">
      <w:pPr>
        <w:pStyle w:val="Heading1"/>
        <w:numPr>
          <w:ilvl w:val="0"/>
          <w:numId w:val="0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3F7812">
        <w:rPr>
          <w:rFonts w:ascii="Times New Roman" w:hAnsi="Times New Roman" w:cs="Times New Roman"/>
          <w:sz w:val="20"/>
          <w:szCs w:val="20"/>
        </w:rPr>
        <w:t>Supplementary material</w:t>
      </w:r>
    </w:p>
    <w:p w14:paraId="155462D7" w14:textId="616090F8" w:rsidR="00076041" w:rsidRDefault="00076041" w:rsidP="00076041"/>
    <w:p w14:paraId="125785AC" w14:textId="01DA2488" w:rsidR="0058264A" w:rsidRDefault="00DE66D3" w:rsidP="003F7812">
      <w:pPr>
        <w:spacing w:line="480" w:lineRule="auto"/>
        <w:rPr>
          <w:rFonts w:cs="Times New Roman"/>
          <w:b/>
          <w:bCs/>
        </w:rPr>
      </w:pPr>
      <w:r w:rsidRPr="00DE66D3">
        <w:rPr>
          <w:rFonts w:cs="Times New Roman"/>
          <w:b/>
          <w:bCs/>
        </w:rPr>
        <w:t>Table S.</w:t>
      </w:r>
      <w:r w:rsidR="00093715">
        <w:rPr>
          <w:rFonts w:cs="Times New Roman"/>
          <w:b/>
          <w:bCs/>
        </w:rPr>
        <w:t>1</w:t>
      </w:r>
      <w:r w:rsidRPr="00DE66D3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Descriptive statistics for patients</w:t>
      </w:r>
      <w:r w:rsidR="00511023">
        <w:rPr>
          <w:rFonts w:cs="Times New Roman"/>
          <w:b/>
          <w:bCs/>
        </w:rPr>
        <w:t xml:space="preserve"> with CM</w:t>
      </w:r>
      <w:r>
        <w:rPr>
          <w:rFonts w:cs="Times New Roman"/>
          <w:b/>
          <w:bCs/>
        </w:rPr>
        <w:t xml:space="preserve"> receiving treatment with CGRP</w:t>
      </w:r>
      <w:r w:rsidR="006D6DF6">
        <w:rPr>
          <w:rFonts w:cs="Times New Roman"/>
          <w:b/>
          <w:bCs/>
        </w:rPr>
        <w:t>-mAbs</w:t>
      </w:r>
      <w:r w:rsidR="00511023">
        <w:rPr>
          <w:rFonts w:cs="Times New Roman"/>
          <w:b/>
          <w:bCs/>
        </w:rPr>
        <w:t>,</w:t>
      </w:r>
      <w:r>
        <w:rPr>
          <w:rFonts w:cs="Times New Roman"/>
          <w:b/>
          <w:bCs/>
        </w:rPr>
        <w:t xml:space="preserve"> other </w:t>
      </w:r>
      <w:r w:rsidR="00511023">
        <w:rPr>
          <w:rFonts w:cs="Times New Roman"/>
          <w:b/>
          <w:bCs/>
        </w:rPr>
        <w:t>patients with CM, and patients with HFEM and LFEM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1400B0" w:rsidRPr="003F7812" w14:paraId="59E8E46B" w14:textId="77777777" w:rsidTr="00F9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74279B29" w14:textId="0566CF50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 xml:space="preserve">PANEL </w:t>
            </w:r>
            <w:r>
              <w:rPr>
                <w:rFonts w:cs="Times New Roman"/>
              </w:rPr>
              <w:t>A</w:t>
            </w:r>
          </w:p>
        </w:tc>
      </w:tr>
      <w:tr w:rsidR="001400B0" w14:paraId="613DA15C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568FD19C" w14:textId="77777777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69275C" w14:textId="0352F484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M receiving CGRP-mAbs</w:t>
            </w: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B17DE85" w14:textId="303A9C13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ther CM</w:t>
            </w: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C075F4" w14:textId="48A51149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FEM</w:t>
            </w:r>
          </w:p>
        </w:tc>
        <w:tc>
          <w:tcPr>
            <w:tcW w:w="19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79B8D4" w14:textId="11389238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FEM</w:t>
            </w:r>
          </w:p>
        </w:tc>
      </w:tr>
      <w:tr w:rsidR="001400B0" w14:paraId="34AD2683" w14:textId="77777777" w:rsidTr="00FD7E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642403" w14:textId="77777777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Variabl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EEA3C" w14:textId="5EB28EF8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  <w:b/>
                <w:bCs/>
              </w:rPr>
              <w:t>Mean</w:t>
            </w:r>
            <w:r>
              <w:rPr>
                <w:rFonts w:cs="Times New Roman"/>
                <w:b/>
                <w:bCs/>
              </w:rPr>
              <w:t xml:space="preserve"> (SD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6358B" w14:textId="0323B297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BCD67" w14:textId="0B86ECF4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3F7812">
              <w:rPr>
                <w:rFonts w:cs="Times New Roman"/>
                <w:b/>
                <w:bCs/>
              </w:rPr>
              <w:t>Mean</w:t>
            </w:r>
            <w:r>
              <w:rPr>
                <w:rFonts w:cs="Times New Roman"/>
                <w:b/>
                <w:bCs/>
              </w:rPr>
              <w:t xml:space="preserve"> (SD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0704" w14:textId="26DC052A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3F781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C94A" w14:textId="7530778C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3F7812">
              <w:rPr>
                <w:rFonts w:cs="Times New Roman"/>
                <w:b/>
                <w:bCs/>
              </w:rPr>
              <w:t>Mean</w:t>
            </w:r>
            <w:r>
              <w:rPr>
                <w:rFonts w:cs="Times New Roman"/>
                <w:b/>
                <w:bCs/>
              </w:rPr>
              <w:t xml:space="preserve"> (SD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DF0C" w14:textId="11814461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3F7812"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A78B6" w14:textId="68FACA66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3F7812">
              <w:rPr>
                <w:rFonts w:cs="Times New Roman"/>
                <w:b/>
                <w:bCs/>
              </w:rPr>
              <w:t>Mean</w:t>
            </w:r>
            <w:r>
              <w:rPr>
                <w:rFonts w:cs="Times New Roman"/>
                <w:b/>
                <w:bCs/>
              </w:rPr>
              <w:t xml:space="preserve"> (SD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AAD9" w14:textId="2EB66958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</w:p>
        </w:tc>
      </w:tr>
      <w:tr w:rsidR="001400B0" w14:paraId="235A8447" w14:textId="77777777" w:rsidTr="00652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nil"/>
            </w:tcBorders>
          </w:tcPr>
          <w:p w14:paraId="71AB460E" w14:textId="358A28C7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66A2B2C6" w14:textId="4757795E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6.03 (11.04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52AB7874" w14:textId="01D7DDE0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3D608F31" w14:textId="51677BDE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3.47 (12.66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1738CD3D" w14:textId="43F4F32A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9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23DFC494" w14:textId="27217371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4.39 (9.93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7926617E" w14:textId="49568014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vAlign w:val="center"/>
          </w:tcPr>
          <w:p w14:paraId="4EA2BC14" w14:textId="167C6ACA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3.30 (11.00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vAlign w:val="center"/>
          </w:tcPr>
          <w:p w14:paraId="507711CA" w14:textId="3E1993F6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</w:tr>
      <w:tr w:rsidR="001400B0" w14:paraId="2A8CC3FA" w14:textId="77777777" w:rsidTr="00997A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2916CB0" w14:textId="2CB86FF5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>
              <w:rPr>
                <w:rFonts w:cs="Times New Roman"/>
              </w:rPr>
              <w:t>Earnings</w:t>
            </w:r>
            <w:r>
              <w:rPr>
                <w:rFonts w:cs="Times New Roman"/>
              </w:rPr>
              <w:br/>
              <w:t>(EUR)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60401F46" w14:textId="0A07D4E9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5,094 (26,81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0038511" w14:textId="697FB048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0807602" w14:textId="629A987D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2,273 (24,840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2148A96" w14:textId="764E1044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018784DE" w14:textId="2BD300FB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7,498 (26,08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091552D2" w14:textId="58D975D3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5BCF5AC" w14:textId="2989F4EC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5,496 (29,263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216F7AE" w14:textId="2C85D056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</w:tr>
      <w:tr w:rsidR="001400B0" w14:paraId="648FAA56" w14:textId="77777777" w:rsidTr="00026E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5472599" w14:textId="3AABCF77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>
              <w:rPr>
                <w:rFonts w:cs="Times New Roman"/>
              </w:rPr>
              <w:t>MMD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37CB9E78" w14:textId="5FD8E78C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.64 (7.1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57A439F" w14:textId="1F37D488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A06E4CF" w14:textId="3BE123BF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.92 (6.8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E8115AE" w14:textId="24963B7A" w:rsidR="001400B0" w:rsidRPr="003F7812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091D0537" w14:textId="32746EB2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.45 (3.49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3929BC22" w14:textId="37C75F0F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1A73524D" w14:textId="7696855B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20 (1.0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11232B03" w14:textId="0786FC22" w:rsidR="001400B0" w:rsidRDefault="001400B0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</w:tr>
      <w:tr w:rsidR="001400B0" w14:paraId="3A7CFC33" w14:textId="77777777" w:rsidTr="000B49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68686A5" w14:textId="6C42CA51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>
              <w:rPr>
                <w:rFonts w:cs="Times New Roman"/>
              </w:rPr>
              <w:t>MHD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8037A07" w14:textId="47253505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.68 (7.9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21E86D3E" w14:textId="796FEA76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2A7418B8" w14:textId="5582B56A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.89 (7.18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6CB39C64" w14:textId="457C3EEC" w:rsidR="001400B0" w:rsidRPr="003F7812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4A2CE4AF" w14:textId="4A86D03B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.76 (5.4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4183A35C" w14:textId="30EF41E0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0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14:paraId="2BAB41AA" w14:textId="65BEEB11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.96 (4.35)</w:t>
            </w:r>
          </w:p>
        </w:tc>
        <w:tc>
          <w:tcPr>
            <w:tcW w:w="975" w:type="dxa"/>
            <w:tcBorders>
              <w:top w:val="nil"/>
              <w:bottom w:val="nil"/>
            </w:tcBorders>
            <w:vAlign w:val="center"/>
          </w:tcPr>
          <w:p w14:paraId="721EE426" w14:textId="684CC9F5" w:rsidR="001400B0" w:rsidRDefault="001400B0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</w:tr>
    </w:tbl>
    <w:p w14:paraId="45602BF1" w14:textId="77777777" w:rsidR="001400B0" w:rsidRDefault="001400B0" w:rsidP="003F7812">
      <w:pPr>
        <w:spacing w:line="480" w:lineRule="auto"/>
        <w:rPr>
          <w:rFonts w:cs="Times New Roman"/>
          <w:b/>
          <w:bCs/>
        </w:rPr>
      </w:pP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559"/>
        <w:gridCol w:w="1559"/>
        <w:gridCol w:w="1560"/>
      </w:tblGrid>
      <w:tr w:rsidR="001400B0" w:rsidRPr="003F7812" w14:paraId="1ADB65EC" w14:textId="77777777" w:rsidTr="00140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7D1133A" w14:textId="001BFCB5" w:rsidR="001400B0" w:rsidRPr="003F7812" w:rsidRDefault="001400B0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PANEL B</w:t>
            </w:r>
          </w:p>
        </w:tc>
      </w:tr>
      <w:tr w:rsidR="008E4F54" w:rsidRPr="003F7812" w14:paraId="286C3031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</w:tcPr>
          <w:p w14:paraId="6DE1DE02" w14:textId="77777777" w:rsidR="008E4F54" w:rsidRPr="003F7812" w:rsidRDefault="008E4F5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D0ED350" w14:textId="77777777" w:rsidR="008E4F54" w:rsidRPr="003F7812" w:rsidRDefault="008E4F5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CCD5CC9" w14:textId="73E6739D" w:rsidR="008E4F54" w:rsidRDefault="008E4F5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M receiving CGRP-mAb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D6D51C1" w14:textId="53C9257F" w:rsidR="008E4F54" w:rsidRDefault="008E4F5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ther C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5E61E93" w14:textId="13D9A49A" w:rsidR="008E4F54" w:rsidRDefault="008E4F5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FEM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82FAF7E" w14:textId="66C44E18" w:rsidR="008E4F54" w:rsidRDefault="008E4F5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FEM</w:t>
            </w:r>
          </w:p>
        </w:tc>
      </w:tr>
      <w:tr w:rsidR="00463934" w:rsidRPr="003F7812" w14:paraId="7FB8D480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81A336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3F88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53A58" w14:textId="6D2774C9" w:rsidR="00463934" w:rsidRPr="003F7812" w:rsidRDefault="000A45A7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="00463934">
              <w:rPr>
                <w:rFonts w:cs="Times New Roman"/>
                <w:b/>
                <w:bCs/>
              </w:rPr>
              <w:t xml:space="preserve"> (</w:t>
            </w:r>
            <w:proofErr w:type="gramStart"/>
            <w:r w:rsidR="00463934">
              <w:rPr>
                <w:rFonts w:cs="Times New Roman"/>
                <w:b/>
                <w:bCs/>
              </w:rPr>
              <w:t>%)</w:t>
            </w:r>
            <w:r w:rsidR="006072C2">
              <w:rPr>
                <w:rFonts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C1811" w14:textId="7270DE01" w:rsidR="00463934" w:rsidRDefault="000A45A7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="00463934">
              <w:rPr>
                <w:rFonts w:cs="Times New Roman"/>
                <w:b/>
                <w:bCs/>
              </w:rPr>
              <w:t xml:space="preserve"> (</w:t>
            </w:r>
            <w:proofErr w:type="gramStart"/>
            <w:r w:rsidR="00463934">
              <w:rPr>
                <w:rFonts w:cs="Times New Roman"/>
                <w:b/>
                <w:bCs/>
              </w:rPr>
              <w:t>%)</w:t>
            </w:r>
            <w:r w:rsidR="006072C2">
              <w:rPr>
                <w:rFonts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3EC56" w14:textId="037DF7C5" w:rsidR="00463934" w:rsidRDefault="000A45A7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="00463934">
              <w:rPr>
                <w:rFonts w:cs="Times New Roman"/>
                <w:b/>
                <w:bCs/>
              </w:rPr>
              <w:t xml:space="preserve"> (</w:t>
            </w:r>
            <w:proofErr w:type="gramStart"/>
            <w:r w:rsidR="00463934">
              <w:rPr>
                <w:rFonts w:cs="Times New Roman"/>
                <w:b/>
                <w:bCs/>
              </w:rPr>
              <w:t>%)</w:t>
            </w:r>
            <w:r w:rsidR="006072C2">
              <w:rPr>
                <w:rFonts w:cs="Times New Roman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E86DE" w14:textId="46E77963" w:rsidR="00463934" w:rsidRDefault="000A45A7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  <w:r w:rsidR="00463934">
              <w:rPr>
                <w:rFonts w:cs="Times New Roman"/>
                <w:b/>
                <w:bCs/>
              </w:rPr>
              <w:t xml:space="preserve"> (</w:t>
            </w:r>
            <w:proofErr w:type="gramStart"/>
            <w:r w:rsidR="00463934">
              <w:rPr>
                <w:rFonts w:cs="Times New Roman"/>
                <w:b/>
                <w:bCs/>
              </w:rPr>
              <w:t>%)</w:t>
            </w:r>
            <w:r w:rsidR="006072C2">
              <w:rPr>
                <w:rFonts w:cs="Times New Roman"/>
                <w:b/>
                <w:bCs/>
                <w:vertAlign w:val="superscript"/>
              </w:rPr>
              <w:t>a</w:t>
            </w:r>
            <w:proofErr w:type="gramEnd"/>
          </w:p>
        </w:tc>
      </w:tr>
      <w:tr w:rsidR="00463934" w:rsidRPr="003F7812" w14:paraId="4D4AC794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70BD3B3E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696A665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C7A47AE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7 (98.3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A1CD9FD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6 (97.8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FE3C1CF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9 (98.8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F8F08A1" w14:textId="67E40FBD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8 (95.1%)</w:t>
            </w:r>
          </w:p>
        </w:tc>
      </w:tr>
      <w:tr w:rsidR="00463934" w:rsidRPr="003F7812" w14:paraId="3E13649F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il"/>
              <w:bottom w:val="nil"/>
            </w:tcBorders>
          </w:tcPr>
          <w:p w14:paraId="48D7505B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3299DD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456EDB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BA8A8B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2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C61DF2C" w14:textId="0F58A1CF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1BB6B61" w14:textId="59224111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 (4.9%)</w:t>
            </w:r>
          </w:p>
        </w:tc>
      </w:tr>
      <w:tr w:rsidR="00463934" w:rsidRPr="003F7812" w14:paraId="4C232A99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907EF52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74E22D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Elementary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159377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C72222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 (5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754D63" w14:textId="608426A9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 (5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26C367" w14:textId="51319309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</w:tr>
      <w:tr w:rsidR="00463934" w:rsidRPr="003F7812" w14:paraId="1FDA3F94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C2603CC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6CAF9B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Qualifying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99A8F2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F32B5F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0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D3C516" w14:textId="69DD6A1F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3CB435" w14:textId="0F8A0981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</w:tr>
      <w:tr w:rsidR="00463934" w:rsidRPr="003F7812" w14:paraId="30D70D75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2C5E0F1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533EAA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Gymnasiu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97D3AE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 (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A07E78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 (7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720ADA3" w14:textId="0CA7619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 (5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B24391" w14:textId="12F12804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3.6%)</w:t>
            </w:r>
          </w:p>
        </w:tc>
      </w:tr>
      <w:tr w:rsidR="00463934" w:rsidRPr="003F7812" w14:paraId="66FC3966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52C1E0A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894BFC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Vocational 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34E108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 (13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A9CB9E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6 (18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F552D4" w14:textId="35B88E1C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 (13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774E1A" w14:textId="1316FE40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 (12.0%)</w:t>
            </w:r>
          </w:p>
        </w:tc>
      </w:tr>
      <w:tr w:rsidR="00463934" w:rsidRPr="003F7812" w14:paraId="2360B37B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532E4DA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82877E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Short higher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94AFD5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 (13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2A6E06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2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CBA889" w14:textId="28FEC419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 (11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70D46C5" w14:textId="6BBEDCC3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3.6%)</w:t>
            </w:r>
          </w:p>
        </w:tc>
      </w:tr>
      <w:tr w:rsidR="00463934" w:rsidRPr="003F7812" w14:paraId="0914678C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FD24D33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E87D5C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Bachelor’s degre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1E1879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 (22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9DC2EF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3 (16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4C10A8" w14:textId="77DA4B1D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 (16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27E1F7" w14:textId="4B6D6ADF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 (13.3%)</w:t>
            </w:r>
          </w:p>
        </w:tc>
      </w:tr>
      <w:tr w:rsidR="00463934" w:rsidRPr="003F7812" w14:paraId="11DDB6DA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ED51CC7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BE03F8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Medium-term higher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AAF65F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 (28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BA539B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9 (27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0265662" w14:textId="5BDCBB04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 (23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9CCD395" w14:textId="4100AE14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 (19.3%)</w:t>
            </w:r>
          </w:p>
        </w:tc>
      </w:tr>
      <w:tr w:rsidR="00463934" w:rsidRPr="003F7812" w14:paraId="0FC1D0EA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1BC73C2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B1938C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Long higher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7632EE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 (11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8CD9D5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 (2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8DA681" w14:textId="47CBA8FE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8 (22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43992CE" w14:textId="2321C8CF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9 (47.0%)</w:t>
            </w:r>
          </w:p>
        </w:tc>
      </w:tr>
      <w:tr w:rsidR="00463934" w:rsidRPr="003F7812" w14:paraId="310ADFFD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9785FF3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05B6EF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47B782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57B10C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0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2FE364" w14:textId="4646700B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33387C" w14:textId="19C1F7B5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2%)</w:t>
            </w:r>
          </w:p>
        </w:tc>
      </w:tr>
      <w:tr w:rsidR="00463934" w:rsidRPr="003F7812" w14:paraId="20F20EAC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93FB8F7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Employm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A79D37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Full-ti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5473DBD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2 (20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18781E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4 (2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C4E57F" w14:textId="7730E854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6 (45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EA527BA" w14:textId="6B8238F5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4 (53.0%)</w:t>
            </w:r>
          </w:p>
        </w:tc>
      </w:tr>
      <w:tr w:rsidR="00463934" w:rsidRPr="003F7812" w14:paraId="1580EC10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12998F5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DD9285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Self-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4AD5E7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5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FCDF3E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 (6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0D00EC" w14:textId="2466DFBB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 (7.6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E94ECD" w14:textId="60160859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 (6.0%)</w:t>
            </w:r>
          </w:p>
        </w:tc>
      </w:tr>
      <w:tr w:rsidR="00463934" w:rsidRPr="003F7812" w14:paraId="0643B221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DECD045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FEB238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Part-ti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07EF4D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1 (35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743877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4 (2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A6D864" w14:textId="2B9DE1C0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 (20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C83FC7" w14:textId="0CACF104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 (30.1%)</w:t>
            </w:r>
          </w:p>
        </w:tc>
      </w:tr>
      <w:tr w:rsidR="00463934" w:rsidRPr="003F7812" w14:paraId="2AAA0B55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E1540C7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62F340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Studen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1AB9E3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 (6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5A18ED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4 (1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7AFF4F" w14:textId="49BF10A4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 (8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FA150EB" w14:textId="7B73113C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 (4.8%)</w:t>
            </w:r>
          </w:p>
        </w:tc>
      </w:tr>
      <w:tr w:rsidR="00463934" w:rsidRPr="003F7812" w14:paraId="7D435349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8818C0D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E6B632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Un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E89673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 (3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AE07E0A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 (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500B52" w14:textId="142341B9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3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6CEF96A" w14:textId="22FD1A97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</w:tr>
      <w:tr w:rsidR="00463934" w:rsidRPr="003F7812" w14:paraId="6FCC89A3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ADF25F6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C00D61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Not active in the labour marke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BCE3939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 (16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762AA1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2 (22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4E440B" w14:textId="328F4C5F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 (8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9546DD" w14:textId="5D2574FE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 (3.6%)</w:t>
            </w:r>
          </w:p>
        </w:tc>
      </w:tr>
      <w:tr w:rsidR="00463934" w:rsidRPr="003F7812" w14:paraId="76000888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4C92E13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F94C1F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EA0418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 (11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AC0DD2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1 (7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9B09EF" w14:textId="6582B455" w:rsidR="00463934" w:rsidRDefault="00852D2A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 (5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BD8C4BA" w14:textId="405970EA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 (2.4%)</w:t>
            </w:r>
          </w:p>
        </w:tc>
      </w:tr>
      <w:tr w:rsidR="00463934" w:rsidRPr="003F7812" w14:paraId="75FB4E8E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A543812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Civil stat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F815AF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Marri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6499E3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4 (57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7085F5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6 (47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D008CE" w14:textId="0910498A" w:rsidR="00463934" w:rsidRDefault="00852D2A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1 (63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3EEA9F8" w14:textId="1F2EC89B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7 (45.1%)</w:t>
            </w:r>
          </w:p>
        </w:tc>
      </w:tr>
      <w:tr w:rsidR="00463934" w:rsidRPr="003F7812" w14:paraId="36B04AE5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5019805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31CA29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In a relationshi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2578A3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 (16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91D4B6" w14:textId="77777777" w:rsidR="00463934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4 (31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9A3F9B" w14:textId="62179964" w:rsidR="00463934" w:rsidRDefault="00852D2A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6 (20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F86EFF4" w14:textId="322A5245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7 (32.9%)</w:t>
            </w:r>
          </w:p>
        </w:tc>
      </w:tr>
      <w:tr w:rsidR="00463934" w:rsidRPr="003F7812" w14:paraId="25D416BC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435F235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99ABE0" w14:textId="77777777" w:rsidR="00463934" w:rsidRPr="003F7812" w:rsidRDefault="00463934" w:rsidP="001400B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Sing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639B4C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5 (25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49942A" w14:textId="77777777" w:rsidR="00463934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 (2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C5FC22" w14:textId="30B450FE" w:rsidR="00463934" w:rsidRDefault="00852D2A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3 (16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96654E8" w14:textId="70A87778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7 (20.7%)</w:t>
            </w:r>
          </w:p>
        </w:tc>
      </w:tr>
      <w:tr w:rsidR="00463934" w:rsidRPr="003F7812" w14:paraId="4E564887" w14:textId="77777777" w:rsidTr="0014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478E497" w14:textId="7777777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E65AD5" w14:textId="77777777" w:rsidR="00463934" w:rsidRPr="003F7812" w:rsidRDefault="00463934" w:rsidP="001400B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F7812">
              <w:rPr>
                <w:rFonts w:cs="Times New Roman"/>
              </w:rPr>
              <w:t>Does not want to answer/oth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377F62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1EC2EC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 (1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289600" w14:textId="7DCC6FD9" w:rsidR="00463934" w:rsidRDefault="00852D2A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 (0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30F55AB" w14:textId="2BD4C78B" w:rsidR="00463934" w:rsidRDefault="00D954FB" w:rsidP="001400B0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 (1.2%)</w:t>
            </w:r>
          </w:p>
        </w:tc>
      </w:tr>
      <w:tr w:rsidR="00463934" w:rsidRPr="003F7812" w14:paraId="2F6B60BC" w14:textId="77777777" w:rsidTr="0014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D076281" w14:textId="5C335A47" w:rsidR="00463934" w:rsidRPr="003F7812" w:rsidRDefault="00463934" w:rsidP="001400B0">
            <w:pPr>
              <w:spacing w:beforeLines="40" w:before="96" w:afterLines="40" w:after="96"/>
              <w:rPr>
                <w:rFonts w:cs="Times New Roman"/>
              </w:rPr>
            </w:pPr>
            <w:r w:rsidRPr="003F7812">
              <w:rPr>
                <w:rFonts w:cs="Times New Roman"/>
              </w:rPr>
              <w:t>Share receiving other preventive treatment</w:t>
            </w:r>
            <w:r w:rsidR="00587B98">
              <w:rPr>
                <w:rFonts w:cs="Times New Roman"/>
              </w:rPr>
              <w:t>s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F5AB6E0" w14:textId="701D7C0A" w:rsidR="00463934" w:rsidRPr="003F7812" w:rsidRDefault="006462D3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4.1%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6265F7B" w14:textId="77777777" w:rsidR="00463934" w:rsidRPr="003F7812" w:rsidRDefault="00463934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4.3%</w:t>
            </w:r>
          </w:p>
        </w:tc>
        <w:tc>
          <w:tcPr>
            <w:tcW w:w="1559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929BCB0" w14:textId="7D75BBE2" w:rsidR="00463934" w:rsidRDefault="00852D2A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8.7%</w:t>
            </w:r>
          </w:p>
        </w:tc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1387EF5" w14:textId="2BD3E0BB" w:rsidR="00463934" w:rsidRDefault="00D954FB" w:rsidP="001400B0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.3%</w:t>
            </w:r>
          </w:p>
        </w:tc>
      </w:tr>
    </w:tbl>
    <w:p w14:paraId="14EA6A8C" w14:textId="77777777" w:rsidR="006072C2" w:rsidRDefault="006072C2" w:rsidP="006072C2">
      <w:pPr>
        <w:spacing w:line="240" w:lineRule="auto"/>
        <w:rPr>
          <w:rFonts w:cs="Times New Roman"/>
          <w:sz w:val="16"/>
          <w:szCs w:val="16"/>
        </w:rPr>
      </w:pPr>
      <w:r w:rsidRPr="001E6146">
        <w:rPr>
          <w:rFonts w:cs="Times New Roman"/>
          <w:i/>
          <w:iCs/>
          <w:sz w:val="16"/>
          <w:szCs w:val="16"/>
        </w:rPr>
        <w:t>SD</w:t>
      </w:r>
      <w:r w:rsidRPr="00F14C93">
        <w:rPr>
          <w:rFonts w:cs="Times New Roman"/>
          <w:sz w:val="16"/>
          <w:szCs w:val="16"/>
        </w:rPr>
        <w:t xml:space="preserve"> </w:t>
      </w:r>
      <w:r>
        <w:rPr>
          <w:rFonts w:cs="Times New Roman"/>
          <w:sz w:val="16"/>
          <w:szCs w:val="16"/>
        </w:rPr>
        <w:t>s</w:t>
      </w:r>
      <w:r w:rsidRPr="00F14C93">
        <w:rPr>
          <w:rFonts w:cs="Times New Roman"/>
          <w:sz w:val="16"/>
          <w:szCs w:val="16"/>
        </w:rPr>
        <w:t>tandard deviation</w:t>
      </w:r>
      <w:r>
        <w:rPr>
          <w:rFonts w:cs="Times New Roman"/>
          <w:sz w:val="16"/>
          <w:szCs w:val="16"/>
        </w:rPr>
        <w:t>;</w:t>
      </w:r>
      <w:r w:rsidRPr="00F14C93">
        <w:rPr>
          <w:rFonts w:cs="Times New Roman"/>
          <w:sz w:val="16"/>
          <w:szCs w:val="16"/>
        </w:rPr>
        <w:t xml:space="preserve"> </w:t>
      </w:r>
      <w:r w:rsidRPr="001E6146">
        <w:rPr>
          <w:rFonts w:cs="Times New Roman"/>
          <w:i/>
          <w:iCs/>
          <w:sz w:val="16"/>
          <w:szCs w:val="16"/>
        </w:rPr>
        <w:t>MHD</w:t>
      </w:r>
      <w:r w:rsidRPr="00F14C93">
        <w:rPr>
          <w:rFonts w:cs="Times New Roman"/>
          <w:sz w:val="16"/>
          <w:szCs w:val="16"/>
        </w:rPr>
        <w:t xml:space="preserve"> monthly headache days</w:t>
      </w:r>
      <w:r>
        <w:rPr>
          <w:rFonts w:cs="Times New Roman"/>
          <w:sz w:val="16"/>
          <w:szCs w:val="16"/>
        </w:rPr>
        <w:t>;</w:t>
      </w:r>
      <w:r w:rsidRPr="00F14C93">
        <w:rPr>
          <w:rFonts w:cs="Times New Roman"/>
          <w:sz w:val="16"/>
          <w:szCs w:val="16"/>
        </w:rPr>
        <w:t xml:space="preserve"> </w:t>
      </w:r>
      <w:r w:rsidRPr="001E6146">
        <w:rPr>
          <w:rFonts w:cs="Times New Roman"/>
          <w:i/>
          <w:iCs/>
          <w:sz w:val="16"/>
          <w:szCs w:val="16"/>
        </w:rPr>
        <w:t>MMD</w:t>
      </w:r>
      <w:r w:rsidRPr="00F14C93">
        <w:rPr>
          <w:rFonts w:cs="Times New Roman"/>
          <w:sz w:val="16"/>
          <w:szCs w:val="16"/>
        </w:rPr>
        <w:t xml:space="preserve"> monthly migraine days. </w:t>
      </w:r>
    </w:p>
    <w:p w14:paraId="50A2334B" w14:textId="63CA1913" w:rsidR="0058264A" w:rsidRPr="006072C2" w:rsidRDefault="006072C2" w:rsidP="006072C2">
      <w:pPr>
        <w:spacing w:line="240" w:lineRule="auto"/>
        <w:rPr>
          <w:rFonts w:cs="Times New Roman"/>
          <w:sz w:val="16"/>
          <w:szCs w:val="16"/>
        </w:rPr>
      </w:pPr>
      <w:proofErr w:type="spellStart"/>
      <w:r w:rsidRPr="006072C2">
        <w:rPr>
          <w:rFonts w:cs="Times New Roman"/>
          <w:sz w:val="16"/>
          <w:szCs w:val="16"/>
          <w:vertAlign w:val="superscript"/>
        </w:rPr>
        <w:t>a</w:t>
      </w:r>
      <w:proofErr w:type="spellEnd"/>
      <w:r w:rsidR="00DE66D3" w:rsidRPr="006072C2">
        <w:rPr>
          <w:rFonts w:cs="Times New Roman"/>
          <w:sz w:val="16"/>
          <w:szCs w:val="16"/>
        </w:rPr>
        <w:t xml:space="preserve"> </w:t>
      </w:r>
      <w:proofErr w:type="gramStart"/>
      <w:r w:rsidR="00DE66D3" w:rsidRPr="006072C2">
        <w:rPr>
          <w:rFonts w:cs="Times New Roman"/>
          <w:sz w:val="16"/>
          <w:szCs w:val="16"/>
        </w:rPr>
        <w:t>The</w:t>
      </w:r>
      <w:proofErr w:type="gramEnd"/>
      <w:r w:rsidR="00DE66D3" w:rsidRPr="006072C2">
        <w:rPr>
          <w:rFonts w:cs="Times New Roman"/>
          <w:sz w:val="16"/>
          <w:szCs w:val="16"/>
        </w:rPr>
        <w:t xml:space="preserve"> number </w:t>
      </w:r>
      <w:r w:rsidR="00093715" w:rsidRPr="006072C2">
        <w:rPr>
          <w:rFonts w:cs="Times New Roman"/>
          <w:sz w:val="16"/>
          <w:szCs w:val="16"/>
        </w:rPr>
        <w:t>are based on the full sample of respondents except</w:t>
      </w:r>
      <w:r w:rsidR="008B7337" w:rsidRPr="006072C2">
        <w:rPr>
          <w:rFonts w:cs="Times New Roman"/>
          <w:sz w:val="16"/>
          <w:szCs w:val="16"/>
        </w:rPr>
        <w:t xml:space="preserve"> for</w:t>
      </w:r>
      <w:r w:rsidR="00093715" w:rsidRPr="006072C2">
        <w:rPr>
          <w:rFonts w:cs="Times New Roman"/>
          <w:sz w:val="16"/>
          <w:szCs w:val="16"/>
        </w:rPr>
        <w:t xml:space="preserve"> </w:t>
      </w:r>
      <w:r w:rsidR="00095B31" w:rsidRPr="006072C2">
        <w:rPr>
          <w:rFonts w:cs="Times New Roman"/>
          <w:sz w:val="16"/>
          <w:szCs w:val="16"/>
        </w:rPr>
        <w:t xml:space="preserve">gender </w:t>
      </w:r>
      <w:r w:rsidR="000A17CE" w:rsidRPr="006072C2">
        <w:rPr>
          <w:rFonts w:cs="Times New Roman"/>
          <w:sz w:val="16"/>
          <w:szCs w:val="16"/>
        </w:rPr>
        <w:t>for the CGRP</w:t>
      </w:r>
      <w:r w:rsidR="006D6DF6" w:rsidRPr="006072C2">
        <w:rPr>
          <w:rFonts w:cs="Times New Roman"/>
          <w:sz w:val="16"/>
          <w:szCs w:val="16"/>
        </w:rPr>
        <w:t>-mAbs group</w:t>
      </w:r>
      <w:r w:rsidR="00852D2A" w:rsidRPr="006072C2">
        <w:rPr>
          <w:rFonts w:cs="Times New Roman"/>
          <w:sz w:val="16"/>
          <w:szCs w:val="16"/>
        </w:rPr>
        <w:t xml:space="preserve">, </w:t>
      </w:r>
      <w:r w:rsidR="000A17CE" w:rsidRPr="006072C2">
        <w:rPr>
          <w:rFonts w:cs="Times New Roman"/>
          <w:sz w:val="16"/>
          <w:szCs w:val="16"/>
        </w:rPr>
        <w:t>other CM</w:t>
      </w:r>
      <w:r w:rsidR="006D6DF6" w:rsidRPr="006072C2">
        <w:rPr>
          <w:rFonts w:cs="Times New Roman"/>
          <w:sz w:val="16"/>
          <w:szCs w:val="16"/>
        </w:rPr>
        <w:t xml:space="preserve"> group,</w:t>
      </w:r>
      <w:r w:rsidR="00852D2A" w:rsidRPr="006072C2">
        <w:rPr>
          <w:rFonts w:cs="Times New Roman"/>
          <w:sz w:val="16"/>
          <w:szCs w:val="16"/>
        </w:rPr>
        <w:t xml:space="preserve"> and LFEM</w:t>
      </w:r>
      <w:r w:rsidR="000A17CE" w:rsidRPr="006072C2">
        <w:rPr>
          <w:rFonts w:cs="Times New Roman"/>
          <w:sz w:val="16"/>
          <w:szCs w:val="16"/>
        </w:rPr>
        <w:t xml:space="preserve"> group</w:t>
      </w:r>
      <w:r w:rsidR="008B7337" w:rsidRPr="006072C2">
        <w:rPr>
          <w:rFonts w:cs="Times New Roman"/>
          <w:sz w:val="16"/>
          <w:szCs w:val="16"/>
        </w:rPr>
        <w:t>, which</w:t>
      </w:r>
      <w:r w:rsidR="000A17CE" w:rsidRPr="006072C2">
        <w:rPr>
          <w:rFonts w:cs="Times New Roman"/>
          <w:sz w:val="16"/>
          <w:szCs w:val="16"/>
        </w:rPr>
        <w:t xml:space="preserve"> </w:t>
      </w:r>
      <w:r w:rsidR="006D6DF6" w:rsidRPr="006072C2">
        <w:rPr>
          <w:rFonts w:cs="Times New Roman"/>
          <w:sz w:val="16"/>
          <w:szCs w:val="16"/>
        </w:rPr>
        <w:t>each have o</w:t>
      </w:r>
      <w:r w:rsidR="00095B31" w:rsidRPr="006072C2">
        <w:rPr>
          <w:rFonts w:cs="Times New Roman"/>
          <w:sz w:val="16"/>
          <w:szCs w:val="16"/>
        </w:rPr>
        <w:t>ne missing reply</w:t>
      </w:r>
      <w:r w:rsidR="000A17CE" w:rsidRPr="006072C2">
        <w:rPr>
          <w:rFonts w:cs="Times New Roman"/>
          <w:sz w:val="16"/>
          <w:szCs w:val="16"/>
        </w:rPr>
        <w:t>, employment for the HFEM group</w:t>
      </w:r>
      <w:r w:rsidR="008B7337" w:rsidRPr="006072C2">
        <w:rPr>
          <w:rFonts w:cs="Times New Roman"/>
          <w:sz w:val="16"/>
          <w:szCs w:val="16"/>
        </w:rPr>
        <w:t>, which</w:t>
      </w:r>
      <w:r w:rsidR="000A17CE" w:rsidRPr="006072C2">
        <w:rPr>
          <w:rFonts w:cs="Times New Roman"/>
          <w:sz w:val="16"/>
          <w:szCs w:val="16"/>
        </w:rPr>
        <w:t xml:space="preserve"> has one missing reply</w:t>
      </w:r>
      <w:r w:rsidR="00852D2A" w:rsidRPr="006072C2">
        <w:rPr>
          <w:rFonts w:cs="Times New Roman"/>
          <w:sz w:val="16"/>
          <w:szCs w:val="16"/>
        </w:rPr>
        <w:t>, and civil status for the LFEM group</w:t>
      </w:r>
      <w:r w:rsidR="008B7337" w:rsidRPr="006072C2">
        <w:rPr>
          <w:rFonts w:cs="Times New Roman"/>
          <w:sz w:val="16"/>
          <w:szCs w:val="16"/>
        </w:rPr>
        <w:t>, which</w:t>
      </w:r>
      <w:r w:rsidR="00852D2A" w:rsidRPr="006072C2">
        <w:rPr>
          <w:rFonts w:cs="Times New Roman"/>
          <w:sz w:val="16"/>
          <w:szCs w:val="16"/>
        </w:rPr>
        <w:t xml:space="preserve"> has one missing reply.</w:t>
      </w:r>
    </w:p>
    <w:sectPr w:rsidR="0058264A" w:rsidRPr="006072C2" w:rsidSect="000E08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2552" w:right="1701" w:bottom="2552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07884" w14:textId="77777777" w:rsidR="00EC5EF0" w:rsidRDefault="00EC5EF0" w:rsidP="006D58D6">
      <w:pPr>
        <w:spacing w:line="240" w:lineRule="auto"/>
      </w:pPr>
      <w:r>
        <w:separator/>
      </w:r>
    </w:p>
    <w:p w14:paraId="357C4927" w14:textId="77777777" w:rsidR="00EC5EF0" w:rsidRDefault="00EC5EF0"/>
  </w:endnote>
  <w:endnote w:type="continuationSeparator" w:id="0">
    <w:p w14:paraId="6EE097D8" w14:textId="77777777" w:rsidR="00EC5EF0" w:rsidRDefault="00EC5EF0" w:rsidP="006D58D6">
      <w:pPr>
        <w:spacing w:line="240" w:lineRule="auto"/>
      </w:pPr>
      <w:r>
        <w:continuationSeparator/>
      </w:r>
    </w:p>
    <w:p w14:paraId="392E2E48" w14:textId="77777777" w:rsidR="00EC5EF0" w:rsidRDefault="00EC5E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0242D" w14:textId="77777777" w:rsidR="006E6A7E" w:rsidRDefault="006E6A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91F13" w14:textId="10F2711A" w:rsidR="00D2387F" w:rsidRDefault="00D2387F" w:rsidP="00311C1B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5084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E972C" w14:textId="77777777" w:rsidR="008B1955" w:rsidRDefault="008B1955" w:rsidP="008B1955">
        <w:pPr>
          <w:pStyle w:val="Page"/>
          <w:ind w:right="-1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7A8D9" w14:textId="77777777" w:rsidR="00EC5EF0" w:rsidRDefault="00EC5EF0" w:rsidP="006D58D6">
      <w:pPr>
        <w:spacing w:line="240" w:lineRule="auto"/>
      </w:pPr>
      <w:r>
        <w:continuationSeparator/>
      </w:r>
    </w:p>
  </w:footnote>
  <w:footnote w:type="continuationSeparator" w:id="0">
    <w:p w14:paraId="57847EC9" w14:textId="77777777" w:rsidR="00EC5EF0" w:rsidRDefault="00EC5EF0" w:rsidP="006D58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F4EAE" w14:textId="77777777" w:rsidR="006E6A7E" w:rsidRDefault="006E6A7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FCD93" w14:textId="77777777" w:rsidR="006E6A7E" w:rsidRDefault="006E6A7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0639A" w14:textId="77777777" w:rsidR="00AE7F4A" w:rsidRPr="00C47772" w:rsidRDefault="00CA3A97" w:rsidP="00C73A7A">
    <w:r w:rsidRPr="00C47772">
      <w:rPr>
        <w:noProof/>
        <w:lang w:val="da-DK" w:eastAsia="da-DK"/>
      </w:rPr>
      <w:drawing>
        <wp:anchor distT="0" distB="0" distL="114300" distR="114300" simplePos="0" relativeHeight="251693056" behindDoc="0" locked="1" layoutInCell="1" allowOverlap="1" wp14:anchorId="19E2E63F" wp14:editId="30A7BDE7">
          <wp:simplePos x="0" y="0"/>
          <wp:positionH relativeFrom="page">
            <wp:posOffset>6120765</wp:posOffset>
          </wp:positionH>
          <wp:positionV relativeFrom="page">
            <wp:posOffset>612140</wp:posOffset>
          </wp:positionV>
          <wp:extent cx="759600" cy="414000"/>
          <wp:effectExtent l="0" t="0" r="2540" b="0"/>
          <wp:wrapNone/>
          <wp:docPr id="13" name="SmallLogo_HIDE_bmkArt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9600" cy="414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2E01C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896344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97A2E3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436B7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825AA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73CECF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DD68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A345C3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01D1626E"/>
    <w:multiLevelType w:val="multilevel"/>
    <w:tmpl w:val="24D6A5B4"/>
    <w:lvl w:ilvl="0">
      <w:start w:val="1"/>
      <w:numFmt w:val="upperLetter"/>
      <w:pStyle w:val="Appendix1"/>
      <w:suff w:val="nothing"/>
      <w:lvlText w:val="Appendiks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0505498F"/>
    <w:multiLevelType w:val="multilevel"/>
    <w:tmpl w:val="0A9AF3D6"/>
    <w:lvl w:ilvl="0">
      <w:start w:val="1"/>
      <w:numFmt w:val="decimal"/>
      <w:pStyle w:val="ListNumberBox"/>
      <w:lvlText w:val="%1"/>
      <w:lvlJc w:val="left"/>
      <w:pPr>
        <w:tabs>
          <w:tab w:val="num" w:pos="340"/>
        </w:tabs>
        <w:ind w:left="680" w:hanging="340"/>
      </w:pPr>
      <w:rPr>
        <w:rFonts w:hint="default"/>
      </w:rPr>
    </w:lvl>
    <w:lvl w:ilvl="1">
      <w:start w:val="1"/>
      <w:numFmt w:val="bullet"/>
      <w:lvlText w:val=""/>
      <w:lvlJc w:val="left"/>
      <w:pPr>
        <w:tabs>
          <w:tab w:val="num" w:pos="680"/>
        </w:tabs>
        <w:ind w:left="1021" w:hanging="341"/>
      </w:pPr>
      <w:rPr>
        <w:rFonts w:ascii="Wingdings" w:hAnsi="Wingdings" w:hint="default"/>
        <w:b w:val="0"/>
        <w:i w:val="0"/>
        <w:sz w:val="14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041"/>
        </w:tabs>
        <w:ind w:left="2041" w:hanging="34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381"/>
        </w:tabs>
        <w:ind w:left="2381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10" w15:restartNumberingAfterBreak="0">
    <w:nsid w:val="0C7801D2"/>
    <w:multiLevelType w:val="multilevel"/>
    <w:tmpl w:val="E6A4E564"/>
    <w:lvl w:ilvl="0">
      <w:start w:val="1"/>
      <w:numFmt w:val="upperLetter"/>
      <w:lvlRestart w:val="0"/>
      <w:lvlText w:val="%1"/>
      <w:lvlJc w:val="left"/>
      <w:pPr>
        <w:ind w:left="0" w:hanging="2835"/>
      </w:pPr>
      <w:rPr>
        <w:rFonts w:hint="default"/>
      </w:rPr>
    </w:lvl>
    <w:lvl w:ilvl="1">
      <w:start w:val="1"/>
      <w:numFmt w:val="none"/>
      <w:lvlText w:val="%1"/>
      <w:lvlJc w:val="left"/>
      <w:pPr>
        <w:ind w:left="0" w:hanging="2835"/>
      </w:pPr>
      <w:rPr>
        <w:rFonts w:hint="default"/>
      </w:rPr>
    </w:lvl>
    <w:lvl w:ilvl="2">
      <w:start w:val="1"/>
      <w:numFmt w:val="decimal"/>
      <w:lvlRestart w:val="1"/>
      <w:lvlText w:val="%2%1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1E66556"/>
    <w:multiLevelType w:val="hybridMultilevel"/>
    <w:tmpl w:val="DECE0E8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A759BC"/>
    <w:multiLevelType w:val="multilevel"/>
    <w:tmpl w:val="F91E75EE"/>
    <w:lvl w:ilvl="0">
      <w:start w:val="1"/>
      <w:numFmt w:val="none"/>
      <w:pStyle w:val="TOC2"/>
      <w:lvlText w:val=""/>
      <w:lvlJc w:val="left"/>
      <w:pPr>
        <w:ind w:left="2552" w:hanging="567"/>
      </w:pPr>
      <w:rPr>
        <w:rFonts w:ascii="Century Gothic" w:hAnsi="Century Gothic" w:hint="default"/>
        <w:b/>
        <w:i w:val="0"/>
        <w:color w:val="auto"/>
        <w:sz w:val="22"/>
      </w:rPr>
    </w:lvl>
    <w:lvl w:ilvl="1">
      <w:start w:val="1"/>
      <w:numFmt w:val="decimal"/>
      <w:pStyle w:val="TOC3"/>
      <w:lvlText w:val="%1"/>
      <w:lvlJc w:val="left"/>
      <w:pPr>
        <w:ind w:left="2552" w:hanging="567"/>
      </w:pPr>
      <w:rPr>
        <w:rFonts w:ascii="Century Gothic" w:hAnsi="Century Gothic" w:hint="default"/>
        <w:color w:val="auto"/>
        <w:sz w:val="22"/>
      </w:rPr>
    </w:lvl>
    <w:lvl w:ilvl="2">
      <w:start w:val="1"/>
      <w:numFmt w:val="lowerRoman"/>
      <w:lvlText w:val="%3."/>
      <w:lvlJc w:val="right"/>
      <w:pPr>
        <w:ind w:left="2552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52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552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55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552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552" w:hanging="567"/>
      </w:pPr>
      <w:rPr>
        <w:rFonts w:hint="default"/>
      </w:rPr>
    </w:lvl>
  </w:abstractNum>
  <w:abstractNum w:abstractNumId="13" w15:restartNumberingAfterBreak="0">
    <w:nsid w:val="2126703B"/>
    <w:multiLevelType w:val="hybridMultilevel"/>
    <w:tmpl w:val="CF80002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F12B07"/>
    <w:multiLevelType w:val="multilevel"/>
    <w:tmpl w:val="6F6AC9EE"/>
    <w:lvl w:ilvl="0">
      <w:start w:val="1"/>
      <w:numFmt w:val="decimal"/>
      <w:lvlText w:val="%1."/>
      <w:lvlJc w:val="left"/>
      <w:pPr>
        <w:tabs>
          <w:tab w:val="num" w:pos="340"/>
        </w:tabs>
        <w:ind w:left="680" w:hanging="340"/>
      </w:pPr>
      <w:rPr>
        <w:rFonts w:hint="default"/>
        <w:sz w:val="16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559"/>
        </w:tabs>
        <w:ind w:left="1559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9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86"/>
        </w:tabs>
        <w:ind w:left="3686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961"/>
        </w:tabs>
        <w:ind w:left="4961" w:hanging="127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245"/>
        </w:tabs>
        <w:ind w:left="5245" w:hanging="155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528"/>
        </w:tabs>
        <w:ind w:left="5528" w:hanging="18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670"/>
        </w:tabs>
        <w:ind w:left="5670" w:hanging="1984"/>
      </w:pPr>
      <w:rPr>
        <w:rFonts w:hint="default"/>
      </w:rPr>
    </w:lvl>
  </w:abstractNum>
  <w:abstractNum w:abstractNumId="15" w15:restartNumberingAfterBreak="0">
    <w:nsid w:val="27912FC1"/>
    <w:multiLevelType w:val="multilevel"/>
    <w:tmpl w:val="06FA2756"/>
    <w:styleLink w:val="ReportHeadings"/>
    <w:lvl w:ilvl="0">
      <w:start w:val="1"/>
      <w:numFmt w:val="decimal"/>
      <w:lvlText w:val="Chapter %1"/>
      <w:lvlJc w:val="left"/>
      <w:pPr>
        <w:ind w:left="720" w:hanging="720"/>
      </w:pPr>
      <w:rPr>
        <w:rFonts w:ascii="Century Gothic" w:hAnsi="Century Gothic" w:hint="default"/>
        <w:b w:val="0"/>
        <w:i w:val="0"/>
        <w:caps/>
        <w:strike w:val="0"/>
        <w:dstrike w:val="0"/>
        <w:vanish w:val="0"/>
        <w:color w:val="016C98" w:themeColor="accent4"/>
        <w:sz w:val="24"/>
        <w:vertAlign w:val="baseline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aps w:val="0"/>
        <w:strike w:val="0"/>
        <w:dstrike w:val="0"/>
        <w:vanish w:val="0"/>
        <w:vertAlign w:val="baseline"/>
      </w:rPr>
    </w:lvl>
    <w:lvl w:ilvl="3">
      <w:start w:val="1"/>
      <w:numFmt w:val="none"/>
      <w:lvlText w:val="%4."/>
      <w:lvlJc w:val="left"/>
      <w:pPr>
        <w:ind w:left="720" w:hanging="720"/>
      </w:pPr>
      <w:rPr>
        <w:rFonts w:hint="default"/>
      </w:rPr>
    </w:lvl>
    <w:lvl w:ilvl="4">
      <w:start w:val="1"/>
      <w:numFmt w:val="none"/>
      <w:lvlText w:val="%5."/>
      <w:lvlJc w:val="left"/>
      <w:pPr>
        <w:ind w:left="720" w:hanging="720"/>
      </w:pPr>
      <w:rPr>
        <w:rFonts w:hint="default"/>
      </w:rPr>
    </w:lvl>
    <w:lvl w:ilvl="5">
      <w:start w:val="1"/>
      <w:numFmt w:val="none"/>
      <w:lvlText w:val="%6."/>
      <w:lvlJc w:val="right"/>
      <w:pPr>
        <w:ind w:left="720" w:hanging="720"/>
      </w:pPr>
      <w:rPr>
        <w:rFonts w:hint="default"/>
      </w:rPr>
    </w:lvl>
    <w:lvl w:ilvl="6">
      <w:start w:val="1"/>
      <w:numFmt w:val="none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none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none"/>
      <w:lvlText w:val="%9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6" w15:restartNumberingAfterBreak="0">
    <w:nsid w:val="2C9331EF"/>
    <w:multiLevelType w:val="multilevel"/>
    <w:tmpl w:val="06FA2756"/>
    <w:numStyleLink w:val="ReportHeadings"/>
  </w:abstractNum>
  <w:abstractNum w:abstractNumId="17" w15:restartNumberingAfterBreak="0">
    <w:nsid w:val="2C9500B6"/>
    <w:multiLevelType w:val="hybridMultilevel"/>
    <w:tmpl w:val="540845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E07193"/>
    <w:multiLevelType w:val="multilevel"/>
    <w:tmpl w:val="CC0EC67C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b/>
        <w:i w:val="0"/>
        <w:caps w:val="0"/>
        <w:strike w:val="0"/>
        <w:dstrike w:val="0"/>
        <w:vanish w:val="0"/>
        <w:color w:val="auto"/>
        <w:sz w:val="22"/>
        <w:vertAlign w:val="baseline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caps w:val="0"/>
        <w:strike w:val="0"/>
        <w:dstrike w:val="0"/>
        <w:vanish w:val="0"/>
        <w:color w:val="auto"/>
        <w:sz w:val="22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aps w:val="0"/>
        <w:strike w:val="0"/>
        <w:dstrike w:val="0"/>
        <w:vanish w:val="0"/>
        <w:vertAlign w:val="baseline"/>
      </w:rPr>
    </w:lvl>
    <w:lvl w:ilvl="3">
      <w:start w:val="1"/>
      <w:numFmt w:val="none"/>
      <w:lvlText w:val="%4."/>
      <w:lvlJc w:val="left"/>
      <w:pPr>
        <w:ind w:left="720" w:hanging="720"/>
      </w:pPr>
      <w:rPr>
        <w:rFonts w:hint="default"/>
      </w:rPr>
    </w:lvl>
    <w:lvl w:ilvl="4">
      <w:start w:val="1"/>
      <w:numFmt w:val="none"/>
      <w:lvlText w:val="%5."/>
      <w:lvlJc w:val="left"/>
      <w:pPr>
        <w:ind w:left="720" w:hanging="720"/>
      </w:pPr>
      <w:rPr>
        <w:rFonts w:hint="default"/>
      </w:rPr>
    </w:lvl>
    <w:lvl w:ilvl="5">
      <w:start w:val="1"/>
      <w:numFmt w:val="none"/>
      <w:lvlText w:val="%6."/>
      <w:lvlJc w:val="right"/>
      <w:pPr>
        <w:ind w:left="720" w:hanging="720"/>
      </w:pPr>
      <w:rPr>
        <w:rFonts w:hint="default"/>
      </w:rPr>
    </w:lvl>
    <w:lvl w:ilvl="6">
      <w:start w:val="1"/>
      <w:numFmt w:val="none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none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none"/>
      <w:lvlText w:val="%9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 w15:restartNumberingAfterBreak="0">
    <w:nsid w:val="31677F61"/>
    <w:multiLevelType w:val="multilevel"/>
    <w:tmpl w:val="612C400E"/>
    <w:lvl w:ilvl="0">
      <w:start w:val="1"/>
      <w:numFmt w:val="upperLetter"/>
      <w:lvlRestart w:val="0"/>
      <w:lvlText w:val="%1"/>
      <w:lvlJc w:val="left"/>
      <w:pPr>
        <w:ind w:left="0" w:hanging="2835"/>
      </w:pPr>
      <w:rPr>
        <w:rFonts w:hint="default"/>
      </w:rPr>
    </w:lvl>
    <w:lvl w:ilvl="1">
      <w:start w:val="1"/>
      <w:numFmt w:val="upperLetter"/>
      <w:lvlText w:val="%2"/>
      <w:lvlJc w:val="left"/>
      <w:pPr>
        <w:ind w:left="0" w:hanging="2835"/>
      </w:pPr>
      <w:rPr>
        <w:rFonts w:hint="default"/>
      </w:rPr>
    </w:lvl>
    <w:lvl w:ilvl="2">
      <w:start w:val="1"/>
      <w:numFmt w:val="decimal"/>
      <w:lvlRestart w:val="1"/>
      <w:lvlText w:val="%2.%3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33B2714A"/>
    <w:multiLevelType w:val="multilevel"/>
    <w:tmpl w:val="06FA2756"/>
    <w:numStyleLink w:val="ReportHeadings"/>
  </w:abstractNum>
  <w:abstractNum w:abstractNumId="21" w15:restartNumberingAfterBreak="0">
    <w:nsid w:val="395E0DFE"/>
    <w:multiLevelType w:val="hybridMultilevel"/>
    <w:tmpl w:val="12D24A0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E00692"/>
    <w:multiLevelType w:val="multilevel"/>
    <w:tmpl w:val="8668D6B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suff w:val="nothing"/>
      <w:lvlText w:val="%1.%2"/>
      <w:lvlJc w:val="left"/>
      <w:pPr>
        <w:ind w:left="720" w:hanging="720"/>
      </w:pPr>
      <w:rPr>
        <w:rFonts w:hint="default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decimal"/>
      <w:suff w:val="nothing"/>
      <w:lvlText w:val="%1.%2.%3"/>
      <w:lvlJc w:val="left"/>
      <w:pPr>
        <w:ind w:left="720" w:hanging="720"/>
      </w:pPr>
      <w:rPr>
        <w:rFonts w:hint="default"/>
        <w:caps w:val="0"/>
        <w:strike w:val="0"/>
        <w:dstrike w:val="0"/>
        <w:vanish w:val="0"/>
        <w:vertAlign w:val="baseline"/>
      </w:rPr>
    </w:lvl>
    <w:lvl w:ilvl="3">
      <w:start w:val="1"/>
      <w:numFmt w:val="none"/>
      <w:lvlText w:val="%4."/>
      <w:lvlJc w:val="left"/>
      <w:pPr>
        <w:ind w:left="720" w:hanging="720"/>
      </w:pPr>
      <w:rPr>
        <w:rFonts w:hint="default"/>
      </w:rPr>
    </w:lvl>
    <w:lvl w:ilvl="4">
      <w:start w:val="1"/>
      <w:numFmt w:val="none"/>
      <w:lvlText w:val="%5."/>
      <w:lvlJc w:val="left"/>
      <w:pPr>
        <w:ind w:left="720" w:hanging="720"/>
      </w:pPr>
      <w:rPr>
        <w:rFonts w:hint="default"/>
      </w:rPr>
    </w:lvl>
    <w:lvl w:ilvl="5">
      <w:start w:val="1"/>
      <w:numFmt w:val="none"/>
      <w:lvlText w:val="%6."/>
      <w:lvlJc w:val="right"/>
      <w:pPr>
        <w:ind w:left="720" w:hanging="720"/>
      </w:pPr>
      <w:rPr>
        <w:rFonts w:hint="default"/>
      </w:rPr>
    </w:lvl>
    <w:lvl w:ilvl="6">
      <w:start w:val="1"/>
      <w:numFmt w:val="none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none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none"/>
      <w:lvlText w:val="%9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3" w15:restartNumberingAfterBreak="0">
    <w:nsid w:val="43414F55"/>
    <w:multiLevelType w:val="multilevel"/>
    <w:tmpl w:val="BDEC9696"/>
    <w:lvl w:ilvl="0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48830AFA"/>
    <w:multiLevelType w:val="multilevel"/>
    <w:tmpl w:val="50E4D0A6"/>
    <w:lvl w:ilvl="0">
      <w:start w:val="1"/>
      <w:numFmt w:val="decimal"/>
      <w:lvlText w:val="%1"/>
      <w:lvlJc w:val="left"/>
      <w:pPr>
        <w:ind w:left="0" w:hanging="226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624" w:hanging="624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37" w:hanging="737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737" w:hanging="737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upperLetter"/>
      <w:pStyle w:val="Heading9"/>
      <w:lvlText w:val="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49EA543E"/>
    <w:multiLevelType w:val="multilevel"/>
    <w:tmpl w:val="8F8A0720"/>
    <w:lvl w:ilvl="0">
      <w:start w:val="1"/>
      <w:numFmt w:val="decimal"/>
      <w:pStyle w:val="ListNumber"/>
      <w:lvlText w:val="%1."/>
      <w:lvlJc w:val="left"/>
      <w:pPr>
        <w:tabs>
          <w:tab w:val="num" w:pos="340"/>
        </w:tabs>
        <w:ind w:left="680" w:hanging="340"/>
      </w:pPr>
      <w:rPr>
        <w:rFonts w:hint="default"/>
        <w:sz w:val="20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559"/>
        </w:tabs>
        <w:ind w:left="1559" w:hanging="70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52"/>
        </w:tabs>
        <w:ind w:left="2552" w:hanging="9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686"/>
        </w:tabs>
        <w:ind w:left="3686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961"/>
        </w:tabs>
        <w:ind w:left="4961" w:hanging="127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245"/>
        </w:tabs>
        <w:ind w:left="5245" w:hanging="155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528"/>
        </w:tabs>
        <w:ind w:left="5528" w:hanging="18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670"/>
        </w:tabs>
        <w:ind w:left="5670" w:hanging="1984"/>
      </w:pPr>
      <w:rPr>
        <w:rFonts w:hint="default"/>
      </w:rPr>
    </w:lvl>
  </w:abstractNum>
  <w:abstractNum w:abstractNumId="26" w15:restartNumberingAfterBreak="0">
    <w:nsid w:val="4B3D27E8"/>
    <w:multiLevelType w:val="multilevel"/>
    <w:tmpl w:val="06FA2756"/>
    <w:numStyleLink w:val="ReportHeadings"/>
  </w:abstractNum>
  <w:abstractNum w:abstractNumId="27" w15:restartNumberingAfterBreak="0">
    <w:nsid w:val="4DB31798"/>
    <w:multiLevelType w:val="hybridMultilevel"/>
    <w:tmpl w:val="ABC4FCF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1B36AD"/>
    <w:multiLevelType w:val="hybridMultilevel"/>
    <w:tmpl w:val="AE80150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665C21"/>
    <w:multiLevelType w:val="multilevel"/>
    <w:tmpl w:val="7B70E23A"/>
    <w:lvl w:ilvl="0">
      <w:start w:val="1"/>
      <w:numFmt w:val="bullet"/>
      <w:pStyle w:val="FactboxBullet"/>
      <w:lvlText w:val=""/>
      <w:lvlJc w:val="left"/>
      <w:pPr>
        <w:ind w:left="454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24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794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964" w:hanging="17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134" w:hanging="17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304" w:hanging="17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1474" w:hanging="17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1644" w:hanging="17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1814" w:hanging="170"/>
      </w:pPr>
      <w:rPr>
        <w:rFonts w:ascii="Symbol" w:hAnsi="Symbol" w:hint="default"/>
      </w:rPr>
    </w:lvl>
  </w:abstractNum>
  <w:abstractNum w:abstractNumId="30" w15:restartNumberingAfterBreak="0">
    <w:nsid w:val="5D6369F1"/>
    <w:multiLevelType w:val="multilevel"/>
    <w:tmpl w:val="49E0A842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720" w:hanging="360"/>
      </w:pPr>
      <w:rPr>
        <w:rFonts w:ascii="Verdana" w:hAnsi="Verdana" w:hint="default"/>
      </w:rPr>
    </w:lvl>
    <w:lvl w:ilvl="2">
      <w:start w:val="1"/>
      <w:numFmt w:val="bullet"/>
      <w:lvlText w:val="-"/>
      <w:lvlJc w:val="left"/>
      <w:pPr>
        <w:ind w:left="1080" w:hanging="360"/>
      </w:pPr>
      <w:rPr>
        <w:rFonts w:ascii="Verdana" w:hAnsi="Verdana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Verdana" w:hAnsi="Verdana" w:hint="default"/>
      </w:rPr>
    </w:lvl>
    <w:lvl w:ilvl="4">
      <w:start w:val="1"/>
      <w:numFmt w:val="bullet"/>
      <w:lvlText w:val="-"/>
      <w:lvlJc w:val="left"/>
      <w:pPr>
        <w:ind w:left="1800" w:hanging="360"/>
      </w:pPr>
      <w:rPr>
        <w:rFonts w:ascii="Verdana" w:hAnsi="Verdana" w:hint="default"/>
      </w:rPr>
    </w:lvl>
    <w:lvl w:ilvl="5">
      <w:start w:val="1"/>
      <w:numFmt w:val="bullet"/>
      <w:lvlText w:val="-"/>
      <w:lvlJc w:val="left"/>
      <w:pPr>
        <w:ind w:left="2160" w:hanging="360"/>
      </w:pPr>
      <w:rPr>
        <w:rFonts w:ascii="Verdana" w:hAnsi="Verdana" w:hint="default"/>
      </w:rPr>
    </w:lvl>
    <w:lvl w:ilvl="6">
      <w:start w:val="1"/>
      <w:numFmt w:val="bullet"/>
      <w:lvlText w:val="-"/>
      <w:lvlJc w:val="left"/>
      <w:pPr>
        <w:ind w:left="2520" w:hanging="360"/>
      </w:pPr>
      <w:rPr>
        <w:rFonts w:ascii="Verdana" w:hAnsi="Verdana" w:hint="default"/>
      </w:rPr>
    </w:lvl>
    <w:lvl w:ilvl="7">
      <w:start w:val="1"/>
      <w:numFmt w:val="bullet"/>
      <w:lvlText w:val="-"/>
      <w:lvlJc w:val="left"/>
      <w:pPr>
        <w:ind w:left="2880" w:hanging="360"/>
      </w:pPr>
      <w:rPr>
        <w:rFonts w:ascii="Verdana" w:hAnsi="Verdana" w:hint="default"/>
      </w:rPr>
    </w:lvl>
    <w:lvl w:ilvl="8">
      <w:start w:val="1"/>
      <w:numFmt w:val="bullet"/>
      <w:lvlText w:val="-"/>
      <w:lvlJc w:val="left"/>
      <w:pPr>
        <w:ind w:left="3240" w:hanging="360"/>
      </w:pPr>
      <w:rPr>
        <w:rFonts w:ascii="Verdana" w:hAnsi="Verdana" w:hint="default"/>
      </w:rPr>
    </w:lvl>
  </w:abstractNum>
  <w:abstractNum w:abstractNumId="31" w15:restartNumberingAfterBreak="0">
    <w:nsid w:val="5E1D5A28"/>
    <w:multiLevelType w:val="multilevel"/>
    <w:tmpl w:val="E12CEEB6"/>
    <w:lvl w:ilvl="0">
      <w:start w:val="1"/>
      <w:numFmt w:val="bullet"/>
      <w:pStyle w:val="ListBulletBox"/>
      <w:lvlText w:val=""/>
      <w:lvlJc w:val="left"/>
      <w:pPr>
        <w:tabs>
          <w:tab w:val="num" w:pos="340"/>
        </w:tabs>
        <w:ind w:left="680" w:hanging="340"/>
      </w:pPr>
      <w:rPr>
        <w:rFonts w:ascii="Symbol" w:hAnsi="Symbol" w:hint="default"/>
      </w:rPr>
    </w:lvl>
    <w:lvl w:ilvl="1">
      <w:start w:val="1"/>
      <w:numFmt w:val="bullet"/>
      <w:lvlText w:val=""/>
      <w:lvlJc w:val="left"/>
      <w:pPr>
        <w:tabs>
          <w:tab w:val="num" w:pos="680"/>
        </w:tabs>
        <w:ind w:left="1021" w:hanging="341"/>
      </w:pPr>
      <w:rPr>
        <w:rFonts w:ascii="Wingdings" w:hAnsi="Wingdings" w:hint="default"/>
        <w:b w:val="0"/>
        <w:i w:val="0"/>
        <w:sz w:val="14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361" w:hanging="34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701"/>
        </w:tabs>
        <w:ind w:left="1701" w:hanging="34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041"/>
        </w:tabs>
        <w:ind w:left="2041" w:hanging="34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381"/>
        </w:tabs>
        <w:ind w:left="2381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722"/>
        </w:tabs>
        <w:ind w:left="2722" w:hanging="341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062"/>
        </w:tabs>
        <w:ind w:left="3062" w:hanging="340"/>
      </w:pPr>
      <w:rPr>
        <w:rFonts w:ascii="Symbol" w:hAnsi="Symbol" w:hint="default"/>
      </w:rPr>
    </w:lvl>
  </w:abstractNum>
  <w:abstractNum w:abstractNumId="32" w15:restartNumberingAfterBreak="0">
    <w:nsid w:val="6B5850E5"/>
    <w:multiLevelType w:val="multilevel"/>
    <w:tmpl w:val="F6327EFA"/>
    <w:lvl w:ilvl="0">
      <w:start w:val="1"/>
      <w:numFmt w:val="decimal"/>
      <w:lvlText w:val="%1"/>
      <w:lvlJc w:val="left"/>
      <w:pPr>
        <w:ind w:left="2552" w:hanging="567"/>
      </w:pPr>
      <w:rPr>
        <w:rFonts w:ascii="Century Gothic" w:hAnsi="Century Gothic" w:hint="default"/>
        <w:b/>
        <w:i w:val="0"/>
        <w:color w:val="auto"/>
        <w:sz w:val="22"/>
      </w:rPr>
    </w:lvl>
    <w:lvl w:ilvl="1">
      <w:start w:val="1"/>
      <w:numFmt w:val="none"/>
      <w:lvlText w:val=""/>
      <w:lvlJc w:val="left"/>
      <w:pPr>
        <w:ind w:left="2552" w:hanging="567"/>
      </w:pPr>
      <w:rPr>
        <w:rFonts w:ascii="Century Gothic" w:hAnsi="Century Gothic" w:hint="default"/>
        <w:color w:val="auto"/>
        <w:sz w:val="22"/>
      </w:rPr>
    </w:lvl>
    <w:lvl w:ilvl="2">
      <w:start w:val="1"/>
      <w:numFmt w:val="lowerRoman"/>
      <w:lvlText w:val="%3."/>
      <w:lvlJc w:val="right"/>
      <w:pPr>
        <w:ind w:left="2552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52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552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552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552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2552" w:hanging="567"/>
      </w:pPr>
      <w:rPr>
        <w:rFonts w:hint="default"/>
      </w:rPr>
    </w:lvl>
  </w:abstractNum>
  <w:abstractNum w:abstractNumId="33" w15:restartNumberingAfterBreak="0">
    <w:nsid w:val="7386267C"/>
    <w:multiLevelType w:val="hybridMultilevel"/>
    <w:tmpl w:val="542456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0874E3"/>
    <w:multiLevelType w:val="hybridMultilevel"/>
    <w:tmpl w:val="EA60FE60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D87069A"/>
    <w:multiLevelType w:val="hybridMultilevel"/>
    <w:tmpl w:val="80CE030A"/>
    <w:lvl w:ilvl="0" w:tplc="274AADC4">
      <w:start w:val="1"/>
      <w:numFmt w:val="decimal"/>
      <w:lvlText w:val="%1"/>
      <w:lvlJc w:val="left"/>
      <w:pPr>
        <w:ind w:left="2552" w:hanging="567"/>
      </w:pPr>
      <w:rPr>
        <w:rFonts w:ascii="Century Gothic" w:hAnsi="Century Gothic" w:hint="default"/>
        <w:b/>
        <w:i w:val="0"/>
        <w:color w:val="auto"/>
        <w:sz w:val="22"/>
      </w:rPr>
    </w:lvl>
    <w:lvl w:ilvl="1" w:tplc="04060019" w:tentative="1">
      <w:start w:val="1"/>
      <w:numFmt w:val="lowerLetter"/>
      <w:lvlText w:val="%2."/>
      <w:lvlJc w:val="left"/>
      <w:pPr>
        <w:ind w:left="3425" w:hanging="360"/>
      </w:pPr>
    </w:lvl>
    <w:lvl w:ilvl="2" w:tplc="0406001B" w:tentative="1">
      <w:start w:val="1"/>
      <w:numFmt w:val="lowerRoman"/>
      <w:lvlText w:val="%3."/>
      <w:lvlJc w:val="right"/>
      <w:pPr>
        <w:ind w:left="4145" w:hanging="180"/>
      </w:pPr>
    </w:lvl>
    <w:lvl w:ilvl="3" w:tplc="0406000F" w:tentative="1">
      <w:start w:val="1"/>
      <w:numFmt w:val="decimal"/>
      <w:lvlText w:val="%4."/>
      <w:lvlJc w:val="left"/>
      <w:pPr>
        <w:ind w:left="4865" w:hanging="360"/>
      </w:pPr>
    </w:lvl>
    <w:lvl w:ilvl="4" w:tplc="04060019" w:tentative="1">
      <w:start w:val="1"/>
      <w:numFmt w:val="lowerLetter"/>
      <w:lvlText w:val="%5."/>
      <w:lvlJc w:val="left"/>
      <w:pPr>
        <w:ind w:left="5585" w:hanging="360"/>
      </w:pPr>
    </w:lvl>
    <w:lvl w:ilvl="5" w:tplc="0406001B" w:tentative="1">
      <w:start w:val="1"/>
      <w:numFmt w:val="lowerRoman"/>
      <w:lvlText w:val="%6."/>
      <w:lvlJc w:val="right"/>
      <w:pPr>
        <w:ind w:left="6305" w:hanging="180"/>
      </w:pPr>
    </w:lvl>
    <w:lvl w:ilvl="6" w:tplc="0406000F" w:tentative="1">
      <w:start w:val="1"/>
      <w:numFmt w:val="decimal"/>
      <w:lvlText w:val="%7."/>
      <w:lvlJc w:val="left"/>
      <w:pPr>
        <w:ind w:left="7025" w:hanging="360"/>
      </w:pPr>
    </w:lvl>
    <w:lvl w:ilvl="7" w:tplc="04060019" w:tentative="1">
      <w:start w:val="1"/>
      <w:numFmt w:val="lowerLetter"/>
      <w:lvlText w:val="%8."/>
      <w:lvlJc w:val="left"/>
      <w:pPr>
        <w:ind w:left="7745" w:hanging="360"/>
      </w:pPr>
    </w:lvl>
    <w:lvl w:ilvl="8" w:tplc="0406001B" w:tentative="1">
      <w:start w:val="1"/>
      <w:numFmt w:val="lowerRoman"/>
      <w:lvlText w:val="%9."/>
      <w:lvlJc w:val="right"/>
      <w:pPr>
        <w:ind w:left="8465" w:hanging="180"/>
      </w:pPr>
    </w:lvl>
  </w:abstractNum>
  <w:abstractNum w:abstractNumId="36" w15:restartNumberingAfterBreak="0">
    <w:nsid w:val="7E821D09"/>
    <w:multiLevelType w:val="multilevel"/>
    <w:tmpl w:val="6CC0680C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72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72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 w16cid:durableId="1169977572">
    <w:abstractNumId w:val="8"/>
  </w:num>
  <w:num w:numId="2" w16cid:durableId="8878491">
    <w:abstractNumId w:val="31"/>
  </w:num>
  <w:num w:numId="3" w16cid:durableId="1414468419">
    <w:abstractNumId w:val="24"/>
  </w:num>
  <w:num w:numId="4" w16cid:durableId="1433083644">
    <w:abstractNumId w:val="7"/>
  </w:num>
  <w:num w:numId="5" w16cid:durableId="1609117677">
    <w:abstractNumId w:val="23"/>
  </w:num>
  <w:num w:numId="6" w16cid:durableId="653992577">
    <w:abstractNumId w:val="25"/>
  </w:num>
  <w:num w:numId="7" w16cid:durableId="341474474">
    <w:abstractNumId w:val="14"/>
  </w:num>
  <w:num w:numId="8" w16cid:durableId="879898923">
    <w:abstractNumId w:val="31"/>
  </w:num>
  <w:num w:numId="9" w16cid:durableId="520356729">
    <w:abstractNumId w:val="9"/>
  </w:num>
  <w:num w:numId="10" w16cid:durableId="1333529934">
    <w:abstractNumId w:val="30"/>
  </w:num>
  <w:num w:numId="11" w16cid:durableId="2024748281">
    <w:abstractNumId w:val="10"/>
  </w:num>
  <w:num w:numId="12" w16cid:durableId="575559091">
    <w:abstractNumId w:val="19"/>
  </w:num>
  <w:num w:numId="13" w16cid:durableId="1480804762">
    <w:abstractNumId w:val="29"/>
  </w:num>
  <w:num w:numId="14" w16cid:durableId="171376992">
    <w:abstractNumId w:val="6"/>
  </w:num>
  <w:num w:numId="15" w16cid:durableId="493688275">
    <w:abstractNumId w:val="5"/>
  </w:num>
  <w:num w:numId="16" w16cid:durableId="891816773">
    <w:abstractNumId w:val="4"/>
  </w:num>
  <w:num w:numId="17" w16cid:durableId="1888684817">
    <w:abstractNumId w:val="3"/>
  </w:num>
  <w:num w:numId="18" w16cid:durableId="739062955">
    <w:abstractNumId w:val="2"/>
  </w:num>
  <w:num w:numId="19" w16cid:durableId="1279798362">
    <w:abstractNumId w:val="1"/>
  </w:num>
  <w:num w:numId="20" w16cid:durableId="1518956770">
    <w:abstractNumId w:val="0"/>
  </w:num>
  <w:num w:numId="21" w16cid:durableId="1523982214">
    <w:abstractNumId w:val="18"/>
  </w:num>
  <w:num w:numId="22" w16cid:durableId="494147788">
    <w:abstractNumId w:val="35"/>
  </w:num>
  <w:num w:numId="23" w16cid:durableId="19300530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599410759">
    <w:abstractNumId w:val="12"/>
  </w:num>
  <w:num w:numId="25" w16cid:durableId="1836721364">
    <w:abstractNumId w:val="15"/>
  </w:num>
  <w:num w:numId="26" w16cid:durableId="197047885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369524611">
    <w:abstractNumId w:val="16"/>
  </w:num>
  <w:num w:numId="28" w16cid:durableId="683098251">
    <w:abstractNumId w:val="26"/>
  </w:num>
  <w:num w:numId="29" w16cid:durableId="1748648813">
    <w:abstractNumId w:val="20"/>
  </w:num>
  <w:num w:numId="30" w16cid:durableId="384178905">
    <w:abstractNumId w:val="22"/>
  </w:num>
  <w:num w:numId="31" w16cid:durableId="785543160">
    <w:abstractNumId w:val="36"/>
  </w:num>
  <w:num w:numId="32" w16cid:durableId="148138580">
    <w:abstractNumId w:val="36"/>
    <w:lvlOverride w:ilvl="0">
      <w:lvl w:ilvl="0">
        <w:start w:val="1"/>
        <w:numFmt w:val="decimal"/>
        <w:pStyle w:val="Heading1"/>
        <w:lvlText w:val="%1"/>
        <w:lvlJc w:val="left"/>
        <w:pPr>
          <w:ind w:left="720" w:hanging="72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720" w:hanging="720"/>
        </w:pPr>
        <w:rPr>
          <w:rFonts w:hint="default"/>
        </w:rPr>
      </w:lvl>
    </w:lvlOverride>
    <w:lvlOverride w:ilvl="2">
      <w:lvl w:ilvl="2">
        <w:start w:val="1"/>
        <w:numFmt w:val="none"/>
        <w:pStyle w:val="Heading3"/>
        <w:lvlText w:val="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720" w:hanging="72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720" w:hanging="72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720" w:hanging="72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720" w:hanging="72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720" w:hanging="720"/>
        </w:pPr>
        <w:rPr>
          <w:rFonts w:hint="default"/>
        </w:rPr>
      </w:lvl>
    </w:lvlOverride>
  </w:num>
  <w:num w:numId="33" w16cid:durableId="1209028836">
    <w:abstractNumId w:val="32"/>
  </w:num>
  <w:num w:numId="34" w16cid:durableId="1834103320">
    <w:abstractNumId w:val="33"/>
  </w:num>
  <w:num w:numId="35" w16cid:durableId="677125240">
    <w:abstractNumId w:val="28"/>
  </w:num>
  <w:num w:numId="36" w16cid:durableId="834994190">
    <w:abstractNumId w:val="27"/>
  </w:num>
  <w:num w:numId="37" w16cid:durableId="1588297138">
    <w:abstractNumId w:val="34"/>
  </w:num>
  <w:num w:numId="38" w16cid:durableId="247429766">
    <w:abstractNumId w:val="17"/>
  </w:num>
  <w:num w:numId="39" w16cid:durableId="1479877305">
    <w:abstractNumId w:val="21"/>
  </w:num>
  <w:num w:numId="40" w16cid:durableId="1468010737">
    <w:abstractNumId w:val="11"/>
  </w:num>
  <w:num w:numId="41" w16cid:durableId="523203265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zQ3MDSzMDAzNjZU0lEKTi0uzszPAykwrgUAL+/r1SwAAAA="/>
  </w:docVars>
  <w:rsids>
    <w:rsidRoot w:val="008C296A"/>
    <w:rsid w:val="00001106"/>
    <w:rsid w:val="00002132"/>
    <w:rsid w:val="000048F7"/>
    <w:rsid w:val="00005EEB"/>
    <w:rsid w:val="00006359"/>
    <w:rsid w:val="0000686F"/>
    <w:rsid w:val="00007620"/>
    <w:rsid w:val="0001053B"/>
    <w:rsid w:val="0001283A"/>
    <w:rsid w:val="0001719A"/>
    <w:rsid w:val="000204EC"/>
    <w:rsid w:val="0002334D"/>
    <w:rsid w:val="00025299"/>
    <w:rsid w:val="00026621"/>
    <w:rsid w:val="00031843"/>
    <w:rsid w:val="00033E36"/>
    <w:rsid w:val="000347BA"/>
    <w:rsid w:val="00034A61"/>
    <w:rsid w:val="00035191"/>
    <w:rsid w:val="000360B9"/>
    <w:rsid w:val="00037972"/>
    <w:rsid w:val="0004291F"/>
    <w:rsid w:val="0004352F"/>
    <w:rsid w:val="00045938"/>
    <w:rsid w:val="00050DFA"/>
    <w:rsid w:val="00051423"/>
    <w:rsid w:val="000515C1"/>
    <w:rsid w:val="00052BA7"/>
    <w:rsid w:val="00054CFC"/>
    <w:rsid w:val="00054F7F"/>
    <w:rsid w:val="0006013F"/>
    <w:rsid w:val="000603BE"/>
    <w:rsid w:val="000606E6"/>
    <w:rsid w:val="00061086"/>
    <w:rsid w:val="000614F2"/>
    <w:rsid w:val="000642B9"/>
    <w:rsid w:val="00064381"/>
    <w:rsid w:val="00065233"/>
    <w:rsid w:val="00067583"/>
    <w:rsid w:val="000679B0"/>
    <w:rsid w:val="00070972"/>
    <w:rsid w:val="00072361"/>
    <w:rsid w:val="00073388"/>
    <w:rsid w:val="00076041"/>
    <w:rsid w:val="00077FCD"/>
    <w:rsid w:val="00081449"/>
    <w:rsid w:val="00083D2C"/>
    <w:rsid w:val="00086BF4"/>
    <w:rsid w:val="00086E11"/>
    <w:rsid w:val="000874DE"/>
    <w:rsid w:val="0009022B"/>
    <w:rsid w:val="00090F02"/>
    <w:rsid w:val="00091047"/>
    <w:rsid w:val="00093715"/>
    <w:rsid w:val="00095B31"/>
    <w:rsid w:val="000A0443"/>
    <w:rsid w:val="000A13C4"/>
    <w:rsid w:val="000A17CE"/>
    <w:rsid w:val="000A45A7"/>
    <w:rsid w:val="000A4E1F"/>
    <w:rsid w:val="000A5BD2"/>
    <w:rsid w:val="000B0CA4"/>
    <w:rsid w:val="000B27C5"/>
    <w:rsid w:val="000B63A8"/>
    <w:rsid w:val="000B6632"/>
    <w:rsid w:val="000B66F6"/>
    <w:rsid w:val="000C04DF"/>
    <w:rsid w:val="000C1B82"/>
    <w:rsid w:val="000C2850"/>
    <w:rsid w:val="000C3375"/>
    <w:rsid w:val="000C379C"/>
    <w:rsid w:val="000C3918"/>
    <w:rsid w:val="000C4127"/>
    <w:rsid w:val="000C4702"/>
    <w:rsid w:val="000D102A"/>
    <w:rsid w:val="000D1B4D"/>
    <w:rsid w:val="000D4D44"/>
    <w:rsid w:val="000D7188"/>
    <w:rsid w:val="000D7F22"/>
    <w:rsid w:val="000E0214"/>
    <w:rsid w:val="000E0878"/>
    <w:rsid w:val="000E1A64"/>
    <w:rsid w:val="000E2C75"/>
    <w:rsid w:val="000E3061"/>
    <w:rsid w:val="000E6D92"/>
    <w:rsid w:val="000F0CC4"/>
    <w:rsid w:val="000F120D"/>
    <w:rsid w:val="000F449A"/>
    <w:rsid w:val="000F67EB"/>
    <w:rsid w:val="000F7598"/>
    <w:rsid w:val="000F7B1C"/>
    <w:rsid w:val="00100702"/>
    <w:rsid w:val="00102347"/>
    <w:rsid w:val="00102839"/>
    <w:rsid w:val="00104B2A"/>
    <w:rsid w:val="00105D20"/>
    <w:rsid w:val="00105EA7"/>
    <w:rsid w:val="00107A51"/>
    <w:rsid w:val="00110029"/>
    <w:rsid w:val="00110516"/>
    <w:rsid w:val="00110BC4"/>
    <w:rsid w:val="00110C8B"/>
    <w:rsid w:val="00110F95"/>
    <w:rsid w:val="001113B2"/>
    <w:rsid w:val="00112210"/>
    <w:rsid w:val="00112D3D"/>
    <w:rsid w:val="00114655"/>
    <w:rsid w:val="00116450"/>
    <w:rsid w:val="00121BB9"/>
    <w:rsid w:val="001248BD"/>
    <w:rsid w:val="00125CC2"/>
    <w:rsid w:val="001261A5"/>
    <w:rsid w:val="00126516"/>
    <w:rsid w:val="00126F4F"/>
    <w:rsid w:val="00133B3A"/>
    <w:rsid w:val="00133F17"/>
    <w:rsid w:val="00134095"/>
    <w:rsid w:val="0013456B"/>
    <w:rsid w:val="001364BF"/>
    <w:rsid w:val="00136A24"/>
    <w:rsid w:val="00140092"/>
    <w:rsid w:val="001400B0"/>
    <w:rsid w:val="00140DA1"/>
    <w:rsid w:val="001418A7"/>
    <w:rsid w:val="001446D8"/>
    <w:rsid w:val="001521AF"/>
    <w:rsid w:val="00153ECC"/>
    <w:rsid w:val="00154164"/>
    <w:rsid w:val="00154632"/>
    <w:rsid w:val="00154F97"/>
    <w:rsid w:val="001566D3"/>
    <w:rsid w:val="00160593"/>
    <w:rsid w:val="00162F0A"/>
    <w:rsid w:val="0016379A"/>
    <w:rsid w:val="001658DB"/>
    <w:rsid w:val="00165C6C"/>
    <w:rsid w:val="001668D7"/>
    <w:rsid w:val="001705C1"/>
    <w:rsid w:val="0017315C"/>
    <w:rsid w:val="0017366C"/>
    <w:rsid w:val="00174D47"/>
    <w:rsid w:val="0017523B"/>
    <w:rsid w:val="00177994"/>
    <w:rsid w:val="00181989"/>
    <w:rsid w:val="0018379B"/>
    <w:rsid w:val="001841C7"/>
    <w:rsid w:val="00190E32"/>
    <w:rsid w:val="00195AA3"/>
    <w:rsid w:val="0019736E"/>
    <w:rsid w:val="001A242A"/>
    <w:rsid w:val="001A2784"/>
    <w:rsid w:val="001A3092"/>
    <w:rsid w:val="001A5826"/>
    <w:rsid w:val="001A5E3B"/>
    <w:rsid w:val="001A5FF0"/>
    <w:rsid w:val="001A6D53"/>
    <w:rsid w:val="001A7915"/>
    <w:rsid w:val="001B1BDF"/>
    <w:rsid w:val="001B1F7A"/>
    <w:rsid w:val="001B4469"/>
    <w:rsid w:val="001B4F97"/>
    <w:rsid w:val="001B6930"/>
    <w:rsid w:val="001C09F3"/>
    <w:rsid w:val="001C228A"/>
    <w:rsid w:val="001D1627"/>
    <w:rsid w:val="001D3C30"/>
    <w:rsid w:val="001D468B"/>
    <w:rsid w:val="001D48C0"/>
    <w:rsid w:val="001D633E"/>
    <w:rsid w:val="001E1A9C"/>
    <w:rsid w:val="001E23CD"/>
    <w:rsid w:val="001E4F65"/>
    <w:rsid w:val="001E533F"/>
    <w:rsid w:val="001E5B05"/>
    <w:rsid w:val="001F2888"/>
    <w:rsid w:val="001F3798"/>
    <w:rsid w:val="001F45DD"/>
    <w:rsid w:val="001F4DCE"/>
    <w:rsid w:val="001F55C3"/>
    <w:rsid w:val="001F6C1F"/>
    <w:rsid w:val="00203C03"/>
    <w:rsid w:val="002059E7"/>
    <w:rsid w:val="00210E7C"/>
    <w:rsid w:val="00211A44"/>
    <w:rsid w:val="00214E32"/>
    <w:rsid w:val="002218F2"/>
    <w:rsid w:val="00221D2A"/>
    <w:rsid w:val="0022365B"/>
    <w:rsid w:val="002252CF"/>
    <w:rsid w:val="00225865"/>
    <w:rsid w:val="002263B0"/>
    <w:rsid w:val="00227E26"/>
    <w:rsid w:val="002363EA"/>
    <w:rsid w:val="00236C29"/>
    <w:rsid w:val="00240799"/>
    <w:rsid w:val="00240A9A"/>
    <w:rsid w:val="00241BF6"/>
    <w:rsid w:val="002437E6"/>
    <w:rsid w:val="002449A3"/>
    <w:rsid w:val="00244BD2"/>
    <w:rsid w:val="00247AA0"/>
    <w:rsid w:val="00247C8B"/>
    <w:rsid w:val="00247EE6"/>
    <w:rsid w:val="002503FE"/>
    <w:rsid w:val="002509C6"/>
    <w:rsid w:val="00251AFB"/>
    <w:rsid w:val="00251F41"/>
    <w:rsid w:val="00252670"/>
    <w:rsid w:val="00252731"/>
    <w:rsid w:val="00253CDE"/>
    <w:rsid w:val="002566FF"/>
    <w:rsid w:val="002572E2"/>
    <w:rsid w:val="002607D7"/>
    <w:rsid w:val="002611E3"/>
    <w:rsid w:val="002630C1"/>
    <w:rsid w:val="00264F44"/>
    <w:rsid w:val="00265249"/>
    <w:rsid w:val="002712FE"/>
    <w:rsid w:val="00272021"/>
    <w:rsid w:val="00272DE0"/>
    <w:rsid w:val="00273270"/>
    <w:rsid w:val="002734F5"/>
    <w:rsid w:val="00274E70"/>
    <w:rsid w:val="0027602C"/>
    <w:rsid w:val="0028036F"/>
    <w:rsid w:val="002805B9"/>
    <w:rsid w:val="00280E54"/>
    <w:rsid w:val="002816BA"/>
    <w:rsid w:val="0028399A"/>
    <w:rsid w:val="00283CB6"/>
    <w:rsid w:val="00284CBB"/>
    <w:rsid w:val="0028525D"/>
    <w:rsid w:val="00292C7F"/>
    <w:rsid w:val="00295BD4"/>
    <w:rsid w:val="002965ED"/>
    <w:rsid w:val="0029699C"/>
    <w:rsid w:val="00296E66"/>
    <w:rsid w:val="002A013D"/>
    <w:rsid w:val="002A1740"/>
    <w:rsid w:val="002A2FFD"/>
    <w:rsid w:val="002A3EB0"/>
    <w:rsid w:val="002B4588"/>
    <w:rsid w:val="002B588A"/>
    <w:rsid w:val="002B68A8"/>
    <w:rsid w:val="002B7840"/>
    <w:rsid w:val="002B7C86"/>
    <w:rsid w:val="002C179C"/>
    <w:rsid w:val="002C5961"/>
    <w:rsid w:val="002C5A74"/>
    <w:rsid w:val="002C7949"/>
    <w:rsid w:val="002D1741"/>
    <w:rsid w:val="002D484B"/>
    <w:rsid w:val="002D5BD8"/>
    <w:rsid w:val="002E0388"/>
    <w:rsid w:val="002E0C38"/>
    <w:rsid w:val="002E17DD"/>
    <w:rsid w:val="002E26FD"/>
    <w:rsid w:val="002F0AD1"/>
    <w:rsid w:val="002F0F04"/>
    <w:rsid w:val="002F113E"/>
    <w:rsid w:val="002F1CB8"/>
    <w:rsid w:val="002F3CA6"/>
    <w:rsid w:val="002F7AE3"/>
    <w:rsid w:val="00300F70"/>
    <w:rsid w:val="003010C8"/>
    <w:rsid w:val="003062DF"/>
    <w:rsid w:val="00311C1B"/>
    <w:rsid w:val="00312E17"/>
    <w:rsid w:val="00313A8B"/>
    <w:rsid w:val="003140EE"/>
    <w:rsid w:val="003151BA"/>
    <w:rsid w:val="00316035"/>
    <w:rsid w:val="00316164"/>
    <w:rsid w:val="003161E2"/>
    <w:rsid w:val="00323BBD"/>
    <w:rsid w:val="00323BC1"/>
    <w:rsid w:val="00324760"/>
    <w:rsid w:val="00324EC8"/>
    <w:rsid w:val="00326038"/>
    <w:rsid w:val="003265C0"/>
    <w:rsid w:val="0032689C"/>
    <w:rsid w:val="003268E1"/>
    <w:rsid w:val="0032785A"/>
    <w:rsid w:val="0033255C"/>
    <w:rsid w:val="00336438"/>
    <w:rsid w:val="003404DF"/>
    <w:rsid w:val="00341A26"/>
    <w:rsid w:val="00343CDB"/>
    <w:rsid w:val="003472D9"/>
    <w:rsid w:val="00350E0F"/>
    <w:rsid w:val="00354165"/>
    <w:rsid w:val="00361D10"/>
    <w:rsid w:val="00366FFE"/>
    <w:rsid w:val="00374441"/>
    <w:rsid w:val="00375F7E"/>
    <w:rsid w:val="00380155"/>
    <w:rsid w:val="0038089E"/>
    <w:rsid w:val="00383EBF"/>
    <w:rsid w:val="00385026"/>
    <w:rsid w:val="00385C2A"/>
    <w:rsid w:val="003908E1"/>
    <w:rsid w:val="00390B08"/>
    <w:rsid w:val="00395373"/>
    <w:rsid w:val="00395A1D"/>
    <w:rsid w:val="003979F1"/>
    <w:rsid w:val="003A68BC"/>
    <w:rsid w:val="003B2CF9"/>
    <w:rsid w:val="003B71CD"/>
    <w:rsid w:val="003C0FA4"/>
    <w:rsid w:val="003C3281"/>
    <w:rsid w:val="003C56DD"/>
    <w:rsid w:val="003C5768"/>
    <w:rsid w:val="003D04A7"/>
    <w:rsid w:val="003D1D6E"/>
    <w:rsid w:val="003D2766"/>
    <w:rsid w:val="003D406C"/>
    <w:rsid w:val="003E2D4C"/>
    <w:rsid w:val="003E595D"/>
    <w:rsid w:val="003E6A99"/>
    <w:rsid w:val="003E6F93"/>
    <w:rsid w:val="003F17AF"/>
    <w:rsid w:val="003F436F"/>
    <w:rsid w:val="003F6084"/>
    <w:rsid w:val="003F64A7"/>
    <w:rsid w:val="003F7812"/>
    <w:rsid w:val="00400566"/>
    <w:rsid w:val="00401EC8"/>
    <w:rsid w:val="004020DB"/>
    <w:rsid w:val="004029E0"/>
    <w:rsid w:val="00403050"/>
    <w:rsid w:val="00404C92"/>
    <w:rsid w:val="00405B4C"/>
    <w:rsid w:val="004111F1"/>
    <w:rsid w:val="00414478"/>
    <w:rsid w:val="004144E8"/>
    <w:rsid w:val="00415F55"/>
    <w:rsid w:val="0042007E"/>
    <w:rsid w:val="00420DA5"/>
    <w:rsid w:val="00420E29"/>
    <w:rsid w:val="004252D1"/>
    <w:rsid w:val="00425571"/>
    <w:rsid w:val="0043115D"/>
    <w:rsid w:val="00431A32"/>
    <w:rsid w:val="004341D3"/>
    <w:rsid w:val="0043429F"/>
    <w:rsid w:val="0043623A"/>
    <w:rsid w:val="00437733"/>
    <w:rsid w:val="00437C27"/>
    <w:rsid w:val="004404D3"/>
    <w:rsid w:val="0044146D"/>
    <w:rsid w:val="00442665"/>
    <w:rsid w:val="00443829"/>
    <w:rsid w:val="00446DE1"/>
    <w:rsid w:val="00447217"/>
    <w:rsid w:val="004506FB"/>
    <w:rsid w:val="00451D3F"/>
    <w:rsid w:val="00456291"/>
    <w:rsid w:val="00463934"/>
    <w:rsid w:val="00465814"/>
    <w:rsid w:val="0046764B"/>
    <w:rsid w:val="00470CA3"/>
    <w:rsid w:val="00471B83"/>
    <w:rsid w:val="00472CC6"/>
    <w:rsid w:val="004804A4"/>
    <w:rsid w:val="0048577B"/>
    <w:rsid w:val="00490D21"/>
    <w:rsid w:val="004921AF"/>
    <w:rsid w:val="004922D9"/>
    <w:rsid w:val="00493EB4"/>
    <w:rsid w:val="004949FC"/>
    <w:rsid w:val="00496008"/>
    <w:rsid w:val="004A02A1"/>
    <w:rsid w:val="004A0A0D"/>
    <w:rsid w:val="004A3311"/>
    <w:rsid w:val="004A43AE"/>
    <w:rsid w:val="004A43C4"/>
    <w:rsid w:val="004A561C"/>
    <w:rsid w:val="004A5861"/>
    <w:rsid w:val="004A5A52"/>
    <w:rsid w:val="004A71DC"/>
    <w:rsid w:val="004A7E45"/>
    <w:rsid w:val="004B08C7"/>
    <w:rsid w:val="004B5A01"/>
    <w:rsid w:val="004B66F2"/>
    <w:rsid w:val="004B6E7C"/>
    <w:rsid w:val="004B6F2C"/>
    <w:rsid w:val="004B7623"/>
    <w:rsid w:val="004C3219"/>
    <w:rsid w:val="004E20F0"/>
    <w:rsid w:val="004E2400"/>
    <w:rsid w:val="004E26E8"/>
    <w:rsid w:val="004E29DE"/>
    <w:rsid w:val="004E347B"/>
    <w:rsid w:val="004F14A4"/>
    <w:rsid w:val="004F390B"/>
    <w:rsid w:val="004F3AC4"/>
    <w:rsid w:val="004F3F85"/>
    <w:rsid w:val="004F73B5"/>
    <w:rsid w:val="00504189"/>
    <w:rsid w:val="005059D8"/>
    <w:rsid w:val="00506075"/>
    <w:rsid w:val="00506B4C"/>
    <w:rsid w:val="005073A0"/>
    <w:rsid w:val="00511023"/>
    <w:rsid w:val="00511861"/>
    <w:rsid w:val="00513254"/>
    <w:rsid w:val="00514B0E"/>
    <w:rsid w:val="00514E50"/>
    <w:rsid w:val="005221D8"/>
    <w:rsid w:val="00522436"/>
    <w:rsid w:val="0052376E"/>
    <w:rsid w:val="005249B4"/>
    <w:rsid w:val="00524D61"/>
    <w:rsid w:val="005308E1"/>
    <w:rsid w:val="00530C87"/>
    <w:rsid w:val="00531EFD"/>
    <w:rsid w:val="00535A4B"/>
    <w:rsid w:val="0053614A"/>
    <w:rsid w:val="0054112C"/>
    <w:rsid w:val="005425C5"/>
    <w:rsid w:val="005436FA"/>
    <w:rsid w:val="00544225"/>
    <w:rsid w:val="00544DCE"/>
    <w:rsid w:val="00546EC9"/>
    <w:rsid w:val="00552DD0"/>
    <w:rsid w:val="005550EC"/>
    <w:rsid w:val="00555D5A"/>
    <w:rsid w:val="00556338"/>
    <w:rsid w:val="00560E5B"/>
    <w:rsid w:val="00563BB6"/>
    <w:rsid w:val="00565D04"/>
    <w:rsid w:val="00570404"/>
    <w:rsid w:val="00571011"/>
    <w:rsid w:val="00572348"/>
    <w:rsid w:val="00572750"/>
    <w:rsid w:val="005743C1"/>
    <w:rsid w:val="005744B4"/>
    <w:rsid w:val="00576ED6"/>
    <w:rsid w:val="005776B9"/>
    <w:rsid w:val="00580727"/>
    <w:rsid w:val="0058166C"/>
    <w:rsid w:val="0058264A"/>
    <w:rsid w:val="00583F10"/>
    <w:rsid w:val="00584CCB"/>
    <w:rsid w:val="00585B70"/>
    <w:rsid w:val="00585D6F"/>
    <w:rsid w:val="00587B98"/>
    <w:rsid w:val="00591107"/>
    <w:rsid w:val="00591499"/>
    <w:rsid w:val="00591ADE"/>
    <w:rsid w:val="005923FB"/>
    <w:rsid w:val="00597B36"/>
    <w:rsid w:val="00597FD8"/>
    <w:rsid w:val="005A3BCD"/>
    <w:rsid w:val="005A589E"/>
    <w:rsid w:val="005A6600"/>
    <w:rsid w:val="005A7CAE"/>
    <w:rsid w:val="005B0600"/>
    <w:rsid w:val="005B0D2C"/>
    <w:rsid w:val="005B221E"/>
    <w:rsid w:val="005B362E"/>
    <w:rsid w:val="005C0273"/>
    <w:rsid w:val="005C4322"/>
    <w:rsid w:val="005C4718"/>
    <w:rsid w:val="005D018D"/>
    <w:rsid w:val="005D1243"/>
    <w:rsid w:val="005D37B1"/>
    <w:rsid w:val="005D4164"/>
    <w:rsid w:val="005D5F5B"/>
    <w:rsid w:val="005D6049"/>
    <w:rsid w:val="005E215F"/>
    <w:rsid w:val="005E3403"/>
    <w:rsid w:val="005E77FC"/>
    <w:rsid w:val="005F20AB"/>
    <w:rsid w:val="00600269"/>
    <w:rsid w:val="00600BE6"/>
    <w:rsid w:val="00604BCC"/>
    <w:rsid w:val="00605430"/>
    <w:rsid w:val="0060606F"/>
    <w:rsid w:val="00606E8A"/>
    <w:rsid w:val="006072C2"/>
    <w:rsid w:val="00607DEE"/>
    <w:rsid w:val="00610468"/>
    <w:rsid w:val="0061302C"/>
    <w:rsid w:val="00613B75"/>
    <w:rsid w:val="00614859"/>
    <w:rsid w:val="006159CE"/>
    <w:rsid w:val="00617582"/>
    <w:rsid w:val="00617E5F"/>
    <w:rsid w:val="006201E9"/>
    <w:rsid w:val="006203BF"/>
    <w:rsid w:val="00621537"/>
    <w:rsid w:val="0062248E"/>
    <w:rsid w:val="00624746"/>
    <w:rsid w:val="00625493"/>
    <w:rsid w:val="00626F45"/>
    <w:rsid w:val="006331AD"/>
    <w:rsid w:val="00634B7F"/>
    <w:rsid w:val="006351BF"/>
    <w:rsid w:val="00637835"/>
    <w:rsid w:val="006409D7"/>
    <w:rsid w:val="0064298F"/>
    <w:rsid w:val="00642AE3"/>
    <w:rsid w:val="00642C14"/>
    <w:rsid w:val="006453B4"/>
    <w:rsid w:val="006455AB"/>
    <w:rsid w:val="00645FCC"/>
    <w:rsid w:val="006462D3"/>
    <w:rsid w:val="00646DD8"/>
    <w:rsid w:val="00652B0C"/>
    <w:rsid w:val="006537F2"/>
    <w:rsid w:val="00654C58"/>
    <w:rsid w:val="00654D7D"/>
    <w:rsid w:val="00655CD5"/>
    <w:rsid w:val="006578A6"/>
    <w:rsid w:val="00657A05"/>
    <w:rsid w:val="00662021"/>
    <w:rsid w:val="00662A10"/>
    <w:rsid w:val="006637BF"/>
    <w:rsid w:val="00667582"/>
    <w:rsid w:val="00670975"/>
    <w:rsid w:val="00671A3D"/>
    <w:rsid w:val="00673B78"/>
    <w:rsid w:val="00677370"/>
    <w:rsid w:val="00677F86"/>
    <w:rsid w:val="006804E7"/>
    <w:rsid w:val="00681A18"/>
    <w:rsid w:val="0068537A"/>
    <w:rsid w:val="00691A90"/>
    <w:rsid w:val="006948DA"/>
    <w:rsid w:val="006961B4"/>
    <w:rsid w:val="00696557"/>
    <w:rsid w:val="00697E71"/>
    <w:rsid w:val="006A1EB5"/>
    <w:rsid w:val="006A3110"/>
    <w:rsid w:val="006A558E"/>
    <w:rsid w:val="006A77D6"/>
    <w:rsid w:val="006B0786"/>
    <w:rsid w:val="006B0823"/>
    <w:rsid w:val="006B1870"/>
    <w:rsid w:val="006B216D"/>
    <w:rsid w:val="006B43D5"/>
    <w:rsid w:val="006B5AEA"/>
    <w:rsid w:val="006B6CD0"/>
    <w:rsid w:val="006C31B8"/>
    <w:rsid w:val="006C33E5"/>
    <w:rsid w:val="006C38C5"/>
    <w:rsid w:val="006C3B86"/>
    <w:rsid w:val="006C5647"/>
    <w:rsid w:val="006C57B1"/>
    <w:rsid w:val="006C61FD"/>
    <w:rsid w:val="006C6CB0"/>
    <w:rsid w:val="006C7C86"/>
    <w:rsid w:val="006D3081"/>
    <w:rsid w:val="006D55DD"/>
    <w:rsid w:val="006D58D6"/>
    <w:rsid w:val="006D6DF6"/>
    <w:rsid w:val="006D7DB3"/>
    <w:rsid w:val="006E2C9A"/>
    <w:rsid w:val="006E599D"/>
    <w:rsid w:val="006E6A7E"/>
    <w:rsid w:val="006E6C2C"/>
    <w:rsid w:val="006F09C5"/>
    <w:rsid w:val="006F3148"/>
    <w:rsid w:val="006F32F6"/>
    <w:rsid w:val="006F3309"/>
    <w:rsid w:val="006F336D"/>
    <w:rsid w:val="006F43A5"/>
    <w:rsid w:val="006F706A"/>
    <w:rsid w:val="00700D40"/>
    <w:rsid w:val="00702DE6"/>
    <w:rsid w:val="00711E9A"/>
    <w:rsid w:val="00711F37"/>
    <w:rsid w:val="00714454"/>
    <w:rsid w:val="007144E6"/>
    <w:rsid w:val="0072414C"/>
    <w:rsid w:val="0072732B"/>
    <w:rsid w:val="007306C6"/>
    <w:rsid w:val="0073140C"/>
    <w:rsid w:val="007315EF"/>
    <w:rsid w:val="00731D9A"/>
    <w:rsid w:val="007324F3"/>
    <w:rsid w:val="00732DA9"/>
    <w:rsid w:val="007346A8"/>
    <w:rsid w:val="007368ED"/>
    <w:rsid w:val="00736F63"/>
    <w:rsid w:val="007403AE"/>
    <w:rsid w:val="00742463"/>
    <w:rsid w:val="00744D50"/>
    <w:rsid w:val="0074739F"/>
    <w:rsid w:val="00752813"/>
    <w:rsid w:val="00757E39"/>
    <w:rsid w:val="007606CC"/>
    <w:rsid w:val="00761D7D"/>
    <w:rsid w:val="00765222"/>
    <w:rsid w:val="00765960"/>
    <w:rsid w:val="0076621B"/>
    <w:rsid w:val="007665AF"/>
    <w:rsid w:val="00773CC3"/>
    <w:rsid w:val="00774DAF"/>
    <w:rsid w:val="0078258F"/>
    <w:rsid w:val="00783388"/>
    <w:rsid w:val="00783740"/>
    <w:rsid w:val="00784984"/>
    <w:rsid w:val="00787E50"/>
    <w:rsid w:val="007918CE"/>
    <w:rsid w:val="007952B5"/>
    <w:rsid w:val="007A0F11"/>
    <w:rsid w:val="007A3EC0"/>
    <w:rsid w:val="007B22F3"/>
    <w:rsid w:val="007B43AA"/>
    <w:rsid w:val="007B4885"/>
    <w:rsid w:val="007B5DC3"/>
    <w:rsid w:val="007B7311"/>
    <w:rsid w:val="007B734D"/>
    <w:rsid w:val="007C1E71"/>
    <w:rsid w:val="007C30AC"/>
    <w:rsid w:val="007C4B08"/>
    <w:rsid w:val="007C661B"/>
    <w:rsid w:val="007C7DB2"/>
    <w:rsid w:val="007D1972"/>
    <w:rsid w:val="007D25C7"/>
    <w:rsid w:val="007D348E"/>
    <w:rsid w:val="007D3527"/>
    <w:rsid w:val="007D3F30"/>
    <w:rsid w:val="007D5AE2"/>
    <w:rsid w:val="007D6EE6"/>
    <w:rsid w:val="007E4094"/>
    <w:rsid w:val="007E4586"/>
    <w:rsid w:val="007E6D37"/>
    <w:rsid w:val="007E7E73"/>
    <w:rsid w:val="007F107E"/>
    <w:rsid w:val="007F14CB"/>
    <w:rsid w:val="007F2580"/>
    <w:rsid w:val="007F2F97"/>
    <w:rsid w:val="007F429C"/>
    <w:rsid w:val="007F5B06"/>
    <w:rsid w:val="007F6999"/>
    <w:rsid w:val="007F6E6D"/>
    <w:rsid w:val="008000B2"/>
    <w:rsid w:val="00800CC3"/>
    <w:rsid w:val="0080678B"/>
    <w:rsid w:val="008108A3"/>
    <w:rsid w:val="008143F8"/>
    <w:rsid w:val="00814902"/>
    <w:rsid w:val="00814C4B"/>
    <w:rsid w:val="008151C6"/>
    <w:rsid w:val="00825158"/>
    <w:rsid w:val="00825B58"/>
    <w:rsid w:val="00830DC2"/>
    <w:rsid w:val="00831476"/>
    <w:rsid w:val="00833BD2"/>
    <w:rsid w:val="0083469B"/>
    <w:rsid w:val="00835B93"/>
    <w:rsid w:val="00837DEA"/>
    <w:rsid w:val="00841405"/>
    <w:rsid w:val="00852D2A"/>
    <w:rsid w:val="00855E6F"/>
    <w:rsid w:val="008612C6"/>
    <w:rsid w:val="0086229A"/>
    <w:rsid w:val="00863115"/>
    <w:rsid w:val="00863729"/>
    <w:rsid w:val="00863ABF"/>
    <w:rsid w:val="00863B43"/>
    <w:rsid w:val="00864E32"/>
    <w:rsid w:val="00867134"/>
    <w:rsid w:val="00867E4E"/>
    <w:rsid w:val="008727C8"/>
    <w:rsid w:val="00873B7F"/>
    <w:rsid w:val="008751F3"/>
    <w:rsid w:val="0088129F"/>
    <w:rsid w:val="00887D2F"/>
    <w:rsid w:val="00890862"/>
    <w:rsid w:val="00891562"/>
    <w:rsid w:val="008957DF"/>
    <w:rsid w:val="0089689E"/>
    <w:rsid w:val="008A0CE5"/>
    <w:rsid w:val="008A0F75"/>
    <w:rsid w:val="008A49E0"/>
    <w:rsid w:val="008A6CBA"/>
    <w:rsid w:val="008B0B47"/>
    <w:rsid w:val="008B1955"/>
    <w:rsid w:val="008B4119"/>
    <w:rsid w:val="008B6860"/>
    <w:rsid w:val="008B732F"/>
    <w:rsid w:val="008B7337"/>
    <w:rsid w:val="008C0820"/>
    <w:rsid w:val="008C296A"/>
    <w:rsid w:val="008C611D"/>
    <w:rsid w:val="008D0156"/>
    <w:rsid w:val="008D356B"/>
    <w:rsid w:val="008D5EEC"/>
    <w:rsid w:val="008E22D8"/>
    <w:rsid w:val="008E2797"/>
    <w:rsid w:val="008E2D7E"/>
    <w:rsid w:val="008E3AC4"/>
    <w:rsid w:val="008E40D9"/>
    <w:rsid w:val="008E4F54"/>
    <w:rsid w:val="008F1343"/>
    <w:rsid w:val="008F27F9"/>
    <w:rsid w:val="008F57CF"/>
    <w:rsid w:val="008F57EC"/>
    <w:rsid w:val="008F5EDB"/>
    <w:rsid w:val="009007D3"/>
    <w:rsid w:val="009048BF"/>
    <w:rsid w:val="00904EE1"/>
    <w:rsid w:val="00906B9B"/>
    <w:rsid w:val="00907053"/>
    <w:rsid w:val="00915E1A"/>
    <w:rsid w:val="00917D73"/>
    <w:rsid w:val="00920A0B"/>
    <w:rsid w:val="0092672A"/>
    <w:rsid w:val="009269B9"/>
    <w:rsid w:val="009311FA"/>
    <w:rsid w:val="00931A2B"/>
    <w:rsid w:val="00932CB6"/>
    <w:rsid w:val="00935450"/>
    <w:rsid w:val="00937ADA"/>
    <w:rsid w:val="00943328"/>
    <w:rsid w:val="0094634A"/>
    <w:rsid w:val="00946485"/>
    <w:rsid w:val="00951850"/>
    <w:rsid w:val="00953302"/>
    <w:rsid w:val="00953353"/>
    <w:rsid w:val="00953CC2"/>
    <w:rsid w:val="009548AB"/>
    <w:rsid w:val="009552C4"/>
    <w:rsid w:val="00955B89"/>
    <w:rsid w:val="00956140"/>
    <w:rsid w:val="00957D66"/>
    <w:rsid w:val="00964034"/>
    <w:rsid w:val="00972057"/>
    <w:rsid w:val="009725AF"/>
    <w:rsid w:val="00983BA3"/>
    <w:rsid w:val="00983F6A"/>
    <w:rsid w:val="00984D04"/>
    <w:rsid w:val="00985549"/>
    <w:rsid w:val="0098560A"/>
    <w:rsid w:val="00985B23"/>
    <w:rsid w:val="0099275E"/>
    <w:rsid w:val="009936DF"/>
    <w:rsid w:val="00993CF6"/>
    <w:rsid w:val="00994507"/>
    <w:rsid w:val="009A0557"/>
    <w:rsid w:val="009A0643"/>
    <w:rsid w:val="009A2787"/>
    <w:rsid w:val="009A6989"/>
    <w:rsid w:val="009B14B9"/>
    <w:rsid w:val="009B1F0C"/>
    <w:rsid w:val="009B3626"/>
    <w:rsid w:val="009B48E6"/>
    <w:rsid w:val="009B56FD"/>
    <w:rsid w:val="009B5F3A"/>
    <w:rsid w:val="009C1721"/>
    <w:rsid w:val="009C2400"/>
    <w:rsid w:val="009C2C93"/>
    <w:rsid w:val="009C4467"/>
    <w:rsid w:val="009D06E9"/>
    <w:rsid w:val="009D0CC6"/>
    <w:rsid w:val="009D2BC8"/>
    <w:rsid w:val="009D4BAD"/>
    <w:rsid w:val="009D4E41"/>
    <w:rsid w:val="009D5189"/>
    <w:rsid w:val="009D7B16"/>
    <w:rsid w:val="009E15FA"/>
    <w:rsid w:val="009E32AA"/>
    <w:rsid w:val="009E775F"/>
    <w:rsid w:val="009F1F8B"/>
    <w:rsid w:val="009F579D"/>
    <w:rsid w:val="009F7940"/>
    <w:rsid w:val="00A037DB"/>
    <w:rsid w:val="00A04088"/>
    <w:rsid w:val="00A04C01"/>
    <w:rsid w:val="00A06F80"/>
    <w:rsid w:val="00A07811"/>
    <w:rsid w:val="00A10654"/>
    <w:rsid w:val="00A231A0"/>
    <w:rsid w:val="00A232E5"/>
    <w:rsid w:val="00A3784B"/>
    <w:rsid w:val="00A410B3"/>
    <w:rsid w:val="00A41A7B"/>
    <w:rsid w:val="00A430FB"/>
    <w:rsid w:val="00A44604"/>
    <w:rsid w:val="00A44BE7"/>
    <w:rsid w:val="00A4539C"/>
    <w:rsid w:val="00A469D9"/>
    <w:rsid w:val="00A51B27"/>
    <w:rsid w:val="00A53C21"/>
    <w:rsid w:val="00A54CBF"/>
    <w:rsid w:val="00A55979"/>
    <w:rsid w:val="00A55ECD"/>
    <w:rsid w:val="00A57465"/>
    <w:rsid w:val="00A62C44"/>
    <w:rsid w:val="00A63705"/>
    <w:rsid w:val="00A67904"/>
    <w:rsid w:val="00A71705"/>
    <w:rsid w:val="00A718C5"/>
    <w:rsid w:val="00A7374B"/>
    <w:rsid w:val="00A74432"/>
    <w:rsid w:val="00A7749E"/>
    <w:rsid w:val="00A77C9B"/>
    <w:rsid w:val="00A80E2E"/>
    <w:rsid w:val="00A82A4A"/>
    <w:rsid w:val="00A85023"/>
    <w:rsid w:val="00A91BD0"/>
    <w:rsid w:val="00A9259E"/>
    <w:rsid w:val="00A95A60"/>
    <w:rsid w:val="00A96A1E"/>
    <w:rsid w:val="00AA1388"/>
    <w:rsid w:val="00AA1DFF"/>
    <w:rsid w:val="00AB0241"/>
    <w:rsid w:val="00AB1D85"/>
    <w:rsid w:val="00AB318F"/>
    <w:rsid w:val="00AB36DB"/>
    <w:rsid w:val="00AB46CD"/>
    <w:rsid w:val="00AC14DB"/>
    <w:rsid w:val="00AC2285"/>
    <w:rsid w:val="00AC5460"/>
    <w:rsid w:val="00AD000E"/>
    <w:rsid w:val="00AD49BE"/>
    <w:rsid w:val="00AD5BC3"/>
    <w:rsid w:val="00AD6393"/>
    <w:rsid w:val="00AD7DE0"/>
    <w:rsid w:val="00AE0B28"/>
    <w:rsid w:val="00AE0D97"/>
    <w:rsid w:val="00AE196B"/>
    <w:rsid w:val="00AE2BE7"/>
    <w:rsid w:val="00AE3935"/>
    <w:rsid w:val="00AE480D"/>
    <w:rsid w:val="00AE5C17"/>
    <w:rsid w:val="00AE75DD"/>
    <w:rsid w:val="00AE7F4A"/>
    <w:rsid w:val="00AF0629"/>
    <w:rsid w:val="00AF0E07"/>
    <w:rsid w:val="00AF2768"/>
    <w:rsid w:val="00AF2B8F"/>
    <w:rsid w:val="00AF2E46"/>
    <w:rsid w:val="00AF2EC1"/>
    <w:rsid w:val="00AF3D08"/>
    <w:rsid w:val="00AF51B3"/>
    <w:rsid w:val="00AF5568"/>
    <w:rsid w:val="00B008A8"/>
    <w:rsid w:val="00B0223B"/>
    <w:rsid w:val="00B03CBE"/>
    <w:rsid w:val="00B04DF5"/>
    <w:rsid w:val="00B062A4"/>
    <w:rsid w:val="00B06A50"/>
    <w:rsid w:val="00B070F0"/>
    <w:rsid w:val="00B07454"/>
    <w:rsid w:val="00B074A8"/>
    <w:rsid w:val="00B148BE"/>
    <w:rsid w:val="00B163B9"/>
    <w:rsid w:val="00B169B9"/>
    <w:rsid w:val="00B21016"/>
    <w:rsid w:val="00B262F1"/>
    <w:rsid w:val="00B26CC3"/>
    <w:rsid w:val="00B26F33"/>
    <w:rsid w:val="00B27199"/>
    <w:rsid w:val="00B31E9A"/>
    <w:rsid w:val="00B34677"/>
    <w:rsid w:val="00B34A0C"/>
    <w:rsid w:val="00B371AB"/>
    <w:rsid w:val="00B40C40"/>
    <w:rsid w:val="00B410BD"/>
    <w:rsid w:val="00B41E1C"/>
    <w:rsid w:val="00B42706"/>
    <w:rsid w:val="00B4357B"/>
    <w:rsid w:val="00B435E3"/>
    <w:rsid w:val="00B436CF"/>
    <w:rsid w:val="00B5095A"/>
    <w:rsid w:val="00B509D3"/>
    <w:rsid w:val="00B511BE"/>
    <w:rsid w:val="00B51908"/>
    <w:rsid w:val="00B552CA"/>
    <w:rsid w:val="00B55952"/>
    <w:rsid w:val="00B55D67"/>
    <w:rsid w:val="00B56E9E"/>
    <w:rsid w:val="00B60225"/>
    <w:rsid w:val="00B634AD"/>
    <w:rsid w:val="00B63675"/>
    <w:rsid w:val="00B71123"/>
    <w:rsid w:val="00B72019"/>
    <w:rsid w:val="00B75671"/>
    <w:rsid w:val="00B75DD3"/>
    <w:rsid w:val="00B76624"/>
    <w:rsid w:val="00B77D60"/>
    <w:rsid w:val="00B817CB"/>
    <w:rsid w:val="00B8296B"/>
    <w:rsid w:val="00B83487"/>
    <w:rsid w:val="00B83CF4"/>
    <w:rsid w:val="00B9307A"/>
    <w:rsid w:val="00B95D59"/>
    <w:rsid w:val="00B960EF"/>
    <w:rsid w:val="00B963CC"/>
    <w:rsid w:val="00B96DE7"/>
    <w:rsid w:val="00B97721"/>
    <w:rsid w:val="00BA47BB"/>
    <w:rsid w:val="00BA5E7C"/>
    <w:rsid w:val="00BA73F3"/>
    <w:rsid w:val="00BA77F6"/>
    <w:rsid w:val="00BA799E"/>
    <w:rsid w:val="00BB19BC"/>
    <w:rsid w:val="00BB4377"/>
    <w:rsid w:val="00BB4671"/>
    <w:rsid w:val="00BC00C8"/>
    <w:rsid w:val="00BC10A8"/>
    <w:rsid w:val="00BC7E6E"/>
    <w:rsid w:val="00BD200C"/>
    <w:rsid w:val="00BD22DF"/>
    <w:rsid w:val="00BD3EBF"/>
    <w:rsid w:val="00BD45EA"/>
    <w:rsid w:val="00BD4668"/>
    <w:rsid w:val="00BE2FA1"/>
    <w:rsid w:val="00BE364B"/>
    <w:rsid w:val="00BE7831"/>
    <w:rsid w:val="00BF04C2"/>
    <w:rsid w:val="00BF24F1"/>
    <w:rsid w:val="00BF3E45"/>
    <w:rsid w:val="00BF3F7D"/>
    <w:rsid w:val="00BF41B1"/>
    <w:rsid w:val="00BF44FB"/>
    <w:rsid w:val="00BF4E39"/>
    <w:rsid w:val="00BF5EF6"/>
    <w:rsid w:val="00C00C8C"/>
    <w:rsid w:val="00C05517"/>
    <w:rsid w:val="00C07CC1"/>
    <w:rsid w:val="00C07D12"/>
    <w:rsid w:val="00C1082F"/>
    <w:rsid w:val="00C113BA"/>
    <w:rsid w:val="00C11852"/>
    <w:rsid w:val="00C13780"/>
    <w:rsid w:val="00C147D2"/>
    <w:rsid w:val="00C306D8"/>
    <w:rsid w:val="00C4066A"/>
    <w:rsid w:val="00C40AE0"/>
    <w:rsid w:val="00C4479F"/>
    <w:rsid w:val="00C47772"/>
    <w:rsid w:val="00C50562"/>
    <w:rsid w:val="00C57E02"/>
    <w:rsid w:val="00C57E5E"/>
    <w:rsid w:val="00C60AB8"/>
    <w:rsid w:val="00C60AE9"/>
    <w:rsid w:val="00C621BA"/>
    <w:rsid w:val="00C627F6"/>
    <w:rsid w:val="00C640C2"/>
    <w:rsid w:val="00C65B4F"/>
    <w:rsid w:val="00C66D23"/>
    <w:rsid w:val="00C70280"/>
    <w:rsid w:val="00C70625"/>
    <w:rsid w:val="00C70F63"/>
    <w:rsid w:val="00C713AB"/>
    <w:rsid w:val="00C73A7A"/>
    <w:rsid w:val="00C76566"/>
    <w:rsid w:val="00C80CC3"/>
    <w:rsid w:val="00C855DA"/>
    <w:rsid w:val="00C85AB2"/>
    <w:rsid w:val="00C87834"/>
    <w:rsid w:val="00C87CC4"/>
    <w:rsid w:val="00C92D5D"/>
    <w:rsid w:val="00C93078"/>
    <w:rsid w:val="00C96053"/>
    <w:rsid w:val="00C97786"/>
    <w:rsid w:val="00CA3A97"/>
    <w:rsid w:val="00CA47A2"/>
    <w:rsid w:val="00CA534F"/>
    <w:rsid w:val="00CA5CD2"/>
    <w:rsid w:val="00CA72AF"/>
    <w:rsid w:val="00CB0325"/>
    <w:rsid w:val="00CB1699"/>
    <w:rsid w:val="00CB7754"/>
    <w:rsid w:val="00CC164D"/>
    <w:rsid w:val="00CC305C"/>
    <w:rsid w:val="00CC6E13"/>
    <w:rsid w:val="00CC7A7C"/>
    <w:rsid w:val="00CD0728"/>
    <w:rsid w:val="00CD20AA"/>
    <w:rsid w:val="00CD28D2"/>
    <w:rsid w:val="00CD44F9"/>
    <w:rsid w:val="00CD4738"/>
    <w:rsid w:val="00CD7B1B"/>
    <w:rsid w:val="00CE0A7F"/>
    <w:rsid w:val="00CE0E19"/>
    <w:rsid w:val="00CE2DE9"/>
    <w:rsid w:val="00CE334E"/>
    <w:rsid w:val="00CE5A9B"/>
    <w:rsid w:val="00CE6846"/>
    <w:rsid w:val="00CE7640"/>
    <w:rsid w:val="00CF31E9"/>
    <w:rsid w:val="00CF49E0"/>
    <w:rsid w:val="00CF514C"/>
    <w:rsid w:val="00CF6F3A"/>
    <w:rsid w:val="00D01249"/>
    <w:rsid w:val="00D03019"/>
    <w:rsid w:val="00D05478"/>
    <w:rsid w:val="00D066C0"/>
    <w:rsid w:val="00D06F75"/>
    <w:rsid w:val="00D11E06"/>
    <w:rsid w:val="00D13000"/>
    <w:rsid w:val="00D1319D"/>
    <w:rsid w:val="00D141FB"/>
    <w:rsid w:val="00D15A7E"/>
    <w:rsid w:val="00D15CCF"/>
    <w:rsid w:val="00D17655"/>
    <w:rsid w:val="00D20606"/>
    <w:rsid w:val="00D21D69"/>
    <w:rsid w:val="00D220DD"/>
    <w:rsid w:val="00D2387F"/>
    <w:rsid w:val="00D25BD9"/>
    <w:rsid w:val="00D27FDB"/>
    <w:rsid w:val="00D30662"/>
    <w:rsid w:val="00D31EA2"/>
    <w:rsid w:val="00D32946"/>
    <w:rsid w:val="00D33BFE"/>
    <w:rsid w:val="00D35559"/>
    <w:rsid w:val="00D35FE9"/>
    <w:rsid w:val="00D44345"/>
    <w:rsid w:val="00D47317"/>
    <w:rsid w:val="00D473F2"/>
    <w:rsid w:val="00D47C44"/>
    <w:rsid w:val="00D504D2"/>
    <w:rsid w:val="00D5641F"/>
    <w:rsid w:val="00D60725"/>
    <w:rsid w:val="00D625DB"/>
    <w:rsid w:val="00D62F4A"/>
    <w:rsid w:val="00D63154"/>
    <w:rsid w:val="00D63167"/>
    <w:rsid w:val="00D641BD"/>
    <w:rsid w:val="00D64647"/>
    <w:rsid w:val="00D661F0"/>
    <w:rsid w:val="00D6623D"/>
    <w:rsid w:val="00D66E66"/>
    <w:rsid w:val="00D70F00"/>
    <w:rsid w:val="00D72B87"/>
    <w:rsid w:val="00D73EBE"/>
    <w:rsid w:val="00D74563"/>
    <w:rsid w:val="00D75D9F"/>
    <w:rsid w:val="00D8122F"/>
    <w:rsid w:val="00D8408E"/>
    <w:rsid w:val="00D858BB"/>
    <w:rsid w:val="00D867BD"/>
    <w:rsid w:val="00D91CE3"/>
    <w:rsid w:val="00D931AE"/>
    <w:rsid w:val="00D93EE2"/>
    <w:rsid w:val="00D94CDC"/>
    <w:rsid w:val="00D954FB"/>
    <w:rsid w:val="00DA0176"/>
    <w:rsid w:val="00DA09C7"/>
    <w:rsid w:val="00DA2703"/>
    <w:rsid w:val="00DA328A"/>
    <w:rsid w:val="00DB3741"/>
    <w:rsid w:val="00DB42CF"/>
    <w:rsid w:val="00DB5041"/>
    <w:rsid w:val="00DB62C1"/>
    <w:rsid w:val="00DB6334"/>
    <w:rsid w:val="00DB7970"/>
    <w:rsid w:val="00DC30FD"/>
    <w:rsid w:val="00DC371F"/>
    <w:rsid w:val="00DC3D88"/>
    <w:rsid w:val="00DD0CB9"/>
    <w:rsid w:val="00DD0CDF"/>
    <w:rsid w:val="00DE215E"/>
    <w:rsid w:val="00DE2F9F"/>
    <w:rsid w:val="00DE440D"/>
    <w:rsid w:val="00DE66D3"/>
    <w:rsid w:val="00DF14F3"/>
    <w:rsid w:val="00DF4520"/>
    <w:rsid w:val="00DF6520"/>
    <w:rsid w:val="00DF6F82"/>
    <w:rsid w:val="00E01C27"/>
    <w:rsid w:val="00E01FAC"/>
    <w:rsid w:val="00E0429F"/>
    <w:rsid w:val="00E05639"/>
    <w:rsid w:val="00E0632C"/>
    <w:rsid w:val="00E1147B"/>
    <w:rsid w:val="00E14037"/>
    <w:rsid w:val="00E151BD"/>
    <w:rsid w:val="00E15643"/>
    <w:rsid w:val="00E167ED"/>
    <w:rsid w:val="00E213CC"/>
    <w:rsid w:val="00E21B20"/>
    <w:rsid w:val="00E2275A"/>
    <w:rsid w:val="00E248E7"/>
    <w:rsid w:val="00E24D96"/>
    <w:rsid w:val="00E30436"/>
    <w:rsid w:val="00E331E3"/>
    <w:rsid w:val="00E34AAF"/>
    <w:rsid w:val="00E35963"/>
    <w:rsid w:val="00E3615B"/>
    <w:rsid w:val="00E36261"/>
    <w:rsid w:val="00E36C64"/>
    <w:rsid w:val="00E37322"/>
    <w:rsid w:val="00E37805"/>
    <w:rsid w:val="00E43BB7"/>
    <w:rsid w:val="00E4433C"/>
    <w:rsid w:val="00E461DA"/>
    <w:rsid w:val="00E50AA9"/>
    <w:rsid w:val="00E51ADA"/>
    <w:rsid w:val="00E53B0E"/>
    <w:rsid w:val="00E54227"/>
    <w:rsid w:val="00E5434D"/>
    <w:rsid w:val="00E5519F"/>
    <w:rsid w:val="00E554F2"/>
    <w:rsid w:val="00E55C40"/>
    <w:rsid w:val="00E57320"/>
    <w:rsid w:val="00E65D34"/>
    <w:rsid w:val="00E668F9"/>
    <w:rsid w:val="00E704F6"/>
    <w:rsid w:val="00E73546"/>
    <w:rsid w:val="00E73BEC"/>
    <w:rsid w:val="00E75A63"/>
    <w:rsid w:val="00E76195"/>
    <w:rsid w:val="00E76A1D"/>
    <w:rsid w:val="00E7778A"/>
    <w:rsid w:val="00E80BB5"/>
    <w:rsid w:val="00E80E6B"/>
    <w:rsid w:val="00E827D3"/>
    <w:rsid w:val="00E82E39"/>
    <w:rsid w:val="00E852EB"/>
    <w:rsid w:val="00E907E5"/>
    <w:rsid w:val="00E90878"/>
    <w:rsid w:val="00E91169"/>
    <w:rsid w:val="00EA3434"/>
    <w:rsid w:val="00EA5321"/>
    <w:rsid w:val="00EB06FF"/>
    <w:rsid w:val="00EB203D"/>
    <w:rsid w:val="00EB3161"/>
    <w:rsid w:val="00EB68B1"/>
    <w:rsid w:val="00EC098A"/>
    <w:rsid w:val="00EC0E1F"/>
    <w:rsid w:val="00EC2DB0"/>
    <w:rsid w:val="00EC3246"/>
    <w:rsid w:val="00EC58A3"/>
    <w:rsid w:val="00EC5EF0"/>
    <w:rsid w:val="00ED3267"/>
    <w:rsid w:val="00ED4F8D"/>
    <w:rsid w:val="00ED70C4"/>
    <w:rsid w:val="00EE2B10"/>
    <w:rsid w:val="00EE55BA"/>
    <w:rsid w:val="00EF5EDD"/>
    <w:rsid w:val="00EF6993"/>
    <w:rsid w:val="00EF6B46"/>
    <w:rsid w:val="00EF6FC8"/>
    <w:rsid w:val="00F04C89"/>
    <w:rsid w:val="00F0640D"/>
    <w:rsid w:val="00F06B7F"/>
    <w:rsid w:val="00F12757"/>
    <w:rsid w:val="00F12859"/>
    <w:rsid w:val="00F13A27"/>
    <w:rsid w:val="00F152B7"/>
    <w:rsid w:val="00F17A66"/>
    <w:rsid w:val="00F206FD"/>
    <w:rsid w:val="00F21EFF"/>
    <w:rsid w:val="00F22B6F"/>
    <w:rsid w:val="00F270A8"/>
    <w:rsid w:val="00F27476"/>
    <w:rsid w:val="00F27490"/>
    <w:rsid w:val="00F32981"/>
    <w:rsid w:val="00F32D6C"/>
    <w:rsid w:val="00F33248"/>
    <w:rsid w:val="00F36AF4"/>
    <w:rsid w:val="00F46296"/>
    <w:rsid w:val="00F47A8C"/>
    <w:rsid w:val="00F50EE9"/>
    <w:rsid w:val="00F5226C"/>
    <w:rsid w:val="00F52456"/>
    <w:rsid w:val="00F52BC9"/>
    <w:rsid w:val="00F53DA0"/>
    <w:rsid w:val="00F55534"/>
    <w:rsid w:val="00F57229"/>
    <w:rsid w:val="00F5780C"/>
    <w:rsid w:val="00F57819"/>
    <w:rsid w:val="00F60B4E"/>
    <w:rsid w:val="00F6485E"/>
    <w:rsid w:val="00F6535C"/>
    <w:rsid w:val="00F673FD"/>
    <w:rsid w:val="00F707E3"/>
    <w:rsid w:val="00F75C1A"/>
    <w:rsid w:val="00F76E06"/>
    <w:rsid w:val="00F771AD"/>
    <w:rsid w:val="00F83461"/>
    <w:rsid w:val="00F83ED7"/>
    <w:rsid w:val="00F85568"/>
    <w:rsid w:val="00F8697B"/>
    <w:rsid w:val="00F95DAF"/>
    <w:rsid w:val="00F9622F"/>
    <w:rsid w:val="00F975B0"/>
    <w:rsid w:val="00FA06CF"/>
    <w:rsid w:val="00FA4565"/>
    <w:rsid w:val="00FA524B"/>
    <w:rsid w:val="00FA5E74"/>
    <w:rsid w:val="00FA62D8"/>
    <w:rsid w:val="00FA7B33"/>
    <w:rsid w:val="00FA7BFB"/>
    <w:rsid w:val="00FB0003"/>
    <w:rsid w:val="00FB11F9"/>
    <w:rsid w:val="00FB281B"/>
    <w:rsid w:val="00FB3090"/>
    <w:rsid w:val="00FB3B3D"/>
    <w:rsid w:val="00FB5777"/>
    <w:rsid w:val="00FC04A9"/>
    <w:rsid w:val="00FC04FC"/>
    <w:rsid w:val="00FC2BF1"/>
    <w:rsid w:val="00FC4734"/>
    <w:rsid w:val="00FD0E3C"/>
    <w:rsid w:val="00FD2431"/>
    <w:rsid w:val="00FD6013"/>
    <w:rsid w:val="00FD7187"/>
    <w:rsid w:val="00FD78AD"/>
    <w:rsid w:val="00FE00BF"/>
    <w:rsid w:val="00FE0A3E"/>
    <w:rsid w:val="00FE1996"/>
    <w:rsid w:val="00FE25F2"/>
    <w:rsid w:val="00FE2DCA"/>
    <w:rsid w:val="00FE5729"/>
    <w:rsid w:val="00FE5F6D"/>
    <w:rsid w:val="00FF35D1"/>
    <w:rsid w:val="00FF4044"/>
    <w:rsid w:val="00FF4FA4"/>
    <w:rsid w:val="00FF70A9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5F9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theme="minorBidi"/>
        <w:lang w:val="da-DK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5" w:unhideWhenUsed="1" w:qFormat="1"/>
    <w:lsdException w:name="heading 3" w:semiHidden="1" w:uiPriority="5" w:unhideWhenUsed="1"/>
    <w:lsdException w:name="heading 4" w:semiHidden="1" w:uiPriority="5" w:unhideWhenUsed="1"/>
    <w:lsdException w:name="heading 5" w:semiHidden="1" w:uiPriority="5" w:unhideWhenUsed="1"/>
    <w:lsdException w:name="heading 6" w:semiHidden="1" w:uiPriority="5" w:unhideWhenUsed="1"/>
    <w:lsdException w:name="heading 7" w:semiHidden="1" w:uiPriority="5" w:unhideWhenUsed="1"/>
    <w:lsdException w:name="heading 8" w:semiHidden="1" w:uiPriority="5" w:unhideWhenUsed="1"/>
    <w:lsdException w:name="heading 9" w:semiHidden="1" w:uiPriority="4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40" w:unhideWhenUsed="1"/>
    <w:lsdException w:name="toc 5" w:semiHidden="1" w:uiPriority="40" w:unhideWhenUsed="1"/>
    <w:lsdException w:name="toc 6" w:semiHidden="1" w:uiPriority="40" w:unhideWhenUsed="1"/>
    <w:lsdException w:name="toc 7" w:semiHidden="1" w:uiPriority="40" w:unhideWhenUsed="1"/>
    <w:lsdException w:name="toc 8" w:semiHidden="1" w:uiPriority="40" w:unhideWhenUsed="1"/>
    <w:lsdException w:name="toc 9" w:semiHidden="1" w:uiPriority="40" w:unhideWhenUsed="1"/>
    <w:lsdException w:name="Normal Indent" w:semiHidden="1" w:unhideWhenUsed="1"/>
    <w:lsdException w:name="footnote text" w:uiPriority="11"/>
    <w:lsdException w:name="annotation text" w:semiHidden="1" w:unhideWhenUsed="1"/>
    <w:lsdException w:name="header" w:uiPriority="7"/>
    <w:lsdException w:name="index heading" w:semiHidden="1" w:unhideWhenUsed="1"/>
    <w:lsdException w:name="caption" w:uiPriority="1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11"/>
    <w:lsdException w:name="annotation reference" w:semiHidden="1" w:unhideWhenUsed="1"/>
    <w:lsdException w:name="line number" w:semiHidden="1" w:unhideWhenUsed="1"/>
    <w:lsdException w:name="page number" w:semiHidden="1" w:uiPriority="11" w:unhideWhenUsed="1"/>
    <w:lsdException w:name="endnote reference" w:uiPriority="11"/>
    <w:lsdException w:name="endnote text" w:uiPriority="1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" w:qFormat="1"/>
    <w:lsdException w:name="List Number" w:uiPriority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iPriority="1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iPriority="11"/>
    <w:lsdException w:name="Strong" w:uiPriority="11"/>
    <w:lsdException w:name="Emphasis" w:uiPriority="1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1"/>
    <w:lsdException w:name="Quote" w:uiPriority="11"/>
    <w:lsdException w:name="Intense Quote" w:uiPriority="1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1"/>
    <w:lsdException w:name="Intense Emphasis" w:uiPriority="11"/>
    <w:lsdException w:name="Subtle Reference" w:uiPriority="11"/>
    <w:lsdException w:name="Intense Reference" w:uiPriority="11"/>
    <w:lsdException w:name="Book Title" w:uiPriority="11"/>
    <w:lsdException w:name="Bibliography" w:semiHidden="1" w:uiPriority="11" w:unhideWhenUsed="1"/>
    <w:lsdException w:name="TOC Heading" w:semiHidden="1" w:uiPriority="10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2C2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160593"/>
    <w:pPr>
      <w:keepNext/>
      <w:keepLines/>
      <w:numPr>
        <w:numId w:val="31"/>
      </w:numPr>
      <w:suppressAutoHyphens/>
      <w:contextualSpacing/>
      <w:outlineLvl w:val="0"/>
    </w:pPr>
    <w:rPr>
      <w:rFonts w:ascii="Arial Black" w:eastAsiaTheme="majorEastAsia" w:hAnsi="Arial Black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160593"/>
    <w:pPr>
      <w:keepNext/>
      <w:keepLines/>
      <w:numPr>
        <w:ilvl w:val="1"/>
        <w:numId w:val="31"/>
      </w:numPr>
      <w:suppressAutoHyphens/>
      <w:outlineLvl w:val="1"/>
    </w:pPr>
    <w:rPr>
      <w:rFonts w:ascii="Arial Black" w:eastAsiaTheme="majorEastAsia" w:hAnsi="Arial Black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uiPriority w:val="1"/>
    <w:rsid w:val="00160593"/>
    <w:pPr>
      <w:keepNext/>
      <w:keepLines/>
      <w:numPr>
        <w:ilvl w:val="2"/>
        <w:numId w:val="31"/>
      </w:numPr>
      <w:suppressAutoHyphens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Heading3"/>
    <w:next w:val="Normal"/>
    <w:link w:val="Heading4Char"/>
    <w:uiPriority w:val="1"/>
    <w:rsid w:val="00AE2BE7"/>
    <w:pPr>
      <w:numPr>
        <w:ilvl w:val="3"/>
        <w:numId w:val="0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1"/>
    <w:semiHidden/>
    <w:rsid w:val="0001053B"/>
    <w:pPr>
      <w:keepNext/>
      <w:keepLines/>
      <w:numPr>
        <w:ilvl w:val="4"/>
        <w:numId w:val="3"/>
      </w:numPr>
      <w:suppressAutoHyphens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1841C7"/>
    <w:pPr>
      <w:keepNext/>
      <w:keepLines/>
      <w:numPr>
        <w:ilvl w:val="5"/>
        <w:numId w:val="3"/>
      </w:numPr>
      <w:outlineLvl w:val="5"/>
    </w:pPr>
    <w:rPr>
      <w:rFonts w:eastAsiaTheme="majorEastAsia" w:cstheme="majorBidi"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1841C7"/>
    <w:pPr>
      <w:keepNext/>
      <w:keepLines/>
      <w:numPr>
        <w:ilvl w:val="6"/>
        <w:numId w:val="3"/>
      </w:numPr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1841C7"/>
    <w:pPr>
      <w:keepNext/>
      <w:keepLines/>
      <w:numPr>
        <w:ilvl w:val="7"/>
        <w:numId w:val="3"/>
      </w:numPr>
      <w:outlineLvl w:val="7"/>
    </w:pPr>
    <w:rPr>
      <w:rFonts w:eastAsiaTheme="majorEastAsia" w:cstheme="majorBidi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99275E"/>
    <w:pPr>
      <w:keepNext/>
      <w:keepLines/>
      <w:pageBreakBefore/>
      <w:numPr>
        <w:ilvl w:val="8"/>
        <w:numId w:val="3"/>
      </w:numPr>
      <w:ind w:hanging="2835"/>
      <w:outlineLvl w:val="8"/>
    </w:pPr>
    <w:rPr>
      <w:rFonts w:eastAsiaTheme="majorEastAsia" w:cstheme="majorBidi"/>
      <w:iCs/>
      <w:color w:val="FFFF00" w:themeColor="text2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1"/>
    <w:semiHidden/>
    <w:rsid w:val="001841C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1"/>
    <w:rsid w:val="00160593"/>
    <w:rPr>
      <w:rFonts w:ascii="Arial Black" w:eastAsiaTheme="majorEastAsia" w:hAnsi="Arial Black" w:cstheme="majorBidi"/>
      <w:b/>
      <w:bCs/>
      <w:caps/>
      <w:sz w:val="24"/>
      <w:szCs w:val="28"/>
      <w:lang w:val="en-GB"/>
    </w:rPr>
  </w:style>
  <w:style w:type="character" w:styleId="PlaceholderText">
    <w:name w:val="Placeholder Text"/>
    <w:basedOn w:val="DefaultParagraphFont"/>
    <w:uiPriority w:val="99"/>
    <w:semiHidden/>
    <w:rsid w:val="001841C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1C7"/>
    <w:pPr>
      <w:spacing w:line="240" w:lineRule="auto"/>
    </w:pPr>
    <w:rPr>
      <w:rFonts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C7"/>
    <w:rPr>
      <w:rFonts w:ascii="Georgia" w:hAnsi="Georgia" w:cs="Tahoma"/>
      <w:sz w:val="20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160593"/>
    <w:rPr>
      <w:rFonts w:ascii="Arial Black" w:eastAsiaTheme="majorEastAsia" w:hAnsi="Arial Black" w:cstheme="majorBidi"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1"/>
    <w:rsid w:val="00160593"/>
    <w:rPr>
      <w:rFonts w:eastAsiaTheme="majorEastAsia" w:cstheme="majorBidi"/>
      <w:bCs/>
      <w:i/>
      <w:lang w:val="en-GB"/>
    </w:rPr>
  </w:style>
  <w:style w:type="paragraph" w:styleId="Title">
    <w:name w:val="Title"/>
    <w:basedOn w:val="Normal"/>
    <w:next w:val="Normal"/>
    <w:link w:val="TitleChar"/>
    <w:uiPriority w:val="10"/>
    <w:semiHidden/>
    <w:rsid w:val="0001053B"/>
    <w:pPr>
      <w:suppressAutoHyphens/>
      <w:spacing w:line="640" w:lineRule="atLeast"/>
      <w:contextualSpacing/>
    </w:pPr>
    <w:rPr>
      <w:rFonts w:eastAsiaTheme="majorEastAsia" w:cstheme="majorBidi"/>
      <w:spacing w:val="5"/>
      <w:kern w:val="28"/>
      <w:sz w:val="60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01053B"/>
    <w:rPr>
      <w:rFonts w:ascii="Georgia" w:eastAsiaTheme="majorEastAsia" w:hAnsi="Georgia" w:cstheme="majorBidi"/>
      <w:spacing w:val="5"/>
      <w:kern w:val="28"/>
      <w:sz w:val="60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1841C7"/>
    <w:pPr>
      <w:numPr>
        <w:ilvl w:val="1"/>
      </w:numPr>
      <w:spacing w:line="200" w:lineRule="exact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1841C7"/>
    <w:rPr>
      <w:rFonts w:ascii="Georgia" w:eastAsiaTheme="majorEastAsia" w:hAnsi="Georgia" w:cstheme="majorBidi"/>
      <w:iCs/>
      <w:spacing w:val="15"/>
      <w:sz w:val="20"/>
      <w:szCs w:val="24"/>
      <w:lang w:val="en-GB"/>
    </w:rPr>
  </w:style>
  <w:style w:type="character" w:styleId="SubtleEmphasis">
    <w:name w:val="Subtle Emphasis"/>
    <w:basedOn w:val="DefaultParagraphFont"/>
    <w:uiPriority w:val="11"/>
    <w:semiHidden/>
    <w:rsid w:val="001841C7"/>
    <w:rPr>
      <w:rFonts w:ascii="Verdana" w:hAnsi="Verdana"/>
      <w:i/>
      <w:iCs/>
      <w:color w:val="auto"/>
      <w:sz w:val="18"/>
    </w:rPr>
  </w:style>
  <w:style w:type="character" w:styleId="Emphasis">
    <w:name w:val="Emphasis"/>
    <w:basedOn w:val="DefaultParagraphFont"/>
    <w:uiPriority w:val="11"/>
    <w:semiHidden/>
    <w:rsid w:val="001841C7"/>
    <w:rPr>
      <w:rFonts w:ascii="Verdana" w:hAnsi="Verdana"/>
      <w:i/>
      <w:iCs/>
      <w:sz w:val="18"/>
    </w:rPr>
  </w:style>
  <w:style w:type="character" w:styleId="IntenseEmphasis">
    <w:name w:val="Intense Emphasis"/>
    <w:basedOn w:val="DefaultParagraphFont"/>
    <w:uiPriority w:val="11"/>
    <w:semiHidden/>
    <w:rsid w:val="001841C7"/>
    <w:rPr>
      <w:rFonts w:ascii="Verdana" w:hAnsi="Verdana"/>
      <w:b/>
      <w:bCs/>
      <w:i/>
      <w:iCs/>
      <w:color w:val="auto"/>
      <w:sz w:val="18"/>
    </w:rPr>
  </w:style>
  <w:style w:type="character" w:styleId="Strong">
    <w:name w:val="Strong"/>
    <w:basedOn w:val="DefaultParagraphFont"/>
    <w:uiPriority w:val="11"/>
    <w:semiHidden/>
    <w:rsid w:val="001841C7"/>
    <w:rPr>
      <w:rFonts w:ascii="Verdana" w:hAnsi="Verdana"/>
      <w:b/>
      <w:bCs/>
      <w:sz w:val="18"/>
    </w:rPr>
  </w:style>
  <w:style w:type="paragraph" w:styleId="IntenseQuote">
    <w:name w:val="Intense Quote"/>
    <w:basedOn w:val="Normal"/>
    <w:next w:val="Normal"/>
    <w:link w:val="IntenseQuoteChar"/>
    <w:uiPriority w:val="11"/>
    <w:semiHidden/>
    <w:rsid w:val="001841C7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11"/>
    <w:semiHidden/>
    <w:rsid w:val="001841C7"/>
    <w:rPr>
      <w:rFonts w:ascii="Georgia" w:hAnsi="Georgia"/>
      <w:b/>
      <w:bCs/>
      <w:i/>
      <w:iCs/>
      <w:sz w:val="20"/>
      <w:lang w:val="en-GB"/>
    </w:rPr>
  </w:style>
  <w:style w:type="character" w:styleId="SubtleReference">
    <w:name w:val="Subtle Reference"/>
    <w:basedOn w:val="DefaultParagraphFont"/>
    <w:uiPriority w:val="11"/>
    <w:semiHidden/>
    <w:rsid w:val="001841C7"/>
    <w:rPr>
      <w:rFonts w:ascii="Verdana" w:hAnsi="Verdana"/>
      <w:smallCaps/>
      <w:color w:val="auto"/>
      <w:sz w:val="18"/>
      <w:u w:val="single"/>
    </w:rPr>
  </w:style>
  <w:style w:type="character" w:styleId="IntenseReference">
    <w:name w:val="Intense Reference"/>
    <w:basedOn w:val="DefaultParagraphFont"/>
    <w:uiPriority w:val="11"/>
    <w:semiHidden/>
    <w:rsid w:val="001841C7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okTitle">
    <w:name w:val="Book Title"/>
    <w:basedOn w:val="DefaultParagraphFont"/>
    <w:uiPriority w:val="11"/>
    <w:semiHidden/>
    <w:rsid w:val="001841C7"/>
    <w:rPr>
      <w:rFonts w:ascii="Verdana" w:hAnsi="Verdana"/>
      <w:b/>
      <w:bCs/>
      <w:smallCaps/>
      <w:spacing w:val="5"/>
      <w:sz w:val="18"/>
    </w:rPr>
  </w:style>
  <w:style w:type="paragraph" w:styleId="Caption">
    <w:name w:val="caption"/>
    <w:basedOn w:val="Normal"/>
    <w:next w:val="Normal"/>
    <w:uiPriority w:val="11"/>
    <w:semiHidden/>
    <w:rsid w:val="001841C7"/>
    <w:rPr>
      <w:b/>
      <w:bCs/>
      <w:szCs w:val="18"/>
    </w:rPr>
  </w:style>
  <w:style w:type="character" w:styleId="EndnoteReference">
    <w:name w:val="endnote reference"/>
    <w:basedOn w:val="DefaultParagraphFont"/>
    <w:uiPriority w:val="11"/>
    <w:semiHidden/>
    <w:rsid w:val="001841C7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11"/>
    <w:semiHidden/>
    <w:rsid w:val="001841C7"/>
    <w:pPr>
      <w:spacing w:line="180" w:lineRule="atLeast"/>
    </w:pPr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11"/>
    <w:semiHidden/>
    <w:rsid w:val="001841C7"/>
    <w:rPr>
      <w:rFonts w:ascii="Georgia" w:hAnsi="Georgia"/>
      <w:sz w:val="14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1841C7"/>
    <w:pPr>
      <w:tabs>
        <w:tab w:val="center" w:pos="4819"/>
        <w:tab w:val="right" w:pos="9638"/>
      </w:tabs>
      <w:spacing w:line="200" w:lineRule="atLeast"/>
    </w:pPr>
  </w:style>
  <w:style w:type="character" w:customStyle="1" w:styleId="FooterChar">
    <w:name w:val="Footer Char"/>
    <w:basedOn w:val="DefaultParagraphFont"/>
    <w:link w:val="Footer"/>
    <w:uiPriority w:val="99"/>
    <w:rsid w:val="001841C7"/>
    <w:rPr>
      <w:rFonts w:ascii="Georgia" w:hAnsi="Georgia"/>
      <w:sz w:val="20"/>
      <w:lang w:val="en-GB"/>
    </w:rPr>
  </w:style>
  <w:style w:type="character" w:styleId="FootnoteReference">
    <w:name w:val="footnote reference"/>
    <w:basedOn w:val="DefaultParagraphFont"/>
    <w:uiPriority w:val="11"/>
    <w:semiHidden/>
    <w:rsid w:val="00DE215E"/>
    <w:rPr>
      <w:rFonts w:ascii="Georgia" w:hAnsi="Georgi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11"/>
    <w:semiHidden/>
    <w:rsid w:val="00DE215E"/>
    <w:pPr>
      <w:spacing w:line="200" w:lineRule="atLeast"/>
      <w:ind w:left="284" w:hanging="284"/>
    </w:pPr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11"/>
    <w:semiHidden/>
    <w:rsid w:val="00DE215E"/>
    <w:rPr>
      <w:sz w:val="14"/>
      <w:lang w:val="en-GB"/>
    </w:rPr>
  </w:style>
  <w:style w:type="paragraph" w:styleId="Header">
    <w:name w:val="header"/>
    <w:basedOn w:val="Normal"/>
    <w:link w:val="HeaderChar"/>
    <w:uiPriority w:val="7"/>
    <w:semiHidden/>
    <w:rsid w:val="001841C7"/>
    <w:pPr>
      <w:tabs>
        <w:tab w:val="center" w:pos="4819"/>
        <w:tab w:val="right" w:pos="9638"/>
      </w:tabs>
      <w:spacing w:line="180" w:lineRule="atLeast"/>
      <w:ind w:right="7258"/>
    </w:pPr>
    <w:rPr>
      <w:sz w:val="14"/>
    </w:rPr>
  </w:style>
  <w:style w:type="character" w:customStyle="1" w:styleId="HeaderChar">
    <w:name w:val="Header Char"/>
    <w:basedOn w:val="DefaultParagraphFont"/>
    <w:link w:val="Header"/>
    <w:uiPriority w:val="7"/>
    <w:semiHidden/>
    <w:rsid w:val="001841C7"/>
    <w:rPr>
      <w:rFonts w:ascii="Georgia" w:hAnsi="Georgia"/>
      <w:sz w:val="14"/>
      <w:lang w:val="en-GB"/>
    </w:rPr>
  </w:style>
  <w:style w:type="paragraph" w:styleId="ListBullet">
    <w:name w:val="List Bullet"/>
    <w:basedOn w:val="Normal"/>
    <w:uiPriority w:val="2"/>
    <w:qFormat/>
    <w:rsid w:val="001841C7"/>
    <w:pPr>
      <w:numPr>
        <w:numId w:val="10"/>
      </w:numPr>
      <w:spacing w:before="200"/>
      <w:contextualSpacing/>
    </w:pPr>
  </w:style>
  <w:style w:type="paragraph" w:styleId="ListNumber">
    <w:name w:val="List Number"/>
    <w:basedOn w:val="Normal"/>
    <w:uiPriority w:val="2"/>
    <w:qFormat/>
    <w:rsid w:val="001841C7"/>
    <w:pPr>
      <w:numPr>
        <w:numId w:val="6"/>
      </w:numPr>
      <w:spacing w:before="200"/>
      <w:contextualSpacing/>
    </w:pPr>
  </w:style>
  <w:style w:type="paragraph" w:styleId="TOC1">
    <w:name w:val="toc 1"/>
    <w:basedOn w:val="Normal"/>
    <w:next w:val="Normal"/>
    <w:uiPriority w:val="39"/>
    <w:rsid w:val="00AC14DB"/>
    <w:pPr>
      <w:tabs>
        <w:tab w:val="left" w:pos="1985"/>
        <w:tab w:val="right" w:pos="7938"/>
      </w:tabs>
      <w:spacing w:before="440"/>
      <w:ind w:left="2382" w:hanging="397"/>
    </w:pPr>
    <w:rPr>
      <w:rFonts w:ascii="Century Gothic" w:hAnsi="Century Gothic"/>
      <w:b/>
      <w:sz w:val="22"/>
    </w:rPr>
  </w:style>
  <w:style w:type="paragraph" w:styleId="TOC2">
    <w:name w:val="toc 2"/>
    <w:basedOn w:val="Normal"/>
    <w:next w:val="Normal"/>
    <w:uiPriority w:val="39"/>
    <w:rsid w:val="007306C6"/>
    <w:pPr>
      <w:numPr>
        <w:numId w:val="24"/>
      </w:numPr>
      <w:tabs>
        <w:tab w:val="left" w:pos="1985"/>
        <w:tab w:val="right" w:pos="7938"/>
      </w:tabs>
      <w:spacing w:before="440"/>
    </w:pPr>
    <w:rPr>
      <w:rFonts w:ascii="Century Gothic" w:hAnsi="Century Gothic"/>
      <w:b/>
      <w:sz w:val="22"/>
    </w:rPr>
  </w:style>
  <w:style w:type="paragraph" w:styleId="TOC3">
    <w:name w:val="toc 3"/>
    <w:basedOn w:val="TOC2"/>
    <w:next w:val="Normal"/>
    <w:uiPriority w:val="39"/>
    <w:rsid w:val="007306C6"/>
    <w:pPr>
      <w:numPr>
        <w:ilvl w:val="1"/>
      </w:numPr>
    </w:pPr>
    <w:rPr>
      <w:b w:val="0"/>
      <w:noProof/>
    </w:rPr>
  </w:style>
  <w:style w:type="paragraph" w:styleId="TOC4">
    <w:name w:val="toc 4"/>
    <w:basedOn w:val="TOC3"/>
    <w:next w:val="Normal"/>
    <w:uiPriority w:val="40"/>
    <w:semiHidden/>
    <w:rsid w:val="001841C7"/>
  </w:style>
  <w:style w:type="paragraph" w:styleId="TOC5">
    <w:name w:val="toc 5"/>
    <w:basedOn w:val="TOC4"/>
    <w:next w:val="Normal"/>
    <w:uiPriority w:val="40"/>
    <w:semiHidden/>
    <w:rsid w:val="001841C7"/>
  </w:style>
  <w:style w:type="paragraph" w:styleId="TOC6">
    <w:name w:val="toc 6"/>
    <w:basedOn w:val="TOC5"/>
    <w:next w:val="Normal"/>
    <w:uiPriority w:val="40"/>
    <w:semiHidden/>
    <w:rsid w:val="001841C7"/>
  </w:style>
  <w:style w:type="paragraph" w:styleId="TOC7">
    <w:name w:val="toc 7"/>
    <w:basedOn w:val="TOC6"/>
    <w:next w:val="Normal"/>
    <w:uiPriority w:val="40"/>
    <w:semiHidden/>
    <w:rsid w:val="001841C7"/>
  </w:style>
  <w:style w:type="paragraph" w:styleId="TOC8">
    <w:name w:val="toc 8"/>
    <w:basedOn w:val="TOC7"/>
    <w:next w:val="Normal"/>
    <w:uiPriority w:val="40"/>
    <w:semiHidden/>
    <w:rsid w:val="001841C7"/>
  </w:style>
  <w:style w:type="paragraph" w:styleId="TOC9">
    <w:name w:val="toc 9"/>
    <w:basedOn w:val="TOC8"/>
    <w:next w:val="Normal"/>
    <w:uiPriority w:val="40"/>
    <w:semiHidden/>
    <w:rsid w:val="001841C7"/>
  </w:style>
  <w:style w:type="paragraph" w:styleId="TOCHeading">
    <w:name w:val="TOC Heading"/>
    <w:next w:val="Heading-Subheader"/>
    <w:uiPriority w:val="10"/>
    <w:semiHidden/>
    <w:rsid w:val="002E0388"/>
    <w:pPr>
      <w:spacing w:line="280" w:lineRule="atLeast"/>
      <w:contextualSpacing/>
    </w:pPr>
    <w:rPr>
      <w:rFonts w:ascii="Arial Black" w:eastAsiaTheme="majorEastAsia" w:hAnsi="Arial Black" w:cstheme="majorBidi"/>
      <w:bCs/>
      <w:caps/>
      <w:sz w:val="32"/>
      <w:szCs w:val="28"/>
      <w:lang w:val="en-GB"/>
    </w:rPr>
  </w:style>
  <w:style w:type="paragraph" w:styleId="BlockText">
    <w:name w:val="Block Text"/>
    <w:basedOn w:val="Normal"/>
    <w:uiPriority w:val="99"/>
    <w:semiHidden/>
    <w:unhideWhenUsed/>
    <w:rsid w:val="001841C7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ind w:left="1152" w:right="1152"/>
    </w:pPr>
    <w:rPr>
      <w:rFonts w:eastAsiaTheme="minorEastAsia"/>
      <w:i/>
      <w:iCs/>
    </w:rPr>
  </w:style>
  <w:style w:type="paragraph" w:styleId="ListBullet2">
    <w:name w:val="List Bullet 2"/>
    <w:basedOn w:val="Normal"/>
    <w:uiPriority w:val="99"/>
    <w:semiHidden/>
    <w:rsid w:val="001841C7"/>
    <w:pPr>
      <w:numPr>
        <w:numId w:val="4"/>
      </w:numPr>
      <w:contextualSpacing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841C7"/>
    <w:pPr>
      <w:spacing w:line="240" w:lineRule="auto"/>
    </w:pPr>
    <w:rPr>
      <w:b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841C7"/>
    <w:rPr>
      <w:rFonts w:ascii="Georgia" w:hAnsi="Georgia"/>
      <w:b/>
      <w:sz w:val="20"/>
      <w:lang w:val="en-GB"/>
    </w:rPr>
  </w:style>
  <w:style w:type="character" w:styleId="PageNumber">
    <w:name w:val="page number"/>
    <w:basedOn w:val="DefaultParagraphFont"/>
    <w:uiPriority w:val="11"/>
    <w:semiHidden/>
    <w:rsid w:val="001841C7"/>
    <w:rPr>
      <w:rFonts w:ascii="Verdana" w:hAnsi="Verdana"/>
      <w:sz w:val="18"/>
    </w:rPr>
  </w:style>
  <w:style w:type="paragraph" w:styleId="TOAHeading">
    <w:name w:val="toa heading"/>
    <w:basedOn w:val="Normal"/>
    <w:next w:val="Normal"/>
    <w:uiPriority w:val="99"/>
    <w:semiHidden/>
    <w:unhideWhenUsed/>
    <w:rsid w:val="001841C7"/>
    <w:pPr>
      <w:spacing w:line="320" w:lineRule="atLeast"/>
    </w:pPr>
    <w:rPr>
      <w:rFonts w:eastAsiaTheme="majorEastAsia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E4433C"/>
    <w:pPr>
      <w:spacing w:before="440"/>
      <w:ind w:left="1985"/>
    </w:pPr>
    <w:rPr>
      <w:rFonts w:ascii="Century Gothic" w:hAnsi="Century Gothic"/>
      <w:b/>
      <w:sz w:val="2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841C7"/>
    <w:pPr>
      <w:keepNext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841C7"/>
    <w:rPr>
      <w:rFonts w:ascii="Georgia" w:hAnsi="Georgia"/>
      <w:sz w:val="20"/>
      <w:lang w:val="en-GB"/>
    </w:rPr>
  </w:style>
  <w:style w:type="paragraph" w:styleId="Date">
    <w:name w:val="Date"/>
    <w:basedOn w:val="Normal"/>
    <w:next w:val="Normal"/>
    <w:link w:val="DateChar"/>
    <w:uiPriority w:val="11"/>
    <w:semiHidden/>
    <w:rsid w:val="001841C7"/>
  </w:style>
  <w:style w:type="character" w:customStyle="1" w:styleId="DateChar">
    <w:name w:val="Date Char"/>
    <w:basedOn w:val="DefaultParagraphFont"/>
    <w:link w:val="Date"/>
    <w:uiPriority w:val="11"/>
    <w:semiHidden/>
    <w:rsid w:val="001841C7"/>
    <w:rPr>
      <w:rFonts w:ascii="Georgia" w:hAnsi="Georgia"/>
      <w:sz w:val="20"/>
      <w:lang w:val="en-GB"/>
    </w:rPr>
  </w:style>
  <w:style w:type="paragraph" w:styleId="Quote">
    <w:name w:val="Quote"/>
    <w:basedOn w:val="Normal"/>
    <w:next w:val="Normal"/>
    <w:link w:val="QuoteChar"/>
    <w:uiPriority w:val="11"/>
    <w:semiHidden/>
    <w:rsid w:val="001841C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11"/>
    <w:semiHidden/>
    <w:rsid w:val="001841C7"/>
    <w:rPr>
      <w:rFonts w:ascii="Georgia" w:hAnsi="Georgia"/>
      <w:i/>
      <w:iCs/>
      <w:color w:val="000000" w:themeColor="text1"/>
      <w:sz w:val="20"/>
      <w:lang w:val="en-GB"/>
    </w:rPr>
  </w:style>
  <w:style w:type="paragraph" w:customStyle="1" w:styleId="Tabletext">
    <w:name w:val="Table text"/>
    <w:basedOn w:val="Normal"/>
    <w:uiPriority w:val="11"/>
    <w:semiHidden/>
    <w:rsid w:val="00E907E5"/>
    <w:pPr>
      <w:spacing w:line="200" w:lineRule="atLeast"/>
    </w:pPr>
    <w:rPr>
      <w:rFonts w:ascii="Century Gothic" w:hAnsi="Century Gothic"/>
      <w:sz w:val="14"/>
      <w:lang w:val="en-US"/>
    </w:rPr>
  </w:style>
  <w:style w:type="paragraph" w:customStyle="1" w:styleId="TableHeading">
    <w:name w:val="Table Heading"/>
    <w:basedOn w:val="Tabletext"/>
    <w:uiPriority w:val="11"/>
    <w:semiHidden/>
    <w:rsid w:val="00863115"/>
    <w:rPr>
      <w:rFonts w:ascii="Arial Black" w:hAnsi="Arial Black"/>
    </w:rPr>
  </w:style>
  <w:style w:type="paragraph" w:customStyle="1" w:styleId="Tablenumbers">
    <w:name w:val="Table numbers"/>
    <w:basedOn w:val="TableHeading"/>
    <w:uiPriority w:val="11"/>
    <w:semiHidden/>
    <w:rsid w:val="001841C7"/>
    <w:pPr>
      <w:jc w:val="right"/>
    </w:pPr>
    <w:rPr>
      <w:b/>
    </w:rPr>
  </w:style>
  <w:style w:type="paragraph" w:customStyle="1" w:styleId="TableTotal">
    <w:name w:val="Table Total"/>
    <w:basedOn w:val="Tablenumbers"/>
    <w:uiPriority w:val="11"/>
    <w:semiHidden/>
    <w:rsid w:val="001841C7"/>
    <w:rPr>
      <w:b w:val="0"/>
    </w:rPr>
  </w:style>
  <w:style w:type="character" w:customStyle="1" w:styleId="Heading4Char">
    <w:name w:val="Heading 4 Char"/>
    <w:basedOn w:val="DefaultParagraphFont"/>
    <w:link w:val="Heading4"/>
    <w:uiPriority w:val="1"/>
    <w:rsid w:val="00AE2BE7"/>
    <w:rPr>
      <w:rFonts w:eastAsiaTheme="majorEastAsia" w:cstheme="majorBidi"/>
      <w:bCs/>
      <w:i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E5B05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E5B05"/>
    <w:rPr>
      <w:rFonts w:eastAsiaTheme="majorEastAsia" w:cstheme="majorBidi"/>
      <w:iCs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E5B05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E5B05"/>
    <w:rPr>
      <w:rFonts w:eastAsiaTheme="majorEastAsia" w:cstheme="majorBidi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E5B05"/>
    <w:rPr>
      <w:rFonts w:eastAsiaTheme="majorEastAsia" w:cstheme="majorBidi"/>
      <w:iCs/>
      <w:color w:val="FFFF00" w:themeColor="text2"/>
      <w:sz w:val="28"/>
    </w:rPr>
  </w:style>
  <w:style w:type="paragraph" w:customStyle="1" w:styleId="Template">
    <w:name w:val="Template"/>
    <w:basedOn w:val="Normal"/>
    <w:uiPriority w:val="8"/>
    <w:semiHidden/>
    <w:rsid w:val="001841C7"/>
    <w:pPr>
      <w:contextualSpacing/>
    </w:pPr>
    <w:rPr>
      <w:rFonts w:eastAsia="Times New Roman" w:cs="Times New Roman"/>
      <w:noProof/>
      <w:sz w:val="16"/>
      <w:szCs w:val="24"/>
    </w:rPr>
  </w:style>
  <w:style w:type="paragraph" w:customStyle="1" w:styleId="Template-Overskrift">
    <w:name w:val="Template - Overskrift"/>
    <w:basedOn w:val="Template"/>
    <w:uiPriority w:val="8"/>
    <w:semiHidden/>
    <w:qFormat/>
    <w:rsid w:val="001841C7"/>
    <w:rPr>
      <w:b/>
    </w:rPr>
  </w:style>
  <w:style w:type="paragraph" w:customStyle="1" w:styleId="Letterheading">
    <w:name w:val="Letter heading"/>
    <w:basedOn w:val="Normal"/>
    <w:uiPriority w:val="2"/>
    <w:semiHidden/>
    <w:rsid w:val="001841C7"/>
    <w:pPr>
      <w:spacing w:after="720"/>
    </w:pPr>
    <w:rPr>
      <w:rFonts w:eastAsia="Times New Roman" w:cs="Times New Roman"/>
      <w:szCs w:val="24"/>
    </w:rPr>
  </w:style>
  <w:style w:type="table" w:styleId="TableGrid">
    <w:name w:val="Table Grid"/>
    <w:aliases w:val="CE Table"/>
    <w:basedOn w:val="TableNormal"/>
    <w:uiPriority w:val="59"/>
    <w:rsid w:val="001841C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dtager">
    <w:name w:val="Modtager"/>
    <w:basedOn w:val="Normal"/>
    <w:uiPriority w:val="5"/>
    <w:semiHidden/>
    <w:qFormat/>
    <w:rsid w:val="001841C7"/>
    <w:pPr>
      <w:spacing w:line="240" w:lineRule="exact"/>
    </w:pPr>
  </w:style>
  <w:style w:type="paragraph" w:customStyle="1" w:styleId="Page">
    <w:name w:val="Page"/>
    <w:basedOn w:val="Normal"/>
    <w:uiPriority w:val="11"/>
    <w:semiHidden/>
    <w:rsid w:val="001841C7"/>
    <w:pPr>
      <w:spacing w:line="180" w:lineRule="atLeast"/>
      <w:ind w:right="-1418"/>
      <w:jc w:val="right"/>
    </w:pPr>
    <w:rPr>
      <w:sz w:val="17"/>
    </w:rPr>
  </w:style>
  <w:style w:type="paragraph" w:customStyle="1" w:styleId="Ini">
    <w:name w:val="Ini"/>
    <w:basedOn w:val="Sags-nr"/>
    <w:uiPriority w:val="6"/>
    <w:semiHidden/>
    <w:qFormat/>
    <w:rsid w:val="001841C7"/>
    <w:pPr>
      <w:spacing w:before="1830"/>
    </w:pPr>
    <w:rPr>
      <w:caps/>
    </w:rPr>
  </w:style>
  <w:style w:type="paragraph" w:customStyle="1" w:styleId="Sags-nr">
    <w:name w:val="Sags-nr"/>
    <w:basedOn w:val="Normal"/>
    <w:uiPriority w:val="6"/>
    <w:semiHidden/>
    <w:qFormat/>
    <w:rsid w:val="001841C7"/>
    <w:pPr>
      <w:tabs>
        <w:tab w:val="left" w:pos="737"/>
      </w:tabs>
      <w:ind w:left="743"/>
      <w:contextualSpacing/>
    </w:pPr>
    <w:rPr>
      <w:rFonts w:eastAsia="Times New Roman" w:cs="Times New Roman"/>
      <w:noProof/>
      <w:sz w:val="16"/>
      <w:szCs w:val="24"/>
    </w:rPr>
  </w:style>
  <w:style w:type="paragraph" w:customStyle="1" w:styleId="Email">
    <w:name w:val="Email"/>
    <w:basedOn w:val="Template"/>
    <w:uiPriority w:val="6"/>
    <w:semiHidden/>
    <w:qFormat/>
    <w:rsid w:val="001841C7"/>
  </w:style>
  <w:style w:type="paragraph" w:customStyle="1" w:styleId="Template-Caps">
    <w:name w:val="Template - Caps"/>
    <w:basedOn w:val="Template"/>
    <w:uiPriority w:val="8"/>
    <w:semiHidden/>
    <w:qFormat/>
    <w:rsid w:val="001841C7"/>
    <w:rPr>
      <w:caps/>
    </w:rPr>
  </w:style>
  <w:style w:type="paragraph" w:customStyle="1" w:styleId="Template-TelefonTAB">
    <w:name w:val="Template - Telefon TAB"/>
    <w:basedOn w:val="Template"/>
    <w:uiPriority w:val="8"/>
    <w:semiHidden/>
    <w:qFormat/>
    <w:rsid w:val="001841C7"/>
  </w:style>
  <w:style w:type="paragraph" w:customStyle="1" w:styleId="Box-Text">
    <w:name w:val="Box - Text"/>
    <w:basedOn w:val="Normal"/>
    <w:uiPriority w:val="6"/>
    <w:rsid w:val="004252D1"/>
    <w:pPr>
      <w:keepNext/>
      <w:keepLines/>
      <w:spacing w:line="240" w:lineRule="atLeast"/>
      <w:contextualSpacing/>
    </w:pPr>
    <w:rPr>
      <w:rFonts w:ascii="Arial Black" w:hAnsi="Arial Black"/>
      <w:b/>
      <w:sz w:val="17"/>
    </w:rPr>
  </w:style>
  <w:style w:type="paragraph" w:customStyle="1" w:styleId="Source">
    <w:name w:val="Source"/>
    <w:basedOn w:val="Normal"/>
    <w:next w:val="Source2"/>
    <w:uiPriority w:val="6"/>
    <w:qFormat/>
    <w:rsid w:val="00114655"/>
    <w:pPr>
      <w:keepNext/>
      <w:keepLines/>
      <w:spacing w:before="170" w:line="200" w:lineRule="atLeast"/>
      <w:ind w:left="680" w:hanging="680"/>
    </w:pPr>
    <w:rPr>
      <w:rFonts w:ascii="Century Gothic" w:hAnsi="Century Gothic"/>
      <w:sz w:val="14"/>
    </w:rPr>
  </w:style>
  <w:style w:type="paragraph" w:customStyle="1" w:styleId="Insertpicture">
    <w:name w:val="Insert picture"/>
    <w:basedOn w:val="Normal"/>
    <w:uiPriority w:val="99"/>
    <w:qFormat/>
    <w:rsid w:val="00E73546"/>
    <w:pPr>
      <w:keepNext/>
      <w:keepLines/>
      <w:jc w:val="center"/>
    </w:pPr>
    <w:rPr>
      <w:rFonts w:ascii="Century Gothic" w:hAnsi="Century Gothic"/>
      <w:b/>
      <w:color w:val="FF0000"/>
    </w:rPr>
  </w:style>
  <w:style w:type="paragraph" w:customStyle="1" w:styleId="Heading-Title">
    <w:name w:val="Heading -Title"/>
    <w:basedOn w:val="Heading1"/>
    <w:link w:val="Heading-TitleChar"/>
    <w:uiPriority w:val="2"/>
    <w:semiHidden/>
    <w:rsid w:val="00EE2B10"/>
    <w:pPr>
      <w:numPr>
        <w:numId w:val="0"/>
      </w:numPr>
      <w:spacing w:line="420" w:lineRule="atLeast"/>
      <w:outlineLvl w:val="9"/>
    </w:pPr>
    <w:rPr>
      <w:b w:val="0"/>
      <w:spacing w:val="-20"/>
      <w:sz w:val="50"/>
    </w:rPr>
  </w:style>
  <w:style w:type="paragraph" w:customStyle="1" w:styleId="Clientname-Date">
    <w:name w:val="Client name -Date"/>
    <w:basedOn w:val="Normal"/>
    <w:uiPriority w:val="10"/>
    <w:semiHidden/>
    <w:rsid w:val="001841C7"/>
    <w:pPr>
      <w:spacing w:line="250" w:lineRule="exact"/>
      <w:ind w:right="567"/>
    </w:pPr>
  </w:style>
  <w:style w:type="character" w:customStyle="1" w:styleId="PinkColor">
    <w:name w:val="Pink Color"/>
    <w:basedOn w:val="DefaultParagraphFont"/>
    <w:uiPriority w:val="1"/>
    <w:semiHidden/>
    <w:qFormat/>
    <w:rsid w:val="001841C7"/>
    <w:rPr>
      <w:color w:val="FFFF00" w:themeColor="text2"/>
    </w:rPr>
  </w:style>
  <w:style w:type="paragraph" w:customStyle="1" w:styleId="Heading1-beforechapter1">
    <w:name w:val="Heading 1 - before chapter 1"/>
    <w:basedOn w:val="Heading1"/>
    <w:next w:val="Normal"/>
    <w:uiPriority w:val="5"/>
    <w:rsid w:val="009C2C93"/>
    <w:pPr>
      <w:spacing w:after="560"/>
    </w:pPr>
    <w:rPr>
      <w:b w:val="0"/>
    </w:rPr>
  </w:style>
  <w:style w:type="character" w:styleId="Hyperlink">
    <w:name w:val="Hyperlink"/>
    <w:basedOn w:val="DefaultParagraphFont"/>
    <w:uiPriority w:val="99"/>
    <w:semiHidden/>
    <w:rsid w:val="001841C7"/>
    <w:rPr>
      <w:color w:val="000000" w:themeColor="text1"/>
      <w:u w:val="single"/>
    </w:rPr>
  </w:style>
  <w:style w:type="paragraph" w:customStyle="1" w:styleId="Boxtext">
    <w:name w:val="Box text"/>
    <w:basedOn w:val="Normal"/>
    <w:uiPriority w:val="3"/>
    <w:rsid w:val="001841C7"/>
    <w:pPr>
      <w:keepNext/>
      <w:keepLines/>
      <w:spacing w:line="220" w:lineRule="atLeast"/>
      <w:ind w:left="454" w:right="454"/>
    </w:pPr>
    <w:rPr>
      <w:rFonts w:ascii="Verdana" w:hAnsi="Verdana"/>
      <w:sz w:val="16"/>
    </w:rPr>
  </w:style>
  <w:style w:type="paragraph" w:customStyle="1" w:styleId="Referencelist">
    <w:name w:val="Reference list"/>
    <w:basedOn w:val="Normal"/>
    <w:uiPriority w:val="59"/>
    <w:semiHidden/>
    <w:qFormat/>
    <w:rsid w:val="0017315C"/>
    <w:pPr>
      <w:spacing w:before="100"/>
      <w:ind w:left="3544" w:hanging="312"/>
    </w:pPr>
    <w:rPr>
      <w:rFonts w:ascii="Century Gothic" w:hAnsi="Century Gothic"/>
    </w:rPr>
  </w:style>
  <w:style w:type="paragraph" w:customStyle="1" w:styleId="Header-Styleref">
    <w:name w:val="Header - Styleref"/>
    <w:basedOn w:val="Header"/>
    <w:uiPriority w:val="2"/>
    <w:semiHidden/>
    <w:qFormat/>
    <w:rsid w:val="001841C7"/>
    <w:pPr>
      <w:ind w:right="4990"/>
    </w:pPr>
  </w:style>
  <w:style w:type="paragraph" w:customStyle="1" w:styleId="Appendix1">
    <w:name w:val="Appendix 1"/>
    <w:basedOn w:val="Normal"/>
    <w:next w:val="Normal"/>
    <w:uiPriority w:val="6"/>
    <w:semiHidden/>
    <w:qFormat/>
    <w:rsid w:val="001841C7"/>
    <w:pPr>
      <w:pageBreakBefore/>
      <w:numPr>
        <w:numId w:val="1"/>
      </w:numPr>
      <w:outlineLvl w:val="8"/>
    </w:pPr>
    <w:rPr>
      <w:color w:val="FFFF00" w:themeColor="text2"/>
      <w:sz w:val="28"/>
    </w:rPr>
  </w:style>
  <w:style w:type="paragraph" w:customStyle="1" w:styleId="Header-StylerefTOC">
    <w:name w:val="Header - Styleref TOC"/>
    <w:basedOn w:val="Header-Styleref"/>
    <w:uiPriority w:val="11"/>
    <w:semiHidden/>
    <w:qFormat/>
    <w:rsid w:val="001841C7"/>
    <w:pPr>
      <w:ind w:right="6407"/>
    </w:pPr>
  </w:style>
  <w:style w:type="paragraph" w:customStyle="1" w:styleId="Table">
    <w:name w:val="Table"/>
    <w:basedOn w:val="Normal"/>
    <w:uiPriority w:val="5"/>
    <w:qFormat/>
    <w:rsid w:val="001841C7"/>
    <w:pPr>
      <w:keepNext/>
      <w:keepLines/>
      <w:spacing w:line="240" w:lineRule="auto"/>
    </w:pPr>
    <w:rPr>
      <w:rFonts w:ascii="Verdana" w:eastAsia="Times New Roman" w:hAnsi="Verdana" w:cs="Arial"/>
      <w:color w:val="000000"/>
      <w:sz w:val="14"/>
      <w:szCs w:val="14"/>
    </w:rPr>
  </w:style>
  <w:style w:type="paragraph" w:customStyle="1" w:styleId="TableRight">
    <w:name w:val="Table Right"/>
    <w:basedOn w:val="Table"/>
    <w:uiPriority w:val="5"/>
    <w:qFormat/>
    <w:rsid w:val="001841C7"/>
    <w:pPr>
      <w:jc w:val="right"/>
    </w:pPr>
  </w:style>
  <w:style w:type="paragraph" w:customStyle="1" w:styleId="Source2">
    <w:name w:val="Source 2"/>
    <w:basedOn w:val="Source"/>
    <w:semiHidden/>
    <w:qFormat/>
    <w:rsid w:val="00114655"/>
    <w:pPr>
      <w:spacing w:before="0" w:after="260"/>
      <w:ind w:left="0" w:firstLine="0"/>
    </w:pPr>
  </w:style>
  <w:style w:type="paragraph" w:customStyle="1" w:styleId="Heading2-beforechapter1">
    <w:name w:val="Heading 2 - before chapter 1"/>
    <w:basedOn w:val="Heading2"/>
    <w:next w:val="Normal"/>
    <w:uiPriority w:val="5"/>
    <w:qFormat/>
    <w:rsid w:val="001841C7"/>
  </w:style>
  <w:style w:type="paragraph" w:customStyle="1" w:styleId="Heading3-beforechapter1">
    <w:name w:val="Heading 3 - before chapter 1"/>
    <w:basedOn w:val="Heading3"/>
    <w:next w:val="Normal"/>
    <w:uiPriority w:val="5"/>
    <w:qFormat/>
    <w:rsid w:val="0001283A"/>
    <w:pPr>
      <w:numPr>
        <w:ilvl w:val="0"/>
        <w:numId w:val="0"/>
      </w:numPr>
    </w:pPr>
    <w:rPr>
      <w:rFonts w:ascii="Century Gothic" w:hAnsi="Century Gothic"/>
      <w:sz w:val="24"/>
    </w:rPr>
  </w:style>
  <w:style w:type="paragraph" w:customStyle="1" w:styleId="Heading4-beforechapter1">
    <w:name w:val="Heading 4 - before chapter 1"/>
    <w:basedOn w:val="Heading4"/>
    <w:next w:val="Normal"/>
    <w:uiPriority w:val="2"/>
    <w:semiHidden/>
    <w:qFormat/>
    <w:rsid w:val="001841C7"/>
    <w:pPr>
      <w:numPr>
        <w:ilvl w:val="0"/>
      </w:numPr>
    </w:pPr>
  </w:style>
  <w:style w:type="paragraph" w:customStyle="1" w:styleId="ListNumberBox">
    <w:name w:val="List Number Box"/>
    <w:basedOn w:val="ListNumber"/>
    <w:uiPriority w:val="2"/>
    <w:qFormat/>
    <w:rsid w:val="00972057"/>
    <w:pPr>
      <w:numPr>
        <w:numId w:val="9"/>
      </w:numPr>
    </w:pPr>
    <w:rPr>
      <w:rFonts w:ascii="Verdana" w:hAnsi="Verdana"/>
      <w:sz w:val="16"/>
    </w:rPr>
  </w:style>
  <w:style w:type="character" w:styleId="FollowedHyperlink">
    <w:name w:val="FollowedHyperlink"/>
    <w:basedOn w:val="DefaultParagraphFont"/>
    <w:uiPriority w:val="11"/>
    <w:semiHidden/>
    <w:rsid w:val="001841C7"/>
    <w:rPr>
      <w:color w:val="00E4FF" w:themeColor="accent3"/>
      <w:u w:val="single"/>
    </w:rPr>
  </w:style>
  <w:style w:type="paragraph" w:customStyle="1" w:styleId="ListBulletBox">
    <w:name w:val="List Bullet Box"/>
    <w:basedOn w:val="ListBullet"/>
    <w:uiPriority w:val="2"/>
    <w:qFormat/>
    <w:rsid w:val="00972057"/>
    <w:pPr>
      <w:numPr>
        <w:numId w:val="8"/>
      </w:numPr>
    </w:pPr>
    <w:rPr>
      <w:rFonts w:ascii="Verdana" w:hAnsi="Verdana"/>
      <w:sz w:val="16"/>
      <w:szCs w:val="16"/>
    </w:rPr>
  </w:style>
  <w:style w:type="character" w:customStyle="1" w:styleId="Heading-TitleChar">
    <w:name w:val="Heading -Title Char"/>
    <w:basedOn w:val="Heading1Char"/>
    <w:link w:val="Heading-Title"/>
    <w:uiPriority w:val="2"/>
    <w:semiHidden/>
    <w:rsid w:val="00956140"/>
    <w:rPr>
      <w:rFonts w:ascii="Arial Black" w:eastAsiaTheme="majorEastAsia" w:hAnsi="Arial Black" w:cstheme="majorBidi"/>
      <w:b w:val="0"/>
      <w:bCs/>
      <w:caps/>
      <w:spacing w:val="-20"/>
      <w:sz w:val="50"/>
      <w:szCs w:val="28"/>
      <w:lang w:val="en-GB"/>
    </w:rPr>
  </w:style>
  <w:style w:type="paragraph" w:customStyle="1" w:styleId="Beforeboxtext">
    <w:name w:val="Before box text"/>
    <w:basedOn w:val="Normal"/>
    <w:next w:val="Normal"/>
    <w:uiPriority w:val="10"/>
    <w:qFormat/>
    <w:rsid w:val="00837DEA"/>
    <w:pPr>
      <w:spacing w:line="120" w:lineRule="exact"/>
      <w:jc w:val="both"/>
    </w:pPr>
    <w:rPr>
      <w:szCs w:val="18"/>
    </w:rPr>
  </w:style>
  <w:style w:type="paragraph" w:customStyle="1" w:styleId="Afterboxtext">
    <w:name w:val="After box text"/>
    <w:basedOn w:val="Normal"/>
    <w:next w:val="Normal"/>
    <w:uiPriority w:val="10"/>
    <w:qFormat/>
    <w:rsid w:val="00837DEA"/>
    <w:pPr>
      <w:spacing w:line="120" w:lineRule="exact"/>
      <w:jc w:val="both"/>
    </w:pPr>
    <w:rPr>
      <w:szCs w:val="18"/>
    </w:rPr>
  </w:style>
  <w:style w:type="paragraph" w:customStyle="1" w:styleId="QuoteSource">
    <w:name w:val="Quote Source"/>
    <w:basedOn w:val="Normal"/>
    <w:uiPriority w:val="3"/>
    <w:rsid w:val="00837DEA"/>
    <w:pPr>
      <w:keepNext/>
      <w:keepLines/>
      <w:spacing w:after="80" w:line="240" w:lineRule="atLeast"/>
      <w:ind w:left="113" w:right="454"/>
      <w:contextualSpacing/>
    </w:pPr>
    <w:rPr>
      <w:rFonts w:ascii="Verdana" w:hAnsi="Verdana"/>
      <w:sz w:val="14"/>
      <w:szCs w:val="18"/>
      <w:lang w:val="da-DK"/>
    </w:rPr>
  </w:style>
  <w:style w:type="paragraph" w:customStyle="1" w:styleId="QuoteSmall">
    <w:name w:val="Quote Small"/>
    <w:basedOn w:val="Quote"/>
    <w:uiPriority w:val="3"/>
    <w:rsid w:val="00FD0E3C"/>
    <w:pPr>
      <w:keepNext/>
      <w:keepLines/>
      <w:spacing w:before="480" w:after="210" w:line="320" w:lineRule="atLeast"/>
      <w:ind w:left="709" w:right="709"/>
      <w:contextualSpacing/>
      <w:jc w:val="both"/>
    </w:pPr>
    <w:rPr>
      <w:rFonts w:ascii="Century Gothic" w:hAnsi="Century Gothic"/>
      <w:i w:val="0"/>
      <w:color w:val="auto"/>
      <w:sz w:val="24"/>
      <w:szCs w:val="18"/>
      <w:lang w:val="da-DK"/>
    </w:rPr>
  </w:style>
  <w:style w:type="paragraph" w:customStyle="1" w:styleId="FactboxText">
    <w:name w:val="Factbox Text"/>
    <w:basedOn w:val="Normal"/>
    <w:uiPriority w:val="5"/>
    <w:rsid w:val="00104B2A"/>
    <w:pPr>
      <w:spacing w:before="240" w:after="240" w:line="240" w:lineRule="atLeast"/>
      <w:ind w:left="284" w:right="284"/>
      <w:contextualSpacing/>
    </w:pPr>
    <w:rPr>
      <w:rFonts w:ascii="Century Gothic" w:hAnsi="Century Gothic"/>
      <w:sz w:val="16"/>
      <w:szCs w:val="18"/>
    </w:rPr>
  </w:style>
  <w:style w:type="paragraph" w:customStyle="1" w:styleId="FactboxHeading">
    <w:name w:val="Factbox Heading"/>
    <w:basedOn w:val="FactboxText"/>
    <w:next w:val="FactboxText"/>
    <w:uiPriority w:val="5"/>
    <w:rsid w:val="00104B2A"/>
    <w:pPr>
      <w:keepNext/>
      <w:keepLines/>
      <w:spacing w:before="40" w:after="40"/>
      <w:ind w:left="113" w:right="113"/>
    </w:pPr>
    <w:rPr>
      <w:rFonts w:ascii="Arial Black" w:hAnsi="Arial Black"/>
      <w:sz w:val="17"/>
      <w:lang w:val="da-DK"/>
    </w:rPr>
  </w:style>
  <w:style w:type="paragraph" w:customStyle="1" w:styleId="FactboxSource">
    <w:name w:val="Factbox Source"/>
    <w:basedOn w:val="FactboxText"/>
    <w:uiPriority w:val="5"/>
    <w:rsid w:val="00104B2A"/>
    <w:pPr>
      <w:spacing w:before="0" w:after="120"/>
      <w:ind w:right="113"/>
    </w:pPr>
    <w:rPr>
      <w:sz w:val="14"/>
      <w:lang w:val="da-DK"/>
    </w:rPr>
  </w:style>
  <w:style w:type="paragraph" w:customStyle="1" w:styleId="FactboxBullet">
    <w:name w:val="Factbox Bullet"/>
    <w:basedOn w:val="FactboxText"/>
    <w:uiPriority w:val="5"/>
    <w:rsid w:val="00837DEA"/>
    <w:pPr>
      <w:numPr>
        <w:numId w:val="13"/>
      </w:numPr>
    </w:pPr>
  </w:style>
  <w:style w:type="paragraph" w:customStyle="1" w:styleId="Heading-Subheader">
    <w:name w:val="Heading -Subheader"/>
    <w:basedOn w:val="Heading-Title"/>
    <w:uiPriority w:val="1"/>
    <w:semiHidden/>
    <w:qFormat/>
    <w:rsid w:val="00F83461"/>
    <w:pPr>
      <w:spacing w:line="400" w:lineRule="atLeast"/>
    </w:pPr>
    <w:rPr>
      <w:rFonts w:ascii="Century Gothic" w:hAnsi="Century Gothic"/>
      <w:caps w:val="0"/>
      <w:sz w:val="32"/>
      <w:lang w:val="en-US"/>
    </w:rPr>
  </w:style>
  <w:style w:type="paragraph" w:customStyle="1" w:styleId="ClientDate">
    <w:name w:val="ClientDate"/>
    <w:basedOn w:val="Normal"/>
    <w:uiPriority w:val="2"/>
    <w:semiHidden/>
    <w:qFormat/>
    <w:rsid w:val="008D0156"/>
    <w:pPr>
      <w:spacing w:line="240" w:lineRule="atLeast"/>
    </w:pPr>
    <w:rPr>
      <w:rFonts w:ascii="Century Gothic" w:hAnsi="Century Gothic"/>
      <w:caps/>
    </w:rPr>
  </w:style>
  <w:style w:type="paragraph" w:customStyle="1" w:styleId="Authors">
    <w:name w:val="Authors"/>
    <w:basedOn w:val="ClientDate"/>
    <w:uiPriority w:val="2"/>
    <w:semiHidden/>
    <w:qFormat/>
    <w:rsid w:val="00CC164D"/>
    <w:pPr>
      <w:framePr w:wrap="around" w:vAnchor="page" w:hAnchor="text" w:y="14913"/>
      <w:suppressOverlap/>
    </w:pPr>
    <w:rPr>
      <w:sz w:val="18"/>
    </w:rPr>
  </w:style>
  <w:style w:type="paragraph" w:customStyle="1" w:styleId="AuthorNames">
    <w:name w:val="AuthorNames"/>
    <w:basedOn w:val="Authors"/>
    <w:uiPriority w:val="2"/>
    <w:semiHidden/>
    <w:qFormat/>
    <w:rsid w:val="00CC164D"/>
    <w:pPr>
      <w:framePr w:wrap="around"/>
    </w:pPr>
    <w:rPr>
      <w:caps w:val="0"/>
    </w:rPr>
  </w:style>
  <w:style w:type="paragraph" w:customStyle="1" w:styleId="Figure-Unit">
    <w:name w:val="Figure - Unit"/>
    <w:basedOn w:val="Normal"/>
    <w:uiPriority w:val="2"/>
    <w:qFormat/>
    <w:rsid w:val="00E73546"/>
    <w:pPr>
      <w:spacing w:after="240"/>
    </w:pPr>
    <w:rPr>
      <w:rFonts w:ascii="Century Gothic" w:hAnsi="Century Gothic"/>
      <w:sz w:val="17"/>
    </w:rPr>
  </w:style>
  <w:style w:type="table" w:customStyle="1" w:styleId="CETableStyle">
    <w:name w:val="CE Table Style"/>
    <w:basedOn w:val="TableNormal"/>
    <w:uiPriority w:val="99"/>
    <w:rsid w:val="00765222"/>
    <w:pPr>
      <w:spacing w:line="240" w:lineRule="auto"/>
    </w:pPr>
    <w:rPr>
      <w:rFonts w:ascii="Century Gothic" w:hAnsi="Century Gothic"/>
      <w:sz w:val="14"/>
    </w:rPr>
    <w:tblPr>
      <w:tblStyleRowBandSize w:val="1"/>
      <w:tblStyleColBandSize w:val="1"/>
      <w:tblBorders>
        <w:insideH w:val="single" w:sz="6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E6E6E6" w:themeFill="background2"/>
    </w:tcPr>
    <w:tblStylePr w:type="firstRow">
      <w:rPr>
        <w:rFonts w:ascii="Arial Black" w:hAnsi="Arial Black"/>
        <w:b w:val="0"/>
        <w:caps/>
        <w:smallCaps w:val="0"/>
        <w:sz w:val="14"/>
      </w:rPr>
    </w:tblStylePr>
    <w:tblStylePr w:type="lastRow">
      <w:rPr>
        <w:rFonts w:ascii="Arial Black" w:hAnsi="Arial Black"/>
        <w:b w:val="0"/>
        <w:caps w:val="0"/>
        <w:smallCaps w:val="0"/>
        <w:sz w:val="14"/>
      </w:rPr>
    </w:tblStylePr>
    <w:tblStylePr w:type="firstCol">
      <w:pPr>
        <w:wordWrap/>
        <w:jc w:val="left"/>
      </w:pPr>
    </w:tblStylePr>
    <w:tblStylePr w:type="lastCol">
      <w:pPr>
        <w:wordWrap/>
        <w:jc w:val="right"/>
      </w:pPr>
    </w:tblStylePr>
    <w:tblStylePr w:type="band1Vert">
      <w:pPr>
        <w:wordWrap/>
        <w:jc w:val="center"/>
      </w:pPr>
    </w:tblStylePr>
    <w:tblStylePr w:type="band2Vert">
      <w:pPr>
        <w:wordWrap/>
        <w:jc w:val="center"/>
      </w:pPr>
    </w:tblStylePr>
    <w:tblStylePr w:type="band1Horz">
      <w:pPr>
        <w:wordWrap/>
        <w:jc w:val="center"/>
      </w:pPr>
    </w:tblStylePr>
    <w:tblStylePr w:type="band2Horz">
      <w:pPr>
        <w:wordWrap/>
        <w:jc w:val="center"/>
      </w:pPr>
    </w:tblStylePr>
  </w:style>
  <w:style w:type="numbering" w:customStyle="1" w:styleId="ReportHeadings">
    <w:name w:val="Report Headings"/>
    <w:uiPriority w:val="99"/>
    <w:rsid w:val="00D47C44"/>
    <w:pPr>
      <w:numPr>
        <w:numId w:val="25"/>
      </w:numPr>
    </w:pPr>
  </w:style>
  <w:style w:type="paragraph" w:customStyle="1" w:styleId="CENTURYGO">
    <w:name w:val="CENTURY GO"/>
    <w:basedOn w:val="Normal"/>
    <w:rsid w:val="008C296A"/>
  </w:style>
  <w:style w:type="character" w:styleId="CommentReference">
    <w:name w:val="annotation reference"/>
    <w:basedOn w:val="DefaultParagraphFont"/>
    <w:uiPriority w:val="99"/>
    <w:semiHidden/>
    <w:unhideWhenUsed/>
    <w:rsid w:val="000B6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3A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B63A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3A8"/>
    <w:rPr>
      <w:b/>
      <w:bCs/>
      <w:lang w:val="en-GB"/>
    </w:rPr>
  </w:style>
  <w:style w:type="table" w:styleId="PlainTable2">
    <w:name w:val="Plain Table 2"/>
    <w:basedOn w:val="TableNormal"/>
    <w:uiPriority w:val="42"/>
    <w:rsid w:val="00FB309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B309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B309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11A44"/>
    <w:pPr>
      <w:spacing w:line="240" w:lineRule="auto"/>
    </w:pPr>
    <w:rPr>
      <w:sz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07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9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si\AppData\Local\Ampler\Cache\YSHWSB1M\DocumentMasters\HXIOBDMM\Note%20without%20front%20page%20-%20EN.dotx" TargetMode="External"/></Relationships>
</file>

<file path=word/theme/theme1.xml><?xml version="1.0" encoding="utf-8"?>
<a:theme xmlns:a="http://schemas.openxmlformats.org/drawingml/2006/main" name="Office Theme">
  <a:themeElements>
    <a:clrScheme name="CE Blue 2016">
      <a:dk1>
        <a:sysClr val="windowText" lastClr="000000"/>
      </a:dk1>
      <a:lt1>
        <a:sysClr val="window" lastClr="FFFFFF"/>
      </a:lt1>
      <a:dk2>
        <a:srgbClr val="FFFF00"/>
      </a:dk2>
      <a:lt2>
        <a:srgbClr val="E6E6E6"/>
      </a:lt2>
      <a:accent1>
        <a:srgbClr val="2B5065"/>
      </a:accent1>
      <a:accent2>
        <a:srgbClr val="B0D0DC"/>
      </a:accent2>
      <a:accent3>
        <a:srgbClr val="00E4FF"/>
      </a:accent3>
      <a:accent4>
        <a:srgbClr val="016C98"/>
      </a:accent4>
      <a:accent5>
        <a:srgbClr val="7D7D7D"/>
      </a:accent5>
      <a:accent6>
        <a:srgbClr val="2A2A2A"/>
      </a:accent6>
      <a:hlink>
        <a:srgbClr val="545454"/>
      </a:hlink>
      <a:folHlink>
        <a:srgbClr val="A7A7A7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FB18F9-DC12-48B9-B258-E705D595B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te without front page - EN</Template>
  <TotalTime>0</TotalTime>
  <Pages>2</Pages>
  <Words>436</Words>
  <Characters>2078</Characters>
  <Application>Microsoft Office Word</Application>
  <DocSecurity>0</DocSecurity>
  <PresentationFormat/>
  <Lines>296</Lines>
  <Paragraphs>209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30T06:10:00Z</dcterms:created>
  <dcterms:modified xsi:type="dcterms:W3CDTF">2023-06-30T06:22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pler">
    <vt:lpwstr>{"LastCleaned":"2022-04-29T13:11:16.787684Z"}</vt:lpwstr>
  </property>
  <property fmtid="{D5CDD505-2E9C-101B-9397-08002B2CF9AE}" pid="3" name="GrammarlyDocumentId">
    <vt:lpwstr>bca9def0af18ee08f2d64cbaf0c09ce76c8af537ac24c81cafdb0389ee25d4b3</vt:lpwstr>
  </property>
</Properties>
</file>